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DF813" w14:textId="77777777" w:rsidR="00830C50" w:rsidRPr="00C207B2" w:rsidRDefault="009A5A20" w:rsidP="00830C50">
      <w:pPr>
        <w:pStyle w:val="MDPI11articletype"/>
      </w:pPr>
      <w:bookmarkStart w:id="0" w:name="_GoBack"/>
      <w:bookmarkEnd w:id="0"/>
      <w:r>
        <w:t>Article</w:t>
      </w:r>
    </w:p>
    <w:p w14:paraId="7A72EBB5" w14:textId="45213D0C" w:rsidR="009A5A20" w:rsidRDefault="00614051" w:rsidP="008C1259">
      <w:pPr>
        <w:pStyle w:val="MDPI13authornames"/>
        <w:rPr>
          <w:snapToGrid w:val="0"/>
          <w:sz w:val="36"/>
          <w:szCs w:val="20"/>
        </w:rPr>
      </w:pPr>
      <w:bookmarkStart w:id="1" w:name="_Hlk11583137"/>
      <w:r w:rsidRPr="009A5A20">
        <w:rPr>
          <w:snapToGrid w:val="0"/>
          <w:sz w:val="36"/>
          <w:szCs w:val="20"/>
        </w:rPr>
        <w:t>Metabolomics</w:t>
      </w:r>
      <w:r w:rsidR="009A5A20" w:rsidRPr="009A5A20">
        <w:rPr>
          <w:snapToGrid w:val="0"/>
          <w:sz w:val="36"/>
          <w:szCs w:val="20"/>
        </w:rPr>
        <w:t xml:space="preserve"> Profilin</w:t>
      </w:r>
      <w:r w:rsidR="009A5A20">
        <w:rPr>
          <w:snapToGrid w:val="0"/>
          <w:sz w:val="36"/>
          <w:szCs w:val="20"/>
        </w:rPr>
        <w:t xml:space="preserve">g of Plasma, Urine and Saliva After Short Term Training </w:t>
      </w:r>
      <w:r w:rsidR="005A51F3">
        <w:rPr>
          <w:snapToGrid w:val="0"/>
          <w:sz w:val="36"/>
          <w:szCs w:val="20"/>
        </w:rPr>
        <w:t>in</w:t>
      </w:r>
      <w:r w:rsidR="00AE18C2">
        <w:rPr>
          <w:snapToGrid w:val="0"/>
          <w:sz w:val="36"/>
          <w:szCs w:val="20"/>
        </w:rPr>
        <w:t xml:space="preserve"> </w:t>
      </w:r>
      <w:r w:rsidR="009A5A20">
        <w:rPr>
          <w:snapToGrid w:val="0"/>
          <w:sz w:val="36"/>
          <w:szCs w:val="20"/>
        </w:rPr>
        <w:t>Young Professional Football P</w:t>
      </w:r>
      <w:r w:rsidR="009A5A20" w:rsidRPr="009A5A20">
        <w:rPr>
          <w:snapToGrid w:val="0"/>
          <w:sz w:val="36"/>
          <w:szCs w:val="20"/>
        </w:rPr>
        <w:t>layers in Saudi Arabia</w:t>
      </w:r>
      <w:bookmarkEnd w:id="1"/>
    </w:p>
    <w:p w14:paraId="20C932B6" w14:textId="76FA2F8A" w:rsidR="00AE6090" w:rsidRPr="00C207B2" w:rsidRDefault="00AE6090" w:rsidP="00AE6090">
      <w:pPr>
        <w:pStyle w:val="MDPI13authornames"/>
      </w:pPr>
      <w:r>
        <w:t>Mansour A</w:t>
      </w:r>
      <w:r w:rsidR="006B158D">
        <w:t>.</w:t>
      </w:r>
      <w:r>
        <w:t xml:space="preserve"> Alzharani</w:t>
      </w:r>
      <w:r w:rsidRPr="00C207B2">
        <w:t xml:space="preserve"> </w:t>
      </w:r>
      <w:r>
        <w:rPr>
          <w:vertAlign w:val="superscript"/>
        </w:rPr>
        <w:t xml:space="preserve">1 </w:t>
      </w:r>
      <w:r w:rsidRPr="005E3CC3">
        <w:rPr>
          <w:vertAlign w:val="superscript"/>
        </w:rPr>
        <w:t>,</w:t>
      </w:r>
      <w:r w:rsidRPr="005E3CC3">
        <w:t>*</w:t>
      </w:r>
      <w:r>
        <w:rPr>
          <w:vertAlign w:val="superscript"/>
        </w:rPr>
        <w:t xml:space="preserve"> </w:t>
      </w:r>
      <w:r>
        <w:t xml:space="preserve">, </w:t>
      </w:r>
      <w:bookmarkStart w:id="2" w:name="OLE_LINK22"/>
      <w:bookmarkStart w:id="3" w:name="OLE_LINK32"/>
      <w:r w:rsidRPr="00032B34">
        <w:t>Ghareeb O</w:t>
      </w:r>
      <w:r w:rsidR="006B158D">
        <w:t>.</w:t>
      </w:r>
      <w:r w:rsidRPr="00032B34">
        <w:t xml:space="preserve"> Alshuwaier </w:t>
      </w:r>
      <w:r w:rsidRPr="00032B34">
        <w:rPr>
          <w:sz w:val="24"/>
          <w:szCs w:val="24"/>
          <w:vertAlign w:val="superscript"/>
        </w:rPr>
        <w:t>2</w:t>
      </w:r>
      <w:r w:rsidRPr="00032B34">
        <w:t>, Khalid S</w:t>
      </w:r>
      <w:r w:rsidR="006B158D">
        <w:t>.</w:t>
      </w:r>
      <w:r w:rsidRPr="00032B34">
        <w:t xml:space="preserve"> Aljaloud </w:t>
      </w:r>
      <w:bookmarkEnd w:id="2"/>
      <w:bookmarkEnd w:id="3"/>
      <w:r w:rsidRPr="00032B34">
        <w:rPr>
          <w:sz w:val="24"/>
          <w:szCs w:val="24"/>
          <w:vertAlign w:val="superscript"/>
        </w:rPr>
        <w:t>2</w:t>
      </w:r>
      <w:r>
        <w:t xml:space="preserve"> , Naser F</w:t>
      </w:r>
      <w:r w:rsidR="006B158D">
        <w:t>.</w:t>
      </w:r>
      <w:r>
        <w:t xml:space="preserve"> Al-Tannak</w:t>
      </w:r>
      <w:r w:rsidRPr="0054297E">
        <w:rPr>
          <w:sz w:val="24"/>
          <w:szCs w:val="24"/>
          <w:vertAlign w:val="superscript"/>
        </w:rPr>
        <w:t>3</w:t>
      </w:r>
      <w:r w:rsidR="0054297E" w:rsidRPr="0054297E">
        <w:rPr>
          <w:sz w:val="24"/>
          <w:szCs w:val="24"/>
          <w:vertAlign w:val="superscript"/>
        </w:rPr>
        <w:t>.*</w:t>
      </w:r>
      <w:r>
        <w:t xml:space="preserve"> and David G. Watson</w:t>
      </w:r>
      <w:r w:rsidRPr="00C207B2">
        <w:t xml:space="preserve"> </w:t>
      </w:r>
      <w:r>
        <w:rPr>
          <w:vertAlign w:val="superscript"/>
        </w:rPr>
        <w:t>4</w:t>
      </w:r>
      <w:r w:rsidRPr="00C207B2">
        <w:rPr>
          <w:vertAlign w:val="superscript"/>
        </w:rPr>
        <w:t>,</w:t>
      </w:r>
      <w:r>
        <w:rPr>
          <w:vertAlign w:val="superscript"/>
        </w:rPr>
        <w:t xml:space="preserve"> </w:t>
      </w:r>
    </w:p>
    <w:p w14:paraId="4633E4D8" w14:textId="77777777" w:rsidR="00AE6090" w:rsidRPr="00C207B2" w:rsidRDefault="00AE6090" w:rsidP="00AE6090">
      <w:pPr>
        <w:pStyle w:val="MDPI16affiliation"/>
      </w:pPr>
      <w:r w:rsidRPr="00C207B2">
        <w:rPr>
          <w:vertAlign w:val="superscript"/>
        </w:rPr>
        <w:t>1</w:t>
      </w:r>
      <w:r>
        <w:tab/>
        <w:t>Poison Control and Forensic Chemistry Center, Ministry of Health,</w:t>
      </w:r>
      <w:r w:rsidRPr="00A745D4">
        <w:t xml:space="preserve"> </w:t>
      </w:r>
      <w:r w:rsidRPr="00FB42CF">
        <w:t xml:space="preserve">P.O. Box </w:t>
      </w:r>
      <w:r>
        <w:t>42351</w:t>
      </w:r>
      <w:r w:rsidRPr="00FB42CF">
        <w:t xml:space="preserve">, </w:t>
      </w:r>
      <w:r>
        <w:t>Medina</w:t>
      </w:r>
      <w:r w:rsidRPr="00FB42CF">
        <w:t xml:space="preserve"> KSA</w:t>
      </w:r>
      <w:r>
        <w:t xml:space="preserve">; M.A.A. </w:t>
      </w:r>
      <w:hyperlink r:id="rId8" w:history="1">
        <w:r w:rsidRPr="009A14BE">
          <w:rPr>
            <w:rStyle w:val="Hyperlink"/>
          </w:rPr>
          <w:t>mansour-1399@hotmail.com</w:t>
        </w:r>
      </w:hyperlink>
      <w:r>
        <w:t>.</w:t>
      </w:r>
    </w:p>
    <w:p w14:paraId="4FDF1D04" w14:textId="77777777" w:rsidR="00AE6090" w:rsidRDefault="00AE6090" w:rsidP="00AE6090">
      <w:pPr>
        <w:pStyle w:val="MDPI16affiliation"/>
      </w:pPr>
      <w:r w:rsidRPr="00C207B2">
        <w:rPr>
          <w:szCs w:val="20"/>
          <w:vertAlign w:val="superscript"/>
        </w:rPr>
        <w:t>2</w:t>
      </w:r>
      <w:r>
        <w:rPr>
          <w:szCs w:val="20"/>
        </w:rPr>
        <w:tab/>
      </w:r>
      <w:r w:rsidRPr="00FB42CF">
        <w:t xml:space="preserve">College of </w:t>
      </w:r>
      <w:r w:rsidRPr="00654400">
        <w:rPr>
          <w:noProof/>
        </w:rPr>
        <w:t>Sport</w:t>
      </w:r>
      <w:r>
        <w:rPr>
          <w:noProof/>
        </w:rPr>
        <w:t>s</w:t>
      </w:r>
      <w:r w:rsidRPr="00FB42CF">
        <w:t xml:space="preserve"> Sciences and Physical Activity, King Saud University, Building 69, Code 11441, P.O. Box 1949, Riyadh KSA</w:t>
      </w:r>
      <w:r w:rsidRPr="001E1881">
        <w:rPr>
          <w:szCs w:val="20"/>
        </w:rPr>
        <w:t>;</w:t>
      </w:r>
      <w:r>
        <w:rPr>
          <w:szCs w:val="20"/>
        </w:rPr>
        <w:t xml:space="preserve"> </w:t>
      </w:r>
      <w:r w:rsidRPr="007771E5">
        <w:rPr>
          <w:noProof/>
        </w:rPr>
        <w:t>G.O.A</w:t>
      </w:r>
      <w:r w:rsidRPr="007771E5">
        <w:rPr>
          <w:noProof/>
          <w:szCs w:val="20"/>
        </w:rPr>
        <w:t>.</w:t>
      </w:r>
      <w:hyperlink r:id="rId9" w:history="1">
        <w:r w:rsidRPr="007771E5">
          <w:rPr>
            <w:rStyle w:val="Hyperlink"/>
            <w:noProof/>
          </w:rPr>
          <w:t>galshuwaier@KSU.EDU.SA</w:t>
        </w:r>
      </w:hyperlink>
      <w:r w:rsidRPr="007771E5">
        <w:rPr>
          <w:noProof/>
        </w:rPr>
        <w:t>;</w:t>
      </w:r>
      <w:r>
        <w:t xml:space="preserve"> K.</w:t>
      </w:r>
      <w:r w:rsidRPr="00032B34">
        <w:t>S</w:t>
      </w:r>
      <w:r>
        <w:t xml:space="preserve">.A. </w:t>
      </w:r>
      <w:hyperlink r:id="rId10" w:history="1">
        <w:r w:rsidRPr="00FE7E39">
          <w:rPr>
            <w:rStyle w:val="Hyperlink"/>
          </w:rPr>
          <w:t>Khaljaloud@KSU.EDU.SA</w:t>
        </w:r>
      </w:hyperlink>
      <w:r>
        <w:t>.</w:t>
      </w:r>
    </w:p>
    <w:p w14:paraId="3D690788" w14:textId="09758439" w:rsidR="00AE6090" w:rsidRPr="004B2AA9" w:rsidRDefault="00AE6090" w:rsidP="00C62F37">
      <w:pPr>
        <w:pStyle w:val="MDPI16affiliation"/>
      </w:pPr>
      <w:r w:rsidRPr="004B2AA9">
        <w:rPr>
          <w:vertAlign w:val="superscript"/>
        </w:rPr>
        <w:t xml:space="preserve">3 </w:t>
      </w:r>
      <w:r>
        <w:rPr>
          <w:vertAlign w:val="superscript"/>
        </w:rPr>
        <w:t xml:space="preserve"> </w:t>
      </w:r>
      <w:r>
        <w:t xml:space="preserve">Department of pharmaceutical chemistry, Faculty of pharmacy, Kuwait University. </w:t>
      </w:r>
      <w:hyperlink r:id="rId11" w:history="1">
        <w:r w:rsidR="00C62F37">
          <w:rPr>
            <w:rStyle w:val="Hyperlink"/>
            <w:rFonts w:eastAsiaTheme="majorEastAsia"/>
          </w:rPr>
          <w:t>Dr.altannak@ku.edu.kw</w:t>
        </w:r>
      </w:hyperlink>
      <w:r w:rsidR="00C62F37">
        <w:t xml:space="preserve"> </w:t>
      </w:r>
    </w:p>
    <w:p w14:paraId="0152C786" w14:textId="77777777" w:rsidR="00AE6090" w:rsidRPr="00C207B2" w:rsidRDefault="00AE6090" w:rsidP="00AE6090">
      <w:pPr>
        <w:pStyle w:val="MDPI16affiliation"/>
      </w:pPr>
      <w:r>
        <w:rPr>
          <w:szCs w:val="20"/>
          <w:vertAlign w:val="superscript"/>
        </w:rPr>
        <w:t xml:space="preserve">4  </w:t>
      </w:r>
      <w:r>
        <w:t xml:space="preserve">Strathclyde Institute of Pharmacy and Biomedical Sciences, 161, Cathedral Street, University of Strathclyde, Glasgow G4 0RE 1; D.G.W. </w:t>
      </w:r>
      <w:hyperlink r:id="rId12" w:history="1">
        <w:r w:rsidRPr="001403F3">
          <w:rPr>
            <w:rStyle w:val="Hyperlink"/>
          </w:rPr>
          <w:t>d.g.watson@strath.ac.uk</w:t>
        </w:r>
      </w:hyperlink>
      <w:r>
        <w:rPr>
          <w:rStyle w:val="Hyperlink"/>
        </w:rPr>
        <w:t>.</w:t>
      </w:r>
    </w:p>
    <w:p w14:paraId="297F5012" w14:textId="25E7C97C" w:rsidR="00651561" w:rsidRDefault="00AE6090" w:rsidP="00C62F37">
      <w:pPr>
        <w:pStyle w:val="MDPI16affiliation"/>
      </w:pPr>
      <w:r w:rsidRPr="00C207B2">
        <w:rPr>
          <w:b/>
        </w:rPr>
        <w:t>*</w:t>
      </w:r>
      <w:r>
        <w:tab/>
        <w:t>Correspondence:</w:t>
      </w:r>
      <w:r>
        <w:rPr>
          <w:rStyle w:val="Hyperlink"/>
        </w:rPr>
        <w:t xml:space="preserve"> </w:t>
      </w:r>
      <w:hyperlink r:id="rId13" w:history="1">
        <w:r w:rsidRPr="009A14BE">
          <w:rPr>
            <w:rStyle w:val="Hyperlink"/>
          </w:rPr>
          <w:t>mansour-1399@hotmail.com</w:t>
        </w:r>
      </w:hyperlink>
      <w:r>
        <w:t xml:space="preserve"> </w:t>
      </w:r>
      <w:r w:rsidR="0054297E">
        <w:t xml:space="preserve">and </w:t>
      </w:r>
      <w:hyperlink r:id="rId14" w:history="1">
        <w:r w:rsidR="00C62F37">
          <w:rPr>
            <w:rStyle w:val="Hyperlink"/>
            <w:rFonts w:eastAsiaTheme="majorEastAsia"/>
          </w:rPr>
          <w:t>Dr.altannak@ku.edu.kw</w:t>
        </w:r>
      </w:hyperlink>
      <w:r w:rsidR="00C62F37">
        <w:t xml:space="preserve"> </w:t>
      </w:r>
    </w:p>
    <w:p w14:paraId="39E1D5A7" w14:textId="77777777" w:rsidR="00C37090" w:rsidRPr="006829A2" w:rsidRDefault="00C37090" w:rsidP="00C37090">
      <w:pPr>
        <w:pStyle w:val="MDPI21heading1"/>
      </w:pPr>
      <w:r w:rsidRPr="006829A2">
        <w:t>Supplemental material content:</w:t>
      </w:r>
    </w:p>
    <w:p w14:paraId="27CE4CAC" w14:textId="077238E4" w:rsidR="00C37090" w:rsidRDefault="00C37090" w:rsidP="00C37090">
      <w:pPr>
        <w:pStyle w:val="MDPI31text"/>
      </w:pPr>
      <w:r w:rsidRPr="00C215DF">
        <w:rPr>
          <w:b/>
          <w:bCs/>
        </w:rPr>
        <w:t>Supplementary Figure 1.</w:t>
      </w:r>
      <w:r>
        <w:t xml:space="preserve"> </w:t>
      </w:r>
      <w:r w:rsidRPr="00C37090">
        <w:t>PCA scores plots for QC (pooled) extract samples.</w:t>
      </w:r>
    </w:p>
    <w:p w14:paraId="086B69BF" w14:textId="37A0A181" w:rsidR="00C37090" w:rsidRPr="001F1942" w:rsidRDefault="00C37090" w:rsidP="00C37090">
      <w:pPr>
        <w:pStyle w:val="MDPI31text"/>
      </w:pPr>
      <w:r w:rsidRPr="007E2986">
        <w:rPr>
          <w:b/>
          <w:bCs/>
        </w:rPr>
        <w:t>Supplementary Figure 2</w:t>
      </w:r>
      <w:r w:rsidRPr="00C215DF">
        <w:t>.</w:t>
      </w:r>
      <w:r>
        <w:t xml:space="preserve"> </w:t>
      </w:r>
      <w:bookmarkStart w:id="4" w:name="_Toc497727058"/>
      <w:bookmarkStart w:id="5" w:name="_Toc506227258"/>
      <w:bookmarkStart w:id="6" w:name="_Toc511919724"/>
      <w:bookmarkStart w:id="7" w:name="_Hlk505104405"/>
      <w:r w:rsidRPr="006A58E9">
        <w:rPr>
          <w:color w:val="auto"/>
        </w:rPr>
        <w:t>Permutations test</w:t>
      </w:r>
      <w:r w:rsidRPr="00864738">
        <w:t xml:space="preserve"> of </w:t>
      </w:r>
      <w:r>
        <w:t>plasma</w:t>
      </w:r>
      <w:r w:rsidRPr="001F1942">
        <w:t xml:space="preserve"> analysed on a C4 column</w:t>
      </w:r>
      <w:r w:rsidR="007E2986">
        <w:t>.</w:t>
      </w:r>
    </w:p>
    <w:bookmarkEnd w:id="4"/>
    <w:bookmarkEnd w:id="5"/>
    <w:bookmarkEnd w:id="6"/>
    <w:bookmarkEnd w:id="7"/>
    <w:p w14:paraId="27FE8154" w14:textId="621F4D20" w:rsidR="00C37090" w:rsidRPr="007E2986" w:rsidRDefault="00C37090" w:rsidP="007E2986">
      <w:pPr>
        <w:pStyle w:val="MDPI31text"/>
        <w:rPr>
          <w:szCs w:val="20"/>
        </w:rPr>
      </w:pPr>
      <w:r w:rsidRPr="00BA5006">
        <w:rPr>
          <w:b/>
          <w:bCs/>
        </w:rPr>
        <w:t xml:space="preserve">Supplementary Figure </w:t>
      </w:r>
      <w:r w:rsidR="007E2986" w:rsidRPr="00BA5006">
        <w:rPr>
          <w:b/>
          <w:bCs/>
        </w:rPr>
        <w:t>3</w:t>
      </w:r>
      <w:r w:rsidR="007E2986" w:rsidRPr="00425D06">
        <w:t>.</w:t>
      </w:r>
      <w:r w:rsidR="007E2986">
        <w:t xml:space="preserve"> The</w:t>
      </w:r>
      <w:r w:rsidRPr="006A58E9">
        <w:rPr>
          <w:szCs w:val="20"/>
        </w:rPr>
        <w:t xml:space="preserve"> observed</w:t>
      </w:r>
      <w:r>
        <w:rPr>
          <w:szCs w:val="20"/>
        </w:rPr>
        <w:t xml:space="preserve"> </w:t>
      </w:r>
      <w:r w:rsidRPr="006A58E9">
        <w:rPr>
          <w:szCs w:val="20"/>
        </w:rPr>
        <w:t>versus predicted</w:t>
      </w:r>
      <w:r>
        <w:rPr>
          <w:szCs w:val="20"/>
        </w:rPr>
        <w:t xml:space="preserve"> test of </w:t>
      </w:r>
      <w:r w:rsidR="007E2986">
        <w:t>plasma</w:t>
      </w:r>
      <w:r w:rsidR="007E2986" w:rsidRPr="001F1942">
        <w:t xml:space="preserve"> analysed on a C4 column</w:t>
      </w:r>
      <w:r w:rsidR="007E2986">
        <w:t>.</w:t>
      </w:r>
    </w:p>
    <w:p w14:paraId="7FBC5E34" w14:textId="65454B81" w:rsidR="007E2986" w:rsidRPr="001F1942" w:rsidRDefault="007E2986" w:rsidP="007E2986">
      <w:pPr>
        <w:pStyle w:val="MDPI31text"/>
      </w:pPr>
      <w:r w:rsidRPr="007E2986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C215DF">
        <w:t>.</w:t>
      </w:r>
      <w:r>
        <w:t xml:space="preserve"> </w:t>
      </w:r>
      <w:r w:rsidRPr="006A58E9">
        <w:rPr>
          <w:color w:val="auto"/>
        </w:rPr>
        <w:t>Permutations test</w:t>
      </w:r>
      <w:r w:rsidRPr="00864738">
        <w:t xml:space="preserve"> of </w:t>
      </w:r>
      <w:r>
        <w:t>plasma</w:t>
      </w:r>
      <w:r w:rsidRPr="001F1942">
        <w:t xml:space="preserve"> analysed on a</w:t>
      </w:r>
      <w:r w:rsidRPr="001F1942">
        <w:rPr>
          <w:b/>
          <w:bCs/>
        </w:rPr>
        <w:t xml:space="preserve"> </w:t>
      </w:r>
      <w:r w:rsidRPr="007E2986">
        <w:t>ZIC-pHILIC column.</w:t>
      </w:r>
    </w:p>
    <w:p w14:paraId="7876F0CA" w14:textId="496B6674" w:rsidR="007E2986" w:rsidRDefault="007E2986" w:rsidP="007E2986">
      <w:pPr>
        <w:pStyle w:val="MDPI31text"/>
        <w:rPr>
          <w:szCs w:val="20"/>
        </w:rPr>
      </w:pPr>
      <w:r w:rsidRPr="00BA5006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425D06">
        <w:t>.</w:t>
      </w:r>
      <w:r>
        <w:t xml:space="preserve"> T</w:t>
      </w:r>
      <w:r w:rsidRPr="006A58E9">
        <w:rPr>
          <w:szCs w:val="20"/>
        </w:rPr>
        <w:t>he observed</w:t>
      </w:r>
      <w:r>
        <w:rPr>
          <w:szCs w:val="20"/>
        </w:rPr>
        <w:t xml:space="preserve"> </w:t>
      </w:r>
      <w:r w:rsidRPr="006A58E9">
        <w:rPr>
          <w:szCs w:val="20"/>
        </w:rPr>
        <w:t>versus predicted</w:t>
      </w:r>
      <w:r>
        <w:rPr>
          <w:szCs w:val="20"/>
        </w:rPr>
        <w:t xml:space="preserve"> test of </w:t>
      </w:r>
      <w:r>
        <w:t>plasma</w:t>
      </w:r>
      <w:r w:rsidRPr="001F1942">
        <w:t xml:space="preserve"> analysed on </w:t>
      </w:r>
      <w:r>
        <w:t xml:space="preserve">a </w:t>
      </w:r>
      <w:r w:rsidRPr="007E2986">
        <w:t>ZIC-pHILIC column.</w:t>
      </w:r>
    </w:p>
    <w:p w14:paraId="69119CA5" w14:textId="2F4F8513" w:rsidR="007E2986" w:rsidRPr="001F1942" w:rsidRDefault="007E2986" w:rsidP="007E2986">
      <w:pPr>
        <w:pStyle w:val="MDPI31text"/>
      </w:pPr>
      <w:r w:rsidRPr="007E2986">
        <w:rPr>
          <w:b/>
          <w:bCs/>
        </w:rPr>
        <w:t xml:space="preserve">Supplementary Figure </w:t>
      </w:r>
      <w:r>
        <w:rPr>
          <w:b/>
          <w:bCs/>
        </w:rPr>
        <w:t>6</w:t>
      </w:r>
      <w:r w:rsidRPr="00C215DF">
        <w:t>.</w:t>
      </w:r>
      <w:r>
        <w:t xml:space="preserve"> </w:t>
      </w:r>
      <w:r w:rsidRPr="006A58E9">
        <w:rPr>
          <w:color w:val="auto"/>
        </w:rPr>
        <w:t>Permutations test</w:t>
      </w:r>
      <w:r w:rsidRPr="00864738">
        <w:t xml:space="preserve"> of </w:t>
      </w:r>
      <w:r>
        <w:t>urine</w:t>
      </w:r>
      <w:r w:rsidRPr="001F1942">
        <w:t xml:space="preserve"> analysed on a</w:t>
      </w:r>
      <w:r>
        <w:t xml:space="preserve"> </w:t>
      </w:r>
      <w:r w:rsidRPr="007E2986">
        <w:t>ZIC-pHILIC column.</w:t>
      </w:r>
    </w:p>
    <w:p w14:paraId="63B3634B" w14:textId="5C4920C7" w:rsidR="007E2986" w:rsidRDefault="007E2986" w:rsidP="007E2986">
      <w:pPr>
        <w:pStyle w:val="MDPI31text"/>
        <w:rPr>
          <w:szCs w:val="20"/>
        </w:rPr>
      </w:pPr>
      <w:r w:rsidRPr="00BA5006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425D06">
        <w:t>.</w:t>
      </w:r>
      <w:r>
        <w:t xml:space="preserve"> T</w:t>
      </w:r>
      <w:r w:rsidRPr="006A58E9">
        <w:rPr>
          <w:szCs w:val="20"/>
        </w:rPr>
        <w:t>he observed</w:t>
      </w:r>
      <w:r>
        <w:rPr>
          <w:szCs w:val="20"/>
        </w:rPr>
        <w:t xml:space="preserve"> </w:t>
      </w:r>
      <w:r w:rsidRPr="006A58E9">
        <w:rPr>
          <w:szCs w:val="20"/>
        </w:rPr>
        <w:t>versus predicted</w:t>
      </w:r>
      <w:r>
        <w:rPr>
          <w:szCs w:val="20"/>
        </w:rPr>
        <w:t xml:space="preserve"> test of </w:t>
      </w:r>
      <w:r>
        <w:t>urine</w:t>
      </w:r>
      <w:r w:rsidRPr="001F1942">
        <w:t xml:space="preserve"> analysed on </w:t>
      </w:r>
      <w:r>
        <w:t xml:space="preserve">a </w:t>
      </w:r>
      <w:r w:rsidRPr="007E2986">
        <w:t>ZIC-pHILIC column</w:t>
      </w:r>
      <w:r>
        <w:t>.</w:t>
      </w:r>
    </w:p>
    <w:p w14:paraId="568D9AFD" w14:textId="46272458" w:rsidR="007E2986" w:rsidRDefault="007E2986" w:rsidP="007E2986">
      <w:pPr>
        <w:pStyle w:val="MDPI31text"/>
      </w:pPr>
      <w:r w:rsidRPr="007E2986">
        <w:rPr>
          <w:b/>
          <w:bCs/>
        </w:rPr>
        <w:t xml:space="preserve">Supplementary Figure </w:t>
      </w:r>
      <w:r>
        <w:rPr>
          <w:b/>
          <w:bCs/>
        </w:rPr>
        <w:t>8</w:t>
      </w:r>
      <w:r w:rsidRPr="00C215DF">
        <w:t>.</w:t>
      </w:r>
      <w:r>
        <w:t xml:space="preserve"> </w:t>
      </w:r>
      <w:r w:rsidRPr="006A58E9">
        <w:rPr>
          <w:color w:val="auto"/>
        </w:rPr>
        <w:t>Permutations test</w:t>
      </w:r>
      <w:r w:rsidRPr="00864738">
        <w:t xml:space="preserve"> of </w:t>
      </w:r>
      <w:r>
        <w:t>saliva</w:t>
      </w:r>
      <w:r w:rsidRPr="001F1942">
        <w:t xml:space="preserve"> analysed on </w:t>
      </w:r>
      <w:r>
        <w:t xml:space="preserve">a </w:t>
      </w:r>
      <w:r w:rsidRPr="007E2986">
        <w:t>ZIC-pHILIC column.</w:t>
      </w:r>
    </w:p>
    <w:p w14:paraId="2C882E0D" w14:textId="62570D0C" w:rsidR="00C37090" w:rsidRDefault="007E2986" w:rsidP="007E2986">
      <w:pPr>
        <w:pStyle w:val="MDPI31text"/>
      </w:pPr>
      <w:r w:rsidRPr="00BA5006">
        <w:rPr>
          <w:b/>
          <w:bCs/>
        </w:rPr>
        <w:t>Supplementary Figure</w:t>
      </w:r>
      <w:r>
        <w:rPr>
          <w:b/>
          <w:bCs/>
        </w:rPr>
        <w:t xml:space="preserve"> 9</w:t>
      </w:r>
      <w:r w:rsidRPr="00425D06">
        <w:t>.</w:t>
      </w:r>
      <w:r>
        <w:t xml:space="preserve"> T</w:t>
      </w:r>
      <w:r w:rsidRPr="006A58E9">
        <w:rPr>
          <w:szCs w:val="20"/>
        </w:rPr>
        <w:t>he observed</w:t>
      </w:r>
      <w:r>
        <w:rPr>
          <w:szCs w:val="20"/>
        </w:rPr>
        <w:t xml:space="preserve"> </w:t>
      </w:r>
      <w:r w:rsidRPr="006A58E9">
        <w:rPr>
          <w:szCs w:val="20"/>
        </w:rPr>
        <w:t>versus predicted</w:t>
      </w:r>
      <w:r>
        <w:rPr>
          <w:szCs w:val="20"/>
        </w:rPr>
        <w:t xml:space="preserve"> test of </w:t>
      </w:r>
      <w:r>
        <w:t>saliva</w:t>
      </w:r>
      <w:r w:rsidRPr="001F1942">
        <w:t xml:space="preserve"> analysed on </w:t>
      </w:r>
      <w:r>
        <w:t xml:space="preserve">a </w:t>
      </w:r>
      <w:r w:rsidRPr="007E2986">
        <w:t>ZIC-pHILIC column.</w:t>
      </w:r>
    </w:p>
    <w:p w14:paraId="78B6E86C" w14:textId="692C84DB" w:rsidR="006A104F" w:rsidRDefault="006A104F" w:rsidP="006A104F">
      <w:pPr>
        <w:pStyle w:val="MDPI31text"/>
      </w:pPr>
      <w:r w:rsidRPr="00BA5006">
        <w:rPr>
          <w:b/>
          <w:bCs/>
        </w:rPr>
        <w:t xml:space="preserve">Supplementary </w:t>
      </w:r>
      <w:r>
        <w:rPr>
          <w:b/>
          <w:bCs/>
        </w:rPr>
        <w:t>Table 1</w:t>
      </w:r>
      <w:r w:rsidRPr="00425D06">
        <w:t>.</w:t>
      </w:r>
      <w:r>
        <w:t xml:space="preserve"> T</w:t>
      </w:r>
      <w:r w:rsidRPr="006A58E9">
        <w:rPr>
          <w:szCs w:val="20"/>
        </w:rPr>
        <w:t xml:space="preserve">he </w:t>
      </w:r>
      <w:r>
        <w:rPr>
          <w:szCs w:val="20"/>
        </w:rPr>
        <w:t xml:space="preserve">significant metabolites effected </w:t>
      </w:r>
      <w:r w:rsidRPr="004A6BA2">
        <w:rPr>
          <w:rFonts w:eastAsia="SimSun"/>
        </w:rPr>
        <w:t>by the short-term training trial</w:t>
      </w:r>
      <w:r>
        <w:rPr>
          <w:rFonts w:eastAsia="SimSun"/>
        </w:rPr>
        <w:t xml:space="preserve"> </w:t>
      </w:r>
      <w:r w:rsidRPr="004A6BA2">
        <w:rPr>
          <w:rFonts w:eastAsia="SimSun"/>
        </w:rPr>
        <w:t>in the day 2</w:t>
      </w:r>
      <w:r>
        <w:rPr>
          <w:rFonts w:eastAsia="SimSun"/>
        </w:rPr>
        <w:t xml:space="preserve">. </w:t>
      </w:r>
      <w:r>
        <w:rPr>
          <w:szCs w:val="20"/>
        </w:rPr>
        <w:t xml:space="preserve"> </w:t>
      </w:r>
    </w:p>
    <w:p w14:paraId="409C72E8" w14:textId="77777777" w:rsidR="006A104F" w:rsidRDefault="006A104F" w:rsidP="007E2986">
      <w:pPr>
        <w:pStyle w:val="MDPI31text"/>
      </w:pPr>
    </w:p>
    <w:p w14:paraId="09BF2375" w14:textId="747AC00A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242631E7" w14:textId="116E70E5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54EDCA52" w14:textId="00C55347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2D188996" w14:textId="604164AF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7C08649" w14:textId="4F0D3797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91A813C" w14:textId="37C9E263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56FEBE6A" w14:textId="7EBC56EF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1A6005E3" w14:textId="56F9F76B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E959FBC" w14:textId="082DACF9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5B519330" w14:textId="13DE143A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9BA9E5B" w14:textId="57C54356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5B528E9" w14:textId="7B11A06F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6E44B93C" w14:textId="6905EF28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23B4BE8E" w14:textId="194D4801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4D01C10" w14:textId="147F7032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77FFEC80" w14:textId="65AA3F35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4F47D2CF" w14:textId="66A3911E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2C032835" w14:textId="4F9549F0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03C1A774" w14:textId="2BF15303" w:rsidR="00C37090" w:rsidRDefault="00C37090" w:rsidP="00B91D21">
      <w:pPr>
        <w:pStyle w:val="MDPI71References"/>
        <w:numPr>
          <w:ilvl w:val="0"/>
          <w:numId w:val="0"/>
        </w:numPr>
        <w:ind w:left="425" w:hanging="425"/>
      </w:pPr>
    </w:p>
    <w:p w14:paraId="640A5C2D" w14:textId="64A59E53" w:rsidR="00C37090" w:rsidRDefault="00C37090" w:rsidP="00B91D21">
      <w:pPr>
        <w:pStyle w:val="MDPI71References"/>
        <w:numPr>
          <w:ilvl w:val="0"/>
          <w:numId w:val="0"/>
        </w:numPr>
        <w:ind w:left="425" w:hanging="425"/>
        <w:rPr>
          <w:noProof/>
          <w:sz w:val="20"/>
        </w:rPr>
      </w:pPr>
      <w:r w:rsidRPr="004300F9">
        <w:rPr>
          <w:noProof/>
          <w:sz w:val="20"/>
          <w:lang w:val="en-IN" w:eastAsia="en-IN" w:bidi="ar-SA"/>
        </w:rPr>
        <w:drawing>
          <wp:inline distT="0" distB="0" distL="0" distR="0" wp14:anchorId="3A318BA8" wp14:editId="19C782CD">
            <wp:extent cx="5220280" cy="6667500"/>
            <wp:effectExtent l="0" t="0" r="0" b="0"/>
            <wp:docPr id="83" name="Picture 83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ooled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645" cy="671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7B4A3" w14:textId="47CE57F1" w:rsidR="00C37090" w:rsidRDefault="00C37090" w:rsidP="00C37090">
      <w:pPr>
        <w:rPr>
          <w:rFonts w:ascii="Palatino Linotype" w:hAnsi="Palatino Linotype"/>
          <w:noProof/>
          <w:snapToGrid w:val="0"/>
          <w:sz w:val="20"/>
          <w:lang w:bidi="en-US"/>
        </w:rPr>
      </w:pPr>
    </w:p>
    <w:p w14:paraId="23F3992D" w14:textId="1DC2D9F1" w:rsidR="00C37090" w:rsidRPr="00BB0DF2" w:rsidRDefault="00C37090" w:rsidP="00BB0DF2">
      <w:pPr>
        <w:pStyle w:val="MDPI51figurecaption"/>
        <w:rPr>
          <w:rStyle w:val="NoSpacingChar"/>
          <w:rFonts w:ascii="Palatino Linotype" w:hAnsi="Palatino Linotype" w:cs="Times New Roman"/>
          <w:sz w:val="18"/>
          <w:szCs w:val="20"/>
          <w:lang w:eastAsia="de-DE"/>
        </w:rPr>
      </w:pPr>
      <w:r w:rsidRPr="00BB0DF2">
        <w:t>Figure S</w:t>
      </w:r>
      <w:r w:rsidRPr="00BB0DF2">
        <w:fldChar w:fldCharType="begin"/>
      </w:r>
      <w:r w:rsidRPr="00BB0DF2">
        <w:instrText xml:space="preserve"> SEQ Figure_4-S \* ARABIC </w:instrText>
      </w:r>
      <w:r w:rsidRPr="00BB0DF2">
        <w:fldChar w:fldCharType="separate"/>
      </w:r>
      <w:r w:rsidR="00A54144">
        <w:rPr>
          <w:noProof/>
        </w:rPr>
        <w:t>1</w:t>
      </w:r>
      <w:r w:rsidRPr="00BB0DF2">
        <w:fldChar w:fldCharType="end"/>
      </w:r>
      <w:r w:rsidRPr="00BB0DF2">
        <w:t xml:space="preserve">: </w:t>
      </w:r>
      <w:r w:rsidRPr="00BB0DF2">
        <w:rPr>
          <w:rStyle w:val="NoSpacingChar"/>
          <w:rFonts w:ascii="Palatino Linotype" w:hAnsi="Palatino Linotype" w:cs="Times New Roman"/>
          <w:sz w:val="18"/>
          <w:szCs w:val="20"/>
          <w:lang w:eastAsia="de-DE"/>
        </w:rPr>
        <w:t>PCA scores plots for QC (pooled) extract samples of (A) plasma (n=7), analysed on an ACE C4 column. (B) plasma (n=6), analysed on a ZIC-pHILIC column. (C) urine (n=5), analysed on a ZIC-pHILIC column. (D) Saliva (n=6), analysed on a ZIC-pHILIC column. The plots show the clustering of pooled samples (QC) compared to the rest of the samples (grey-No class), the data was Pareto scaled.</w:t>
      </w:r>
    </w:p>
    <w:p w14:paraId="52109F5A" w14:textId="0B2E1514" w:rsidR="00C37090" w:rsidRDefault="00C37090" w:rsidP="00C37090">
      <w:pPr>
        <w:rPr>
          <w:lang w:val="en-GB" w:bidi="en-US"/>
        </w:rPr>
      </w:pPr>
    </w:p>
    <w:p w14:paraId="01EB5A57" w14:textId="0EE8F5B5" w:rsidR="00C37090" w:rsidRDefault="00C37090" w:rsidP="00C37090">
      <w:pPr>
        <w:rPr>
          <w:lang w:val="en-GB" w:bidi="en-US"/>
        </w:rPr>
      </w:pPr>
    </w:p>
    <w:p w14:paraId="1A26C6BF" w14:textId="6A5CB877" w:rsidR="00C37090" w:rsidRDefault="00C37090" w:rsidP="00C37090">
      <w:pPr>
        <w:rPr>
          <w:lang w:val="en-GB" w:bidi="en-US"/>
        </w:rPr>
      </w:pPr>
    </w:p>
    <w:p w14:paraId="021D9636" w14:textId="4143E013" w:rsidR="00C37090" w:rsidRDefault="00C37090" w:rsidP="00C37090">
      <w:pPr>
        <w:rPr>
          <w:lang w:val="en-GB" w:bidi="en-US"/>
        </w:rPr>
      </w:pPr>
    </w:p>
    <w:p w14:paraId="63F81057" w14:textId="062479E7" w:rsidR="00C37090" w:rsidRDefault="00C37090" w:rsidP="00C37090">
      <w:pPr>
        <w:rPr>
          <w:lang w:val="en-GB" w:bidi="en-US"/>
        </w:rPr>
      </w:pPr>
    </w:p>
    <w:p w14:paraId="42CC583C" w14:textId="77777777" w:rsidR="00C37090" w:rsidRDefault="00C37090" w:rsidP="00C37090">
      <w:pPr>
        <w:keepNext/>
        <w:jc w:val="left"/>
      </w:pPr>
      <w:r>
        <w:rPr>
          <w:noProof/>
          <w:lang w:val="en-IN" w:eastAsia="en-IN"/>
        </w:rPr>
        <w:drawing>
          <wp:inline distT="0" distB="0" distL="0" distR="0" wp14:anchorId="2C647DDD" wp14:editId="263D6240">
            <wp:extent cx="5320665" cy="2857500"/>
            <wp:effectExtent l="0" t="0" r="0" b="0"/>
            <wp:docPr id="48" name="Picture 48" descr="copy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opypictur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1BCAE" w14:textId="44B5DF1A" w:rsidR="00C37090" w:rsidRDefault="00C37090" w:rsidP="00BB0DF2">
      <w:pPr>
        <w:pStyle w:val="MDPI51figurecaption"/>
      </w:pPr>
      <w:r w:rsidRPr="007E2986">
        <w:t>figure S</w:t>
      </w:r>
      <w:r w:rsidRPr="007E2986">
        <w:fldChar w:fldCharType="begin"/>
      </w:r>
      <w:r w:rsidRPr="007E2986">
        <w:instrText xml:space="preserve"> SEQ figure_4-S \* ARABIC </w:instrText>
      </w:r>
      <w:r w:rsidRPr="007E2986">
        <w:fldChar w:fldCharType="separate"/>
      </w:r>
      <w:r w:rsidR="00A54144">
        <w:rPr>
          <w:noProof/>
        </w:rPr>
        <w:t>2</w:t>
      </w:r>
      <w:r w:rsidRPr="007E2986">
        <w:fldChar w:fldCharType="end"/>
      </w:r>
      <w:r w:rsidRPr="007E2986">
        <w:t xml:space="preserve"> Permutations test. The plot shows, for a selected Y-variables, on the vertical axis the values of R2 and Q2 for the original model (far to the right) and of the Y-permuted models further to the left. The horizontal axis shows the correlation between the permuted Y-vectors and the original Y-vector for the selected Y. The original Y has the correlation 1.0.</w:t>
      </w:r>
    </w:p>
    <w:p w14:paraId="187692AC" w14:textId="6BCE4AF0" w:rsidR="00612D8F" w:rsidRDefault="00612D8F" w:rsidP="006A104F">
      <w:pPr>
        <w:pStyle w:val="MDPI32textnoindent"/>
        <w:rPr>
          <w:szCs w:val="20"/>
        </w:rPr>
      </w:pPr>
    </w:p>
    <w:p w14:paraId="641DCAB4" w14:textId="77777777" w:rsidR="00612D8F" w:rsidRDefault="00612D8F" w:rsidP="006A104F">
      <w:pPr>
        <w:pStyle w:val="MDPI32textnoindent"/>
        <w:rPr>
          <w:szCs w:val="20"/>
        </w:rPr>
      </w:pPr>
    </w:p>
    <w:p w14:paraId="5FD97613" w14:textId="77777777" w:rsidR="007E2986" w:rsidRPr="007E2986" w:rsidRDefault="007E2986" w:rsidP="007E2986">
      <w:pPr>
        <w:pStyle w:val="NoSpacing"/>
      </w:pPr>
    </w:p>
    <w:p w14:paraId="2490329C" w14:textId="77777777" w:rsidR="00C37090" w:rsidRDefault="00C37090" w:rsidP="00C37090">
      <w:pPr>
        <w:keepNext/>
        <w:jc w:val="left"/>
      </w:pPr>
      <w:r>
        <w:rPr>
          <w:noProof/>
          <w:lang w:val="en-IN" w:eastAsia="en-IN"/>
        </w:rPr>
        <w:drawing>
          <wp:inline distT="0" distB="0" distL="0" distR="0" wp14:anchorId="1BEEF85C" wp14:editId="39BAA35C">
            <wp:extent cx="5162550" cy="2628900"/>
            <wp:effectExtent l="0" t="0" r="0" b="0"/>
            <wp:docPr id="47" name="Picture 47" descr="copy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opypictur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B5E7C" w14:textId="07C92CFC" w:rsidR="00C37090" w:rsidRPr="007E2986" w:rsidRDefault="00C37090" w:rsidP="00BB0DF2">
      <w:pPr>
        <w:pStyle w:val="MDPI51figurecaption"/>
      </w:pPr>
      <w:r w:rsidRPr="007E2986">
        <w:t>figure S</w:t>
      </w:r>
      <w:r w:rsidRPr="007E2986">
        <w:fldChar w:fldCharType="begin"/>
      </w:r>
      <w:r w:rsidRPr="007E2986">
        <w:instrText xml:space="preserve"> SEQ figure_4-S \* ARABIC </w:instrText>
      </w:r>
      <w:r w:rsidRPr="007E2986">
        <w:fldChar w:fldCharType="separate"/>
      </w:r>
      <w:r w:rsidR="00A54144">
        <w:rPr>
          <w:noProof/>
        </w:rPr>
        <w:t>3</w:t>
      </w:r>
      <w:r w:rsidRPr="007E2986">
        <w:fldChar w:fldCharType="end"/>
      </w:r>
      <w:r w:rsidR="006A104F">
        <w:t>:</w:t>
      </w:r>
      <w:r w:rsidRPr="007E2986">
        <w:t xml:space="preserve"> The plot displays the observed (y-axis) versus predicted (x-axis) values of the selected Y-variable of the model. The R2 of the regression line indicates the goodness of Fit = 0.77. 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4"/>
      </w:tblGrid>
      <w:tr w:rsidR="00C37090" w:rsidRPr="006A58E9" w14:paraId="130B9D3C" w14:textId="77777777" w:rsidTr="00612D8F">
        <w:tc>
          <w:tcPr>
            <w:tcW w:w="9242" w:type="dxa"/>
          </w:tcPr>
          <w:p w14:paraId="3FA48F6B" w14:textId="77777777" w:rsidR="00C37090" w:rsidRDefault="00C37090" w:rsidP="00612D8F">
            <w:pPr>
              <w:keepNext/>
              <w:spacing w:line="360" w:lineRule="auto"/>
              <w:contextualSpacing/>
              <w:jc w:val="center"/>
            </w:pPr>
            <w:r w:rsidRPr="006A58E9">
              <w:rPr>
                <w:rFonts w:asciiTheme="minorHAnsi" w:eastAsiaTheme="minorHAnsi" w:hAnsiTheme="minorHAnsi"/>
                <w:noProof/>
                <w:color w:val="000000" w:themeColor="text1"/>
                <w:sz w:val="22"/>
                <w:lang w:val="en-IN" w:eastAsia="en-IN"/>
              </w:rPr>
              <w:lastRenderedPageBreak/>
              <w:drawing>
                <wp:inline distT="0" distB="0" distL="0" distR="0" wp14:anchorId="4819D444" wp14:editId="21F1185C">
                  <wp:extent cx="5119370" cy="2705100"/>
                  <wp:effectExtent l="0" t="0" r="5080" b="0"/>
                  <wp:docPr id="36" name="Picture 36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9370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1EC394" w14:textId="2F39D684" w:rsidR="00C37090" w:rsidRDefault="00C37090" w:rsidP="00BB0DF2">
            <w:pPr>
              <w:pStyle w:val="MDPI51figurecaption"/>
            </w:pPr>
            <w:r w:rsidRPr="006A104F">
              <w:t>figure S</w:t>
            </w:r>
            <w:r w:rsidRPr="006A104F">
              <w:fldChar w:fldCharType="begin"/>
            </w:r>
            <w:r w:rsidRPr="006A104F">
              <w:instrText xml:space="preserve"> SEQ figure_4-S \* ARABIC </w:instrText>
            </w:r>
            <w:r w:rsidRPr="006A104F">
              <w:fldChar w:fldCharType="separate"/>
            </w:r>
            <w:r w:rsidR="00A54144">
              <w:rPr>
                <w:noProof/>
              </w:rPr>
              <w:t>4</w:t>
            </w:r>
            <w:r w:rsidRPr="006A104F">
              <w:fldChar w:fldCharType="end"/>
            </w:r>
            <w:r w:rsidR="006A104F" w:rsidRPr="006A104F">
              <w:t>:</w:t>
            </w:r>
            <w:r w:rsidRPr="006A104F">
              <w:t xml:space="preserve"> Permutations test. The plot shows, for a selected Y-variables, on the vertical axis the values of R2 and Q2 for the original model (far to the right) and of the Y</w:t>
            </w:r>
            <w:r w:rsidR="007E2986" w:rsidRPr="006A104F">
              <w:t xml:space="preserve"> </w:t>
            </w:r>
            <w:r w:rsidRPr="006A104F">
              <w:t>permuted models further to the left. The horizontal axis shows the correlation between the permuted Y-vectors and the original Y-vector for the selected Y. The original Y has the correlation 1.0</w:t>
            </w:r>
          </w:p>
          <w:p w14:paraId="5E6F81A0" w14:textId="2631FF75" w:rsidR="00612D8F" w:rsidRDefault="00612D8F" w:rsidP="006A104F">
            <w:pPr>
              <w:pStyle w:val="MDPI32textnoindent"/>
              <w:rPr>
                <w:sz w:val="20"/>
                <w:szCs w:val="20"/>
              </w:rPr>
            </w:pPr>
          </w:p>
          <w:p w14:paraId="6721E0C7" w14:textId="77777777" w:rsidR="00612D8F" w:rsidRPr="006A104F" w:rsidRDefault="00612D8F" w:rsidP="006A104F">
            <w:pPr>
              <w:pStyle w:val="MDPI32textnoindent"/>
              <w:rPr>
                <w:sz w:val="20"/>
                <w:szCs w:val="20"/>
              </w:rPr>
            </w:pPr>
          </w:p>
          <w:p w14:paraId="254AD10C" w14:textId="77777777" w:rsidR="007E2986" w:rsidRPr="007E2986" w:rsidRDefault="007E2986" w:rsidP="00612D8F">
            <w:pPr>
              <w:pStyle w:val="NoSpacing"/>
              <w:rPr>
                <w:color w:val="000000" w:themeColor="text1"/>
              </w:rPr>
            </w:pPr>
          </w:p>
          <w:p w14:paraId="6241D816" w14:textId="77777777" w:rsidR="00C37090" w:rsidRPr="006A58E9" w:rsidRDefault="00C37090" w:rsidP="00612D8F">
            <w:pPr>
              <w:spacing w:line="240" w:lineRule="auto"/>
              <w:jc w:val="left"/>
              <w:rPr>
                <w:rFonts w:asciiTheme="minorHAnsi" w:eastAsiaTheme="minorHAnsi" w:hAnsiTheme="minorHAnsi"/>
                <w:color w:val="000000" w:themeColor="text1"/>
                <w:sz w:val="22"/>
              </w:rPr>
            </w:pPr>
          </w:p>
        </w:tc>
      </w:tr>
      <w:tr w:rsidR="00C37090" w:rsidRPr="006A58E9" w14:paraId="416A21A4" w14:textId="77777777" w:rsidTr="00612D8F">
        <w:tc>
          <w:tcPr>
            <w:tcW w:w="9242" w:type="dxa"/>
            <w:hideMark/>
          </w:tcPr>
          <w:p w14:paraId="3F9BC716" w14:textId="77777777" w:rsidR="00C37090" w:rsidRDefault="00C37090" w:rsidP="00612D8F">
            <w:pPr>
              <w:keepNext/>
              <w:spacing w:line="360" w:lineRule="auto"/>
              <w:jc w:val="center"/>
            </w:pPr>
            <w:r w:rsidRPr="006A58E9">
              <w:rPr>
                <w:rFonts w:asciiTheme="minorHAnsi" w:eastAsiaTheme="minorHAnsi" w:hAnsiTheme="minorHAnsi"/>
                <w:noProof/>
                <w:color w:val="000000" w:themeColor="text1"/>
                <w:sz w:val="22"/>
                <w:lang w:val="en-IN" w:eastAsia="en-IN"/>
              </w:rPr>
              <w:drawing>
                <wp:inline distT="0" distB="0" distL="0" distR="0" wp14:anchorId="39404B3A" wp14:editId="7292C6AF">
                  <wp:extent cx="5041265" cy="2638425"/>
                  <wp:effectExtent l="0" t="0" r="6985" b="9525"/>
                  <wp:docPr id="43009" name="Picture 43009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265" cy="2638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316AFC" w14:textId="43F4C1F5" w:rsidR="00C37090" w:rsidRPr="006A104F" w:rsidRDefault="00C37090" w:rsidP="00BB0DF2">
            <w:pPr>
              <w:pStyle w:val="MDPI51figurecaption"/>
            </w:pPr>
            <w:r w:rsidRPr="006A104F">
              <w:t>figure S</w:t>
            </w:r>
            <w:r w:rsidRPr="006A104F">
              <w:fldChar w:fldCharType="begin"/>
            </w:r>
            <w:r w:rsidRPr="006A104F">
              <w:instrText xml:space="preserve"> SEQ figure_4-S \* ARABIC </w:instrText>
            </w:r>
            <w:r w:rsidRPr="006A104F">
              <w:fldChar w:fldCharType="separate"/>
            </w:r>
            <w:r w:rsidR="00A54144">
              <w:rPr>
                <w:noProof/>
              </w:rPr>
              <w:t>5</w:t>
            </w:r>
            <w:r w:rsidRPr="006A104F">
              <w:fldChar w:fldCharType="end"/>
            </w:r>
            <w:r w:rsidR="006A104F" w:rsidRPr="006A104F">
              <w:t>:</w:t>
            </w:r>
            <w:r w:rsidRPr="006A104F">
              <w:t xml:space="preserve"> The plot displays the observed (y-axis) versus predicted (x-axis) values of the selected Y-variable of the model. The R2 of the regression line indicates the goodness of Fit = 0.95.</w:t>
            </w:r>
          </w:p>
          <w:p w14:paraId="40E23723" w14:textId="77777777" w:rsidR="00C37090" w:rsidRPr="006A58E9" w:rsidRDefault="00C37090" w:rsidP="00612D8F">
            <w:pPr>
              <w:spacing w:line="240" w:lineRule="auto"/>
              <w:jc w:val="left"/>
              <w:rPr>
                <w:rFonts w:eastAsiaTheme="minorHAnsi"/>
                <w:b/>
                <w:color w:val="000000" w:themeColor="text1"/>
              </w:rPr>
            </w:pPr>
          </w:p>
        </w:tc>
      </w:tr>
    </w:tbl>
    <w:p w14:paraId="2E9B737F" w14:textId="6A9A9E49" w:rsidR="00C37090" w:rsidRDefault="00C37090" w:rsidP="007E2986">
      <w:pPr>
        <w:pStyle w:val="ListParagraph"/>
        <w:spacing w:after="240"/>
        <w:ind w:left="0"/>
        <w:jc w:val="both"/>
        <w:rPr>
          <w:b/>
          <w:bCs/>
        </w:rPr>
      </w:pPr>
    </w:p>
    <w:tbl>
      <w:tblPr>
        <w:tblStyle w:val="PlainTable41"/>
        <w:tblW w:w="8252" w:type="dxa"/>
        <w:tblInd w:w="0" w:type="dxa"/>
        <w:tblLook w:val="04A0" w:firstRow="1" w:lastRow="0" w:firstColumn="1" w:lastColumn="0" w:noHBand="0" w:noVBand="1"/>
      </w:tblPr>
      <w:tblGrid>
        <w:gridCol w:w="8252"/>
      </w:tblGrid>
      <w:tr w:rsidR="00C37090" w14:paraId="73156E26" w14:textId="77777777" w:rsidTr="00612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2" w:type="dxa"/>
          </w:tcPr>
          <w:p w14:paraId="1CAA9100" w14:textId="77777777" w:rsidR="00C37090" w:rsidRDefault="00C37090" w:rsidP="00612D8F">
            <w:pPr>
              <w:pStyle w:val="NoSpacing"/>
              <w:keepNext/>
              <w:rPr>
                <w:b w:val="0"/>
                <w:bCs w:val="0"/>
              </w:rPr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03DD26E2" wp14:editId="045FCEFD">
                  <wp:extent cx="4695687" cy="3009900"/>
                  <wp:effectExtent l="0" t="0" r="0" b="0"/>
                  <wp:docPr id="43011" name="Picture 43011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3886" cy="3015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6A7FFA" w14:textId="12CBA74B" w:rsidR="00C37090" w:rsidRPr="00BB0DF2" w:rsidRDefault="00C37090" w:rsidP="00BB0DF2">
            <w:pPr>
              <w:pStyle w:val="MDPI51figurecaption"/>
              <w:rPr>
                <w:b w:val="0"/>
                <w:bCs w:val="0"/>
              </w:rPr>
            </w:pPr>
            <w:r w:rsidRPr="00BB0DF2">
              <w:rPr>
                <w:b w:val="0"/>
                <w:bCs w:val="0"/>
              </w:rPr>
              <w:t>figure S</w:t>
            </w:r>
            <w:r w:rsidRPr="00BB0DF2">
              <w:fldChar w:fldCharType="begin"/>
            </w:r>
            <w:r w:rsidRPr="00BB0DF2">
              <w:rPr>
                <w:b w:val="0"/>
                <w:bCs w:val="0"/>
              </w:rPr>
              <w:instrText xml:space="preserve"> SEQ figure_4-S \* ARABIC </w:instrText>
            </w:r>
            <w:r w:rsidRPr="00BB0DF2">
              <w:fldChar w:fldCharType="separate"/>
            </w:r>
            <w:r w:rsidR="00A54144">
              <w:rPr>
                <w:b w:val="0"/>
                <w:bCs w:val="0"/>
                <w:noProof/>
              </w:rPr>
              <w:t>6</w:t>
            </w:r>
            <w:r w:rsidRPr="00BB0DF2">
              <w:fldChar w:fldCharType="end"/>
            </w:r>
            <w:r w:rsidR="006A104F" w:rsidRPr="00BB0DF2">
              <w:rPr>
                <w:b w:val="0"/>
                <w:bCs w:val="0"/>
              </w:rPr>
              <w:t>:</w:t>
            </w:r>
            <w:r w:rsidRPr="00BB0DF2">
              <w:rPr>
                <w:b w:val="0"/>
                <w:bCs w:val="0"/>
              </w:rPr>
              <w:t xml:space="preserve"> Permutations test. The plot shows, for a selected Y-variables, on the vertical axis the values of R2 and Q2 for the original model (far to the right) and of</w:t>
            </w:r>
            <w:r w:rsidR="007E2986" w:rsidRPr="00BB0DF2">
              <w:rPr>
                <w:b w:val="0"/>
                <w:bCs w:val="0"/>
              </w:rPr>
              <w:t xml:space="preserve"> </w:t>
            </w:r>
            <w:r w:rsidRPr="00BB0DF2">
              <w:rPr>
                <w:b w:val="0"/>
                <w:bCs w:val="0"/>
              </w:rPr>
              <w:t>the Y-permuted models further to the left. The horizontal axis shows the</w:t>
            </w:r>
            <w:r w:rsidR="007E2986" w:rsidRPr="00BB0DF2">
              <w:rPr>
                <w:b w:val="0"/>
                <w:bCs w:val="0"/>
              </w:rPr>
              <w:t xml:space="preserve"> </w:t>
            </w:r>
            <w:r w:rsidRPr="00BB0DF2">
              <w:rPr>
                <w:b w:val="0"/>
                <w:bCs w:val="0"/>
              </w:rPr>
              <w:t>correlation between the permuted Y-vectors and the original Y-vector for the selected Y. The original Y has the correlation 1.0</w:t>
            </w:r>
          </w:p>
          <w:p w14:paraId="4FD523DA" w14:textId="77777777" w:rsidR="007E2986" w:rsidRDefault="007E2986" w:rsidP="00612D8F">
            <w:pPr>
              <w:pStyle w:val="NoSpacing"/>
            </w:pPr>
          </w:p>
          <w:p w14:paraId="568979E0" w14:textId="0E7F971E" w:rsidR="007E2986" w:rsidRPr="007E2986" w:rsidRDefault="007E2986" w:rsidP="00612D8F">
            <w:pPr>
              <w:pStyle w:val="NoSpacing"/>
              <w:rPr>
                <w:b w:val="0"/>
                <w:bCs w:val="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4"/>
      </w:tblGrid>
      <w:tr w:rsidR="00C37090" w14:paraId="49BA7762" w14:textId="77777777" w:rsidTr="00612D8F">
        <w:trPr>
          <w:trHeight w:val="5094"/>
        </w:trPr>
        <w:tc>
          <w:tcPr>
            <w:tcW w:w="9016" w:type="dxa"/>
            <w:hideMark/>
          </w:tcPr>
          <w:p w14:paraId="182F979A" w14:textId="77777777" w:rsidR="00C37090" w:rsidRDefault="00C37090" w:rsidP="00612D8F">
            <w:pPr>
              <w:keepNext/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A059C4E" wp14:editId="1BF78BD4">
                  <wp:extent cx="4874512" cy="2619375"/>
                  <wp:effectExtent l="0" t="0" r="2540" b="0"/>
                  <wp:docPr id="43017" name="Picture 43017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941" cy="2626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D7A2B8" w14:textId="78E4A8F0" w:rsidR="00C37090" w:rsidRPr="006A104F" w:rsidRDefault="00C37090" w:rsidP="00BB0DF2">
            <w:pPr>
              <w:pStyle w:val="MDPI51figurecaption"/>
            </w:pPr>
            <w:r w:rsidRPr="007E2986">
              <w:t>figure S</w:t>
            </w:r>
            <w:r w:rsidRPr="007E2986">
              <w:fldChar w:fldCharType="begin"/>
            </w:r>
            <w:r w:rsidRPr="007E2986">
              <w:instrText xml:space="preserve"> SEQ figure_4-S \* ARABIC </w:instrText>
            </w:r>
            <w:r w:rsidRPr="007E2986">
              <w:fldChar w:fldCharType="separate"/>
            </w:r>
            <w:r w:rsidR="00A54144">
              <w:rPr>
                <w:noProof/>
              </w:rPr>
              <w:t>7</w:t>
            </w:r>
            <w:r w:rsidRPr="007E2986">
              <w:fldChar w:fldCharType="end"/>
            </w:r>
            <w:r w:rsidR="006A104F">
              <w:t>:</w:t>
            </w:r>
            <w:r w:rsidRPr="007E2986">
              <w:t xml:space="preserve"> The plot displays the observed (y-axis) versus predicted (x-axis) values of the selected Y-</w:t>
            </w:r>
            <w:r w:rsidRPr="006A104F">
              <w:t>variable of the model. The R2 of the regression line indicates the goodness of Fit = 0.95.</w:t>
            </w:r>
          </w:p>
          <w:p w14:paraId="0F8A5A64" w14:textId="77777777" w:rsidR="00C37090" w:rsidRDefault="00C37090" w:rsidP="00612D8F">
            <w:pPr>
              <w:pStyle w:val="NoSpacing"/>
            </w:pPr>
          </w:p>
        </w:tc>
      </w:tr>
    </w:tbl>
    <w:p w14:paraId="5DDE4F05" w14:textId="338021E6" w:rsidR="00C37090" w:rsidRDefault="00C37090" w:rsidP="007E2986">
      <w:pPr>
        <w:pStyle w:val="ListParagraph"/>
        <w:spacing w:after="240"/>
        <w:ind w:left="0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2"/>
      </w:tblGrid>
      <w:tr w:rsidR="00C37090" w14:paraId="410B4F29" w14:textId="77777777" w:rsidTr="00612D8F"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14:paraId="348A5426" w14:textId="77777777" w:rsidR="00C37090" w:rsidRDefault="00C37090" w:rsidP="00612D8F">
            <w:pPr>
              <w:pStyle w:val="NoSpacing"/>
              <w:keepNext/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7B0510EF" wp14:editId="68B7CBB3">
                  <wp:extent cx="4930775" cy="3143250"/>
                  <wp:effectExtent l="0" t="0" r="3175" b="0"/>
                  <wp:docPr id="43018" name="Picture 43018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0775" cy="314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CB0DC5" w14:textId="785DC457" w:rsidR="00C37090" w:rsidRPr="00BB0DF2" w:rsidRDefault="00C37090" w:rsidP="00BB0DF2">
            <w:pPr>
              <w:pStyle w:val="MDPI51figurecaption"/>
            </w:pPr>
            <w:r w:rsidRPr="00BB0DF2">
              <w:t>figure S</w:t>
            </w:r>
            <w:r w:rsidRPr="00BB0DF2">
              <w:fldChar w:fldCharType="begin"/>
            </w:r>
            <w:r w:rsidRPr="00BB0DF2">
              <w:instrText xml:space="preserve"> SEQ figure_4-S \* ARABIC </w:instrText>
            </w:r>
            <w:r w:rsidRPr="00BB0DF2">
              <w:fldChar w:fldCharType="separate"/>
            </w:r>
            <w:r w:rsidR="00A54144">
              <w:rPr>
                <w:noProof/>
              </w:rPr>
              <w:t>8</w:t>
            </w:r>
            <w:r w:rsidRPr="00BB0DF2">
              <w:fldChar w:fldCharType="end"/>
            </w:r>
            <w:r w:rsidR="006A104F" w:rsidRPr="00BB0DF2">
              <w:t>;</w:t>
            </w:r>
            <w:r w:rsidRPr="00BB0DF2">
              <w:t xml:space="preserve"> </w:t>
            </w:r>
            <w:r w:rsidRPr="00BB0DF2">
              <w:rPr>
                <w:rStyle w:val="NoSpacingChar"/>
                <w:rFonts w:ascii="Palatino Linotype" w:hAnsi="Palatino Linotype" w:cs="Times New Roman"/>
                <w:sz w:val="18"/>
                <w:szCs w:val="20"/>
                <w:lang w:eastAsia="de-DE"/>
              </w:rPr>
              <w:t>Permutations test. The plot shows, for a selected Y-variables, on the vertical axis the values of R2 and Q2 for the original model (far to the right) and of the Y-permuted models further to the left. The horizontal axis shows the correlation between the permuted Y-vectors and the original Y-vector for the selected Y. The original Y has the correlation 1.0</w:t>
            </w:r>
          </w:p>
          <w:p w14:paraId="3DDC21D9" w14:textId="77777777" w:rsidR="00C37090" w:rsidRDefault="00C37090" w:rsidP="00612D8F">
            <w:pPr>
              <w:pStyle w:val="NoSpacing"/>
            </w:pPr>
            <w:r>
              <w:t xml:space="preserve"> </w:t>
            </w:r>
          </w:p>
        </w:tc>
      </w:tr>
      <w:tr w:rsidR="00C37090" w14:paraId="650FDB7F" w14:textId="77777777" w:rsidTr="00612D8F">
        <w:trPr>
          <w:trHeight w:val="4552"/>
        </w:trPr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89CC0" w14:textId="77777777" w:rsidR="00C37090" w:rsidRDefault="00C37090" w:rsidP="00612D8F">
            <w:pPr>
              <w:pStyle w:val="NoSpacing"/>
              <w:keepNext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E8DDBCE" wp14:editId="2CF58162">
                  <wp:extent cx="4972050" cy="3467100"/>
                  <wp:effectExtent l="0" t="0" r="0" b="0"/>
                  <wp:docPr id="43019" name="Picture 43019" descr="copy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opy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2050" cy="346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D26F2F" w14:textId="65382ACA" w:rsidR="00C37090" w:rsidRPr="00B71A6B" w:rsidRDefault="00C37090" w:rsidP="00BB0DF2">
            <w:pPr>
              <w:pStyle w:val="MDPI51figurecaption"/>
            </w:pPr>
            <w:r w:rsidRPr="00B71A6B">
              <w:t>figure S</w:t>
            </w:r>
            <w:r w:rsidRPr="00B71A6B">
              <w:fldChar w:fldCharType="begin"/>
            </w:r>
            <w:r w:rsidRPr="00B71A6B">
              <w:instrText xml:space="preserve"> SEQ figure_4-S \* ARABIC </w:instrText>
            </w:r>
            <w:r w:rsidRPr="00B71A6B">
              <w:fldChar w:fldCharType="separate"/>
            </w:r>
            <w:r w:rsidR="00A54144">
              <w:rPr>
                <w:noProof/>
              </w:rPr>
              <w:t>9</w:t>
            </w:r>
            <w:r w:rsidRPr="00B71A6B">
              <w:fldChar w:fldCharType="end"/>
            </w:r>
            <w:r w:rsidR="006A104F">
              <w:t>:</w:t>
            </w:r>
            <w:r w:rsidRPr="00B71A6B">
              <w:t xml:space="preserve"> The plot displays the observed (y-axis) versus predicted (x-axis) values of the selected Y-variable of the model. The R2 of the regression line indicates the goodness of Fit = 0.81,</w:t>
            </w:r>
          </w:p>
          <w:p w14:paraId="73001418" w14:textId="77777777" w:rsidR="00C37090" w:rsidRDefault="00C37090" w:rsidP="00612D8F">
            <w:pPr>
              <w:pStyle w:val="NoSpacing"/>
            </w:pPr>
            <w:r>
              <w:t xml:space="preserve"> </w:t>
            </w:r>
          </w:p>
        </w:tc>
      </w:tr>
    </w:tbl>
    <w:p w14:paraId="4E48E011" w14:textId="77777777" w:rsidR="004A6BA2" w:rsidRDefault="004A6BA2" w:rsidP="004A6BA2">
      <w:pPr>
        <w:spacing w:line="240" w:lineRule="auto"/>
        <w:jc w:val="left"/>
        <w:rPr>
          <w:lang w:bidi="en-US"/>
        </w:rPr>
        <w:sectPr w:rsidR="004A6BA2" w:rsidSect="00894F46">
          <w:headerReference w:type="even" r:id="rId24"/>
          <w:headerReference w:type="default" r:id="rId25"/>
          <w:footerReference w:type="default" r:id="rId26"/>
          <w:headerReference w:type="first" r:id="rId27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6FB421E7" w14:textId="20A2AACC" w:rsidR="00BA3D76" w:rsidRDefault="00BA3D76" w:rsidP="00BB0DF2">
      <w:pPr>
        <w:pStyle w:val="MDPI42tablebody"/>
      </w:pPr>
    </w:p>
    <w:p w14:paraId="1B7F057D" w14:textId="73025AC8" w:rsidR="008C7235" w:rsidRDefault="008C7235" w:rsidP="00BB0DF2">
      <w:pPr>
        <w:pStyle w:val="MDPI42tablebody"/>
      </w:pPr>
    </w:p>
    <w:p w14:paraId="3C61AAB6" w14:textId="77777777" w:rsidR="008C7235" w:rsidRPr="004A6BA2" w:rsidRDefault="008C7235" w:rsidP="00BB0DF2">
      <w:pPr>
        <w:pStyle w:val="MDPI42tablebody"/>
      </w:pPr>
    </w:p>
    <w:tbl>
      <w:tblPr>
        <w:tblStyle w:val="PlainTable44"/>
        <w:tblW w:w="0" w:type="auto"/>
        <w:tblInd w:w="-142" w:type="dxa"/>
        <w:tblLook w:val="04A0" w:firstRow="1" w:lastRow="0" w:firstColumn="1" w:lastColumn="0" w:noHBand="0" w:noVBand="1"/>
      </w:tblPr>
      <w:tblGrid>
        <w:gridCol w:w="909"/>
        <w:gridCol w:w="1073"/>
        <w:gridCol w:w="1276"/>
        <w:gridCol w:w="4792"/>
        <w:gridCol w:w="846"/>
        <w:gridCol w:w="1020"/>
        <w:gridCol w:w="1068"/>
        <w:gridCol w:w="1023"/>
        <w:gridCol w:w="711"/>
        <w:gridCol w:w="950"/>
      </w:tblGrid>
      <w:tr w:rsidR="004A6BA2" w:rsidRPr="0094548E" w14:paraId="173E2A69" w14:textId="77777777" w:rsidTr="007B3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40375754" w14:textId="77777777" w:rsidR="004A6BA2" w:rsidRPr="0094548E" w:rsidRDefault="004A6BA2" w:rsidP="00AB2556">
            <w:pPr>
              <w:pStyle w:val="MDPI42tablebody"/>
              <w:spacing w:line="0" w:lineRule="atLeast"/>
              <w:rPr>
                <w:b w:val="0"/>
                <w:bCs w:val="0"/>
              </w:rPr>
            </w:pPr>
            <w:r w:rsidRPr="0094548E">
              <w:t>Mod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61E01D7" w14:textId="77777777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m/z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8396427" w14:textId="65EFFC33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RT</w:t>
            </w:r>
            <w:r w:rsidR="00AB2556">
              <w:t xml:space="preserve"> </w:t>
            </w:r>
            <w:r w:rsidRPr="0094548E">
              <w:t>(min)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7CC41E35" w14:textId="77777777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Putative Metabolite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7C2A1" w14:textId="77777777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Urine 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25934" w14:textId="77777777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Plas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4FB01" w14:textId="77777777" w:rsidR="004A6BA2" w:rsidRPr="0094548E" w:rsidRDefault="004A6BA2" w:rsidP="00AB2556">
            <w:pPr>
              <w:pStyle w:val="MDPI42tablebody"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4548E">
              <w:t>Saliva </w:t>
            </w:r>
          </w:p>
        </w:tc>
      </w:tr>
      <w:tr w:rsidR="00BA3D76" w:rsidRPr="0094548E" w14:paraId="68C8EDA2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46EDB7D7" w14:textId="77777777" w:rsidR="004A6BA2" w:rsidRPr="0094548E" w:rsidRDefault="004A6BA2" w:rsidP="00BA3D76">
            <w:pPr>
              <w:pStyle w:val="MDPI42tablebody"/>
              <w:rPr>
                <w:b w:val="0"/>
                <w:bCs w:val="0"/>
              </w:rPr>
            </w:pPr>
            <w:r w:rsidRPr="0094548E">
              <w:t> 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8B287B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40CBAA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5760EC8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F1E22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3DA71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FDD98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4E112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B22A3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CC2C5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A3D76" w:rsidRPr="0094548E" w14:paraId="09715B2E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15988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4B60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75174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ur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CAA2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974C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2273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6A3B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4B68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AE7F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3429C33E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5CC39786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698E92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6.0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334CE6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8.7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5BDF852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Adenin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290448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4685CF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52C47BA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C8876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FFCDD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8987C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32</w:t>
            </w:r>
          </w:p>
        </w:tc>
      </w:tr>
      <w:tr w:rsidR="00BA3D76" w:rsidRPr="0094548E" w14:paraId="5F94185E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133E9F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FA40E7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7.046</w:t>
            </w:r>
          </w:p>
        </w:tc>
        <w:tc>
          <w:tcPr>
            <w:tcW w:w="1276" w:type="dxa"/>
            <w:noWrap/>
            <w:hideMark/>
          </w:tcPr>
          <w:p w14:paraId="53CB9B4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</w:t>
            </w:r>
          </w:p>
        </w:tc>
        <w:tc>
          <w:tcPr>
            <w:tcW w:w="4792" w:type="dxa"/>
            <w:noWrap/>
            <w:hideMark/>
          </w:tcPr>
          <w:p w14:paraId="45101D7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ypoxanthine *</w:t>
            </w:r>
          </w:p>
        </w:tc>
        <w:tc>
          <w:tcPr>
            <w:tcW w:w="846" w:type="dxa"/>
            <w:noWrap/>
            <w:hideMark/>
          </w:tcPr>
          <w:p w14:paraId="1646A2E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514</w:t>
            </w:r>
          </w:p>
        </w:tc>
        <w:tc>
          <w:tcPr>
            <w:tcW w:w="1020" w:type="dxa"/>
            <w:noWrap/>
            <w:hideMark/>
          </w:tcPr>
          <w:p w14:paraId="2EE3BDB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1068" w:type="dxa"/>
            <w:noWrap/>
            <w:hideMark/>
          </w:tcPr>
          <w:p w14:paraId="71F150B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758</w:t>
            </w:r>
          </w:p>
        </w:tc>
        <w:tc>
          <w:tcPr>
            <w:tcW w:w="0" w:type="auto"/>
            <w:noWrap/>
            <w:hideMark/>
          </w:tcPr>
          <w:p w14:paraId="51B1A03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46</w:t>
            </w:r>
          </w:p>
        </w:tc>
        <w:tc>
          <w:tcPr>
            <w:tcW w:w="0" w:type="auto"/>
            <w:noWrap/>
            <w:hideMark/>
          </w:tcPr>
          <w:p w14:paraId="265D53C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5649AD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38338DE9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F77C330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4087D7A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1.026</w:t>
            </w:r>
          </w:p>
        </w:tc>
        <w:tc>
          <w:tcPr>
            <w:tcW w:w="1276" w:type="dxa"/>
            <w:noWrap/>
            <w:hideMark/>
          </w:tcPr>
          <w:p w14:paraId="366861D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1.8</w:t>
            </w:r>
          </w:p>
        </w:tc>
        <w:tc>
          <w:tcPr>
            <w:tcW w:w="4792" w:type="dxa"/>
            <w:noWrap/>
            <w:hideMark/>
          </w:tcPr>
          <w:p w14:paraId="5D7DE52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Xanthine</w:t>
            </w:r>
          </w:p>
        </w:tc>
        <w:tc>
          <w:tcPr>
            <w:tcW w:w="846" w:type="dxa"/>
            <w:noWrap/>
            <w:hideMark/>
          </w:tcPr>
          <w:p w14:paraId="41CCA23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6277254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0FDD780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76</w:t>
            </w:r>
          </w:p>
        </w:tc>
        <w:tc>
          <w:tcPr>
            <w:tcW w:w="0" w:type="auto"/>
            <w:noWrap/>
            <w:hideMark/>
          </w:tcPr>
          <w:p w14:paraId="3E523B3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  <w:hideMark/>
          </w:tcPr>
          <w:p w14:paraId="73B7BB2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A9383C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7E7B4AA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CD7FFF5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5832B7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52.108</w:t>
            </w:r>
          </w:p>
        </w:tc>
        <w:tc>
          <w:tcPr>
            <w:tcW w:w="1276" w:type="dxa"/>
            <w:noWrap/>
            <w:hideMark/>
          </w:tcPr>
          <w:p w14:paraId="4426C5A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7.7</w:t>
            </w:r>
          </w:p>
        </w:tc>
        <w:tc>
          <w:tcPr>
            <w:tcW w:w="4792" w:type="dxa"/>
            <w:noWrap/>
            <w:hideMark/>
          </w:tcPr>
          <w:p w14:paraId="1E7865D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Deoxyadenosine</w:t>
            </w:r>
          </w:p>
        </w:tc>
        <w:tc>
          <w:tcPr>
            <w:tcW w:w="846" w:type="dxa"/>
            <w:noWrap/>
            <w:hideMark/>
          </w:tcPr>
          <w:p w14:paraId="0BE8A7D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777C247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7090EED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032835C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8A3F4A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311</w:t>
            </w:r>
          </w:p>
        </w:tc>
        <w:tc>
          <w:tcPr>
            <w:tcW w:w="0" w:type="auto"/>
            <w:noWrap/>
            <w:hideMark/>
          </w:tcPr>
          <w:p w14:paraId="04EC761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21</w:t>
            </w:r>
          </w:p>
        </w:tc>
      </w:tr>
      <w:tr w:rsidR="00BA3D76" w:rsidRPr="0094548E" w14:paraId="3229196E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5AEB39D6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0D16B2D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53.093</w:t>
            </w:r>
          </w:p>
        </w:tc>
        <w:tc>
          <w:tcPr>
            <w:tcW w:w="1276" w:type="dxa"/>
            <w:noWrap/>
            <w:hideMark/>
          </w:tcPr>
          <w:p w14:paraId="3AD8A63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8.3</w:t>
            </w:r>
          </w:p>
        </w:tc>
        <w:tc>
          <w:tcPr>
            <w:tcW w:w="4792" w:type="dxa"/>
            <w:noWrap/>
            <w:hideMark/>
          </w:tcPr>
          <w:p w14:paraId="246E903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Deoxyinosine</w:t>
            </w:r>
          </w:p>
        </w:tc>
        <w:tc>
          <w:tcPr>
            <w:tcW w:w="846" w:type="dxa"/>
            <w:noWrap/>
          </w:tcPr>
          <w:p w14:paraId="409E37FC" w14:textId="44E0EC2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10D6A161" w14:textId="415DC1CF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8" w:type="dxa"/>
            <w:noWrap/>
            <w:hideMark/>
          </w:tcPr>
          <w:p w14:paraId="14F9D01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EB1EC7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ACA25D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34</w:t>
            </w:r>
          </w:p>
        </w:tc>
        <w:tc>
          <w:tcPr>
            <w:tcW w:w="0" w:type="auto"/>
            <w:noWrap/>
            <w:hideMark/>
          </w:tcPr>
          <w:p w14:paraId="581B80C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48</w:t>
            </w:r>
          </w:p>
        </w:tc>
      </w:tr>
      <w:tr w:rsidR="00BA3D76" w:rsidRPr="0094548E" w14:paraId="35861CB8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6DC16C72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306A494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98.0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88ADA6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6.5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01EA5E1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methylthioadenos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17277D5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0FFE07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353747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A7283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BF521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BC794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4F8A8409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89CF3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A1BD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C351E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Arginine and prol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EAA7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DBCA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AC8A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F954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F18B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30BD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4A6BA2" w:rsidRPr="0094548E" w14:paraId="024E03BB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0FF81EF2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3CC7DCF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4.0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A73D7C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.9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2929B90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-Aminobutanoate 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0ACCD5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3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04E3D2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5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</w:tcPr>
          <w:p w14:paraId="148BC926" w14:textId="13AF71E8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1B06615" w14:textId="4FB5FCC8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49251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1FFD8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710154A6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44EC5A8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D01781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3.097</w:t>
            </w:r>
          </w:p>
        </w:tc>
        <w:tc>
          <w:tcPr>
            <w:tcW w:w="1276" w:type="dxa"/>
            <w:noWrap/>
            <w:hideMark/>
          </w:tcPr>
          <w:p w14:paraId="3C694E8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3.5</w:t>
            </w:r>
          </w:p>
        </w:tc>
        <w:tc>
          <w:tcPr>
            <w:tcW w:w="4792" w:type="dxa"/>
            <w:noWrap/>
            <w:hideMark/>
          </w:tcPr>
          <w:p w14:paraId="2EF60C7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Ornithine *</w:t>
            </w:r>
          </w:p>
        </w:tc>
        <w:tc>
          <w:tcPr>
            <w:tcW w:w="846" w:type="dxa"/>
            <w:noWrap/>
            <w:hideMark/>
          </w:tcPr>
          <w:p w14:paraId="304954B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0844241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3929228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415</w:t>
            </w:r>
          </w:p>
        </w:tc>
        <w:tc>
          <w:tcPr>
            <w:tcW w:w="0" w:type="auto"/>
            <w:noWrap/>
            <w:hideMark/>
          </w:tcPr>
          <w:p w14:paraId="7A1E7A4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&lt;0.001</w:t>
            </w:r>
          </w:p>
        </w:tc>
        <w:tc>
          <w:tcPr>
            <w:tcW w:w="0" w:type="auto"/>
            <w:noWrap/>
            <w:hideMark/>
          </w:tcPr>
          <w:p w14:paraId="7E45921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956</w:t>
            </w:r>
          </w:p>
        </w:tc>
        <w:tc>
          <w:tcPr>
            <w:tcW w:w="0" w:type="auto"/>
            <w:noWrap/>
            <w:hideMark/>
          </w:tcPr>
          <w:p w14:paraId="4E0355D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</w:tr>
      <w:tr w:rsidR="00BA3D76" w:rsidRPr="0094548E" w14:paraId="26FA74A8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5B1956F2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629587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46.092</w:t>
            </w:r>
          </w:p>
        </w:tc>
        <w:tc>
          <w:tcPr>
            <w:tcW w:w="1276" w:type="dxa"/>
            <w:noWrap/>
            <w:hideMark/>
          </w:tcPr>
          <w:p w14:paraId="2B33527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4.9</w:t>
            </w:r>
          </w:p>
        </w:tc>
        <w:tc>
          <w:tcPr>
            <w:tcW w:w="4792" w:type="dxa"/>
            <w:noWrap/>
            <w:hideMark/>
          </w:tcPr>
          <w:p w14:paraId="6AEFE15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-Guanidinobutanoate</w:t>
            </w:r>
          </w:p>
        </w:tc>
        <w:tc>
          <w:tcPr>
            <w:tcW w:w="846" w:type="dxa"/>
            <w:noWrap/>
            <w:hideMark/>
          </w:tcPr>
          <w:p w14:paraId="0FA5C53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658AADF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144082F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09EC49D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8D8B0D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446</w:t>
            </w:r>
          </w:p>
        </w:tc>
        <w:tc>
          <w:tcPr>
            <w:tcW w:w="0" w:type="auto"/>
            <w:noWrap/>
            <w:hideMark/>
          </w:tcPr>
          <w:p w14:paraId="3C0500B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8</w:t>
            </w:r>
          </w:p>
        </w:tc>
      </w:tr>
      <w:tr w:rsidR="00BA3D76" w:rsidRPr="0094548E" w14:paraId="56A26661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15A1FA1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297C521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6.046</w:t>
            </w:r>
          </w:p>
        </w:tc>
        <w:tc>
          <w:tcPr>
            <w:tcW w:w="1276" w:type="dxa"/>
            <w:noWrap/>
            <w:hideMark/>
          </w:tcPr>
          <w:p w14:paraId="2165CD5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.1</w:t>
            </w:r>
          </w:p>
        </w:tc>
        <w:tc>
          <w:tcPr>
            <w:tcW w:w="4792" w:type="dxa"/>
            <w:noWrap/>
            <w:hideMark/>
          </w:tcPr>
          <w:p w14:paraId="59844B8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Glutamate *</w:t>
            </w:r>
          </w:p>
        </w:tc>
        <w:tc>
          <w:tcPr>
            <w:tcW w:w="846" w:type="dxa"/>
            <w:noWrap/>
            <w:hideMark/>
          </w:tcPr>
          <w:p w14:paraId="4352D66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5BF8357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5C28D0D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259</w:t>
            </w:r>
          </w:p>
        </w:tc>
        <w:tc>
          <w:tcPr>
            <w:tcW w:w="0" w:type="auto"/>
            <w:noWrap/>
            <w:hideMark/>
          </w:tcPr>
          <w:p w14:paraId="24E1303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15</w:t>
            </w:r>
          </w:p>
        </w:tc>
        <w:tc>
          <w:tcPr>
            <w:tcW w:w="0" w:type="auto"/>
            <w:noWrap/>
            <w:hideMark/>
          </w:tcPr>
          <w:p w14:paraId="6E043CF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3A4DC4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51FAC762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F3E7CFE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0B4DE96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76.103</w:t>
            </w:r>
          </w:p>
        </w:tc>
        <w:tc>
          <w:tcPr>
            <w:tcW w:w="1276" w:type="dxa"/>
            <w:noWrap/>
            <w:hideMark/>
          </w:tcPr>
          <w:p w14:paraId="46FEDE3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5.9</w:t>
            </w:r>
          </w:p>
        </w:tc>
        <w:tc>
          <w:tcPr>
            <w:tcW w:w="4792" w:type="dxa"/>
            <w:noWrap/>
            <w:hideMark/>
          </w:tcPr>
          <w:p w14:paraId="3A9EE13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L-Citrulline *</w:t>
            </w:r>
          </w:p>
        </w:tc>
        <w:tc>
          <w:tcPr>
            <w:tcW w:w="846" w:type="dxa"/>
            <w:noWrap/>
            <w:hideMark/>
          </w:tcPr>
          <w:p w14:paraId="7C336FB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5C50E2A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2613ABD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92</w:t>
            </w:r>
          </w:p>
        </w:tc>
        <w:tc>
          <w:tcPr>
            <w:tcW w:w="0" w:type="auto"/>
            <w:noWrap/>
            <w:hideMark/>
          </w:tcPr>
          <w:p w14:paraId="5BB3E6B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  <w:tc>
          <w:tcPr>
            <w:tcW w:w="0" w:type="auto"/>
            <w:noWrap/>
            <w:hideMark/>
          </w:tcPr>
          <w:p w14:paraId="1FA5E5C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A6BBB3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790B1F14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1CBFEB99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09BDFC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47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89696C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.9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2424787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N-(Carboxyethyl) argin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62E2AF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4335FB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1EB870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6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A732E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59170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D4F6C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7E8BD22E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441B8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A08A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A120F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yrimid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38FD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0C12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FD8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DC75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4A82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484E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94548E" w14:paraId="7A2E2395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550B3282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99D928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12.0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D0BDF3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8.8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6B7F69C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Cytosin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120A73A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6039E8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</w:tcPr>
          <w:p w14:paraId="43E5076B" w14:textId="5047A345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45A6911" w14:textId="4CB17E50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7D78C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90698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2</w:t>
            </w:r>
          </w:p>
        </w:tc>
      </w:tr>
      <w:tr w:rsidR="00BA3D76" w:rsidRPr="0094548E" w14:paraId="742E9351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AA88980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2EAFDD9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7.05</w:t>
            </w:r>
            <w:r>
              <w:t>0</w:t>
            </w:r>
          </w:p>
        </w:tc>
        <w:tc>
          <w:tcPr>
            <w:tcW w:w="1276" w:type="dxa"/>
            <w:noWrap/>
            <w:hideMark/>
          </w:tcPr>
          <w:p w14:paraId="2BD5183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.2</w:t>
            </w:r>
          </w:p>
        </w:tc>
        <w:tc>
          <w:tcPr>
            <w:tcW w:w="4792" w:type="dxa"/>
            <w:noWrap/>
            <w:hideMark/>
          </w:tcPr>
          <w:p w14:paraId="290EC37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Thymine</w:t>
            </w:r>
          </w:p>
        </w:tc>
        <w:tc>
          <w:tcPr>
            <w:tcW w:w="846" w:type="dxa"/>
            <w:noWrap/>
            <w:hideMark/>
          </w:tcPr>
          <w:p w14:paraId="366D324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162F82C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37B9A93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11</w:t>
            </w:r>
          </w:p>
        </w:tc>
        <w:tc>
          <w:tcPr>
            <w:tcW w:w="0" w:type="auto"/>
            <w:noWrap/>
            <w:hideMark/>
          </w:tcPr>
          <w:p w14:paraId="689EA74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6</w:t>
            </w:r>
          </w:p>
        </w:tc>
        <w:tc>
          <w:tcPr>
            <w:tcW w:w="0" w:type="auto"/>
            <w:noWrap/>
            <w:hideMark/>
          </w:tcPr>
          <w:p w14:paraId="298372D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161</w:t>
            </w:r>
          </w:p>
        </w:tc>
        <w:tc>
          <w:tcPr>
            <w:tcW w:w="0" w:type="auto"/>
            <w:noWrap/>
            <w:hideMark/>
          </w:tcPr>
          <w:p w14:paraId="32DA1A4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</w:tr>
      <w:tr w:rsidR="00BA3D76" w:rsidRPr="0094548E" w14:paraId="21424D4A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39D68AD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699B3E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43.0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983FB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2.4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48D07D4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Thymid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0163296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437DEC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E6994D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80C62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3F180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8A2F3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1</w:t>
            </w:r>
          </w:p>
        </w:tc>
      </w:tr>
      <w:tr w:rsidR="00BA3D76" w:rsidRPr="0094548E" w14:paraId="21B3612F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35766" w14:textId="77777777" w:rsidR="00BA3D76" w:rsidRPr="0094548E" w:rsidRDefault="00BA3D76" w:rsidP="00BA3D76">
            <w:pPr>
              <w:pStyle w:val="MDPI42tablebody"/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7CC05D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ECA799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E65D12" w14:textId="5401A61C" w:rsidR="00BA3D76" w:rsidRPr="0094548E" w:rsidRDefault="00AB255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Carnit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D2FC4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6E3CD4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208DEB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F168B5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4AB6A6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E08C5" w14:textId="77777777" w:rsidR="00BA3D76" w:rsidRPr="0094548E" w:rsidRDefault="00BA3D76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B334C" w:rsidRPr="0094548E" w14:paraId="56BF30F7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46B27" w14:textId="0EE3DB22" w:rsidR="007B334C" w:rsidRPr="0094548E" w:rsidRDefault="007B334C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BFBC3E" w14:textId="565A60AC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04.1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A560C8" w14:textId="643B7E99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0.4</w:t>
            </w:r>
          </w:p>
        </w:tc>
        <w:tc>
          <w:tcPr>
            <w:tcW w:w="47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7E8C5B" w14:textId="5974A4CC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Acetylcarnitine 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DB65A3" w14:textId="6AE3118E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6EB3F" w14:textId="2425608F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B78E0" w14:textId="48F61E0C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.2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8EA91" w14:textId="24EB92DE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B7133" w14:textId="7C6E26B0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F29807" w14:textId="28CF1830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BA3D76" w:rsidRPr="00BA3D76" w14:paraId="44B7CD7F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</w:tcPr>
          <w:p w14:paraId="079BD07A" w14:textId="77777777" w:rsidR="004A6BA2" w:rsidRPr="0094548E" w:rsidRDefault="004A6BA2" w:rsidP="00BA3D76">
            <w:pPr>
              <w:pStyle w:val="MDPI42tablebody"/>
            </w:pPr>
            <w:r w:rsidRPr="0094548E">
              <w:lastRenderedPageBreak/>
              <w:t>Mod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7F997B75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E223EFA" w14:textId="77B4961E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RT</w:t>
            </w:r>
            <w:r w:rsidR="00AB2556">
              <w:rPr>
                <w:b/>
                <w:bCs/>
              </w:rPr>
              <w:t xml:space="preserve"> </w:t>
            </w:r>
            <w:r w:rsidRPr="00BA3D76">
              <w:rPr>
                <w:b/>
                <w:bCs/>
              </w:rPr>
              <w:t>(min)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</w:tcPr>
          <w:p w14:paraId="42D6BFE2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utative Metabolite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8C0A62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Urin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771DCD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las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BF3742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Saliva</w:t>
            </w:r>
          </w:p>
        </w:tc>
      </w:tr>
      <w:tr w:rsidR="00BA3D76" w:rsidRPr="00BA3D76" w14:paraId="69AEF1E2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5A5357E7" w14:textId="77777777" w:rsidR="004A6BA2" w:rsidRPr="0094548E" w:rsidRDefault="004A6BA2" w:rsidP="00BA3D76">
            <w:pPr>
              <w:pStyle w:val="MDPI42tablebody"/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4A601FCB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4B097A5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65B67A2B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9ACAC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E20F49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14453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571810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431E05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35133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3D7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B334C" w:rsidRPr="0094548E" w14:paraId="008A4657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341D9B95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6EE6817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48.149</w:t>
            </w:r>
          </w:p>
        </w:tc>
        <w:tc>
          <w:tcPr>
            <w:tcW w:w="1276" w:type="dxa"/>
            <w:noWrap/>
            <w:hideMark/>
          </w:tcPr>
          <w:p w14:paraId="1C01800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.8</w:t>
            </w:r>
          </w:p>
        </w:tc>
        <w:tc>
          <w:tcPr>
            <w:tcW w:w="4792" w:type="dxa"/>
            <w:noWrap/>
            <w:hideMark/>
          </w:tcPr>
          <w:p w14:paraId="0098953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ydroxybutyrylcarnitine</w:t>
            </w:r>
          </w:p>
        </w:tc>
        <w:tc>
          <w:tcPr>
            <w:tcW w:w="846" w:type="dxa"/>
            <w:noWrap/>
            <w:hideMark/>
          </w:tcPr>
          <w:p w14:paraId="789FF85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2C076B1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33A4210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209</w:t>
            </w:r>
          </w:p>
        </w:tc>
        <w:tc>
          <w:tcPr>
            <w:tcW w:w="0" w:type="auto"/>
            <w:noWrap/>
            <w:hideMark/>
          </w:tcPr>
          <w:p w14:paraId="3A93006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  <w:hideMark/>
          </w:tcPr>
          <w:p w14:paraId="3484200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BCC880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D51AF9B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53B91F04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FE7CB1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74.201</w:t>
            </w:r>
          </w:p>
        </w:tc>
        <w:tc>
          <w:tcPr>
            <w:tcW w:w="1276" w:type="dxa"/>
            <w:noWrap/>
            <w:hideMark/>
          </w:tcPr>
          <w:p w14:paraId="7A68546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6.3</w:t>
            </w:r>
          </w:p>
        </w:tc>
        <w:tc>
          <w:tcPr>
            <w:tcW w:w="4792" w:type="dxa"/>
            <w:noWrap/>
            <w:hideMark/>
          </w:tcPr>
          <w:p w14:paraId="0F7BD6A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Heptanoylcarnitine</w:t>
            </w:r>
          </w:p>
        </w:tc>
        <w:tc>
          <w:tcPr>
            <w:tcW w:w="846" w:type="dxa"/>
            <w:noWrap/>
            <w:hideMark/>
          </w:tcPr>
          <w:p w14:paraId="1CE6A4A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5747684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6978E5F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692</w:t>
            </w:r>
          </w:p>
        </w:tc>
        <w:tc>
          <w:tcPr>
            <w:tcW w:w="0" w:type="auto"/>
            <w:noWrap/>
            <w:hideMark/>
          </w:tcPr>
          <w:p w14:paraId="5E1B94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3</w:t>
            </w:r>
          </w:p>
        </w:tc>
        <w:tc>
          <w:tcPr>
            <w:tcW w:w="0" w:type="auto"/>
            <w:noWrap/>
            <w:hideMark/>
          </w:tcPr>
          <w:p w14:paraId="6327011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A6199A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DD84685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01CAAFC5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57C5BF9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302.232</w:t>
            </w:r>
          </w:p>
        </w:tc>
        <w:tc>
          <w:tcPr>
            <w:tcW w:w="1276" w:type="dxa"/>
            <w:noWrap/>
            <w:hideMark/>
          </w:tcPr>
          <w:p w14:paraId="5854692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5.1</w:t>
            </w:r>
          </w:p>
        </w:tc>
        <w:tc>
          <w:tcPr>
            <w:tcW w:w="4792" w:type="dxa"/>
            <w:noWrap/>
            <w:hideMark/>
          </w:tcPr>
          <w:p w14:paraId="39524DA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dimethylheptanoylcarnitine</w:t>
            </w:r>
          </w:p>
        </w:tc>
        <w:tc>
          <w:tcPr>
            <w:tcW w:w="846" w:type="dxa"/>
            <w:noWrap/>
            <w:hideMark/>
          </w:tcPr>
          <w:p w14:paraId="257A467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5EEDA5D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5E00BAF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988</w:t>
            </w:r>
          </w:p>
        </w:tc>
        <w:tc>
          <w:tcPr>
            <w:tcW w:w="0" w:type="auto"/>
            <w:noWrap/>
            <w:hideMark/>
          </w:tcPr>
          <w:p w14:paraId="5D1191F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noWrap/>
            <w:hideMark/>
          </w:tcPr>
          <w:p w14:paraId="06196A5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811CC5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487E377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6D164942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0B056D6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312.217</w:t>
            </w:r>
          </w:p>
        </w:tc>
        <w:tc>
          <w:tcPr>
            <w:tcW w:w="1276" w:type="dxa"/>
            <w:noWrap/>
            <w:hideMark/>
          </w:tcPr>
          <w:p w14:paraId="6A41D43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5.1</w:t>
            </w:r>
          </w:p>
        </w:tc>
        <w:tc>
          <w:tcPr>
            <w:tcW w:w="4792" w:type="dxa"/>
            <w:noWrap/>
            <w:hideMark/>
          </w:tcPr>
          <w:p w14:paraId="7A7721B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Decadienoylcarnitine</w:t>
            </w:r>
          </w:p>
        </w:tc>
        <w:tc>
          <w:tcPr>
            <w:tcW w:w="846" w:type="dxa"/>
            <w:noWrap/>
            <w:hideMark/>
          </w:tcPr>
          <w:p w14:paraId="47562EB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504C1C3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12E2769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1</w:t>
            </w:r>
            <w:r>
              <w:t>01</w:t>
            </w:r>
          </w:p>
        </w:tc>
        <w:tc>
          <w:tcPr>
            <w:tcW w:w="0" w:type="auto"/>
            <w:noWrap/>
            <w:hideMark/>
          </w:tcPr>
          <w:p w14:paraId="14EC633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32</w:t>
            </w:r>
          </w:p>
        </w:tc>
        <w:tc>
          <w:tcPr>
            <w:tcW w:w="0" w:type="auto"/>
            <w:noWrap/>
            <w:hideMark/>
          </w:tcPr>
          <w:p w14:paraId="4BA5E43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631835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BED0D87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0C2E1DAE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603560B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314.232</w:t>
            </w:r>
          </w:p>
        </w:tc>
        <w:tc>
          <w:tcPr>
            <w:tcW w:w="1276" w:type="dxa"/>
            <w:noWrap/>
            <w:hideMark/>
          </w:tcPr>
          <w:p w14:paraId="7ACB674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.9</w:t>
            </w:r>
          </w:p>
        </w:tc>
        <w:tc>
          <w:tcPr>
            <w:tcW w:w="4792" w:type="dxa"/>
            <w:noWrap/>
            <w:hideMark/>
          </w:tcPr>
          <w:p w14:paraId="6844F33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Decenoylcarnitine *</w:t>
            </w:r>
          </w:p>
        </w:tc>
        <w:tc>
          <w:tcPr>
            <w:tcW w:w="846" w:type="dxa"/>
            <w:noWrap/>
            <w:hideMark/>
          </w:tcPr>
          <w:p w14:paraId="3834681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4D89262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21894EB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632</w:t>
            </w:r>
          </w:p>
        </w:tc>
        <w:tc>
          <w:tcPr>
            <w:tcW w:w="0" w:type="auto"/>
            <w:noWrap/>
            <w:hideMark/>
          </w:tcPr>
          <w:p w14:paraId="2B9D337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noWrap/>
            <w:hideMark/>
          </w:tcPr>
          <w:p w14:paraId="48CD5C6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095E263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41C5EECA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502CF66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67F642C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330.227</w:t>
            </w:r>
          </w:p>
        </w:tc>
        <w:tc>
          <w:tcPr>
            <w:tcW w:w="1276" w:type="dxa"/>
            <w:noWrap/>
            <w:hideMark/>
          </w:tcPr>
          <w:p w14:paraId="6D6DD42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5.1</w:t>
            </w:r>
          </w:p>
        </w:tc>
        <w:tc>
          <w:tcPr>
            <w:tcW w:w="4792" w:type="dxa"/>
            <w:noWrap/>
            <w:hideMark/>
          </w:tcPr>
          <w:p w14:paraId="29714EB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Keto-decanoylcarnitine</w:t>
            </w:r>
          </w:p>
        </w:tc>
        <w:tc>
          <w:tcPr>
            <w:tcW w:w="846" w:type="dxa"/>
            <w:noWrap/>
            <w:hideMark/>
          </w:tcPr>
          <w:p w14:paraId="7AE574E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4FC2CB7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7F0540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97</w:t>
            </w:r>
          </w:p>
        </w:tc>
        <w:tc>
          <w:tcPr>
            <w:tcW w:w="0" w:type="auto"/>
            <w:noWrap/>
            <w:hideMark/>
          </w:tcPr>
          <w:p w14:paraId="07928E8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  <w:hideMark/>
          </w:tcPr>
          <w:p w14:paraId="1C7367B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25E2BE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0F79A1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6166A0FC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393AC91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342.264</w:t>
            </w:r>
          </w:p>
        </w:tc>
        <w:tc>
          <w:tcPr>
            <w:tcW w:w="1276" w:type="dxa"/>
            <w:noWrap/>
            <w:hideMark/>
          </w:tcPr>
          <w:p w14:paraId="1F40BC7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9.1</w:t>
            </w:r>
          </w:p>
        </w:tc>
        <w:tc>
          <w:tcPr>
            <w:tcW w:w="4792" w:type="dxa"/>
            <w:noWrap/>
            <w:hideMark/>
          </w:tcPr>
          <w:p w14:paraId="118ADD8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Dodecenoylcarnitine *</w:t>
            </w:r>
          </w:p>
        </w:tc>
        <w:tc>
          <w:tcPr>
            <w:tcW w:w="846" w:type="dxa"/>
            <w:noWrap/>
            <w:hideMark/>
          </w:tcPr>
          <w:p w14:paraId="1762262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2B5EFF1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766CC30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875</w:t>
            </w:r>
          </w:p>
        </w:tc>
        <w:tc>
          <w:tcPr>
            <w:tcW w:w="0" w:type="auto"/>
            <w:noWrap/>
            <w:hideMark/>
          </w:tcPr>
          <w:p w14:paraId="45840F0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noWrap/>
            <w:hideMark/>
          </w:tcPr>
          <w:p w14:paraId="7640A39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28D1500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5B917905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35DE7E9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33ABC08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360.274</w:t>
            </w:r>
          </w:p>
        </w:tc>
        <w:tc>
          <w:tcPr>
            <w:tcW w:w="1276" w:type="dxa"/>
            <w:noWrap/>
            <w:hideMark/>
          </w:tcPr>
          <w:p w14:paraId="5F05AD2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5.1</w:t>
            </w:r>
          </w:p>
        </w:tc>
        <w:tc>
          <w:tcPr>
            <w:tcW w:w="4792" w:type="dxa"/>
            <w:noWrap/>
            <w:hideMark/>
          </w:tcPr>
          <w:p w14:paraId="77D1385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-Hydroxylauroylcarnitine</w:t>
            </w:r>
          </w:p>
        </w:tc>
        <w:tc>
          <w:tcPr>
            <w:tcW w:w="846" w:type="dxa"/>
            <w:noWrap/>
            <w:hideMark/>
          </w:tcPr>
          <w:p w14:paraId="306A524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79E2E89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1103078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94</w:t>
            </w:r>
          </w:p>
        </w:tc>
        <w:tc>
          <w:tcPr>
            <w:tcW w:w="0" w:type="auto"/>
            <w:noWrap/>
            <w:hideMark/>
          </w:tcPr>
          <w:p w14:paraId="3C43E7D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6</w:t>
            </w:r>
          </w:p>
        </w:tc>
        <w:tc>
          <w:tcPr>
            <w:tcW w:w="0" w:type="auto"/>
            <w:noWrap/>
            <w:hideMark/>
          </w:tcPr>
          <w:p w14:paraId="1422B06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1D60BD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A36A08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6DC91F3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06D80F0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384.27</w:t>
            </w:r>
            <w:r>
              <w:t>0</w:t>
            </w:r>
          </w:p>
        </w:tc>
        <w:tc>
          <w:tcPr>
            <w:tcW w:w="1276" w:type="dxa"/>
            <w:noWrap/>
            <w:hideMark/>
          </w:tcPr>
          <w:p w14:paraId="29C4CA1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.8</w:t>
            </w:r>
          </w:p>
        </w:tc>
        <w:tc>
          <w:tcPr>
            <w:tcW w:w="4792" w:type="dxa"/>
            <w:noWrap/>
            <w:hideMark/>
          </w:tcPr>
          <w:p w14:paraId="7D8ACD8B" w14:textId="47956C0D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ydroxytetradecadiencarnitie</w:t>
            </w:r>
          </w:p>
        </w:tc>
        <w:tc>
          <w:tcPr>
            <w:tcW w:w="846" w:type="dxa"/>
            <w:noWrap/>
            <w:hideMark/>
          </w:tcPr>
          <w:p w14:paraId="50FC35D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76AB86E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2D630C0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658</w:t>
            </w:r>
          </w:p>
        </w:tc>
        <w:tc>
          <w:tcPr>
            <w:tcW w:w="0" w:type="auto"/>
            <w:noWrap/>
            <w:hideMark/>
          </w:tcPr>
          <w:p w14:paraId="4BD2618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  <w:hideMark/>
          </w:tcPr>
          <w:p w14:paraId="60F38BB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A4312D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23DFA02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1CB8BCB3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62BE34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386.29</w:t>
            </w:r>
            <w: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CBB539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4.7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0981B8D2" w14:textId="4A5F14ED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Hydroxytetradecenoylcarniti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509C0D4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DB6577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745BDE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7</w:t>
            </w:r>
            <w: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92382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82159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82929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41BB026C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49398" w14:textId="3CB298A5" w:rsidR="004A6BA2" w:rsidRPr="0094548E" w:rsidRDefault="004A6BA2" w:rsidP="00AB2556">
            <w:pPr>
              <w:pStyle w:val="MDPI42tablebody"/>
              <w:jc w:val="both"/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F022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1E357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entose phosphate pathwa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B464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4675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E840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CA6C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7528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6A37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4BD3E526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3E58C76B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6EE73A1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1.0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7ABBB7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2.9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52430EC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Xylitol or isomer 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719BE17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426141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43DC5E5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1BEFB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C9387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8740F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5475F8E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1B0ABD19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060516D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93.036</w:t>
            </w:r>
          </w:p>
        </w:tc>
        <w:tc>
          <w:tcPr>
            <w:tcW w:w="1276" w:type="dxa"/>
            <w:noWrap/>
            <w:hideMark/>
          </w:tcPr>
          <w:p w14:paraId="0C49F6C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6.8</w:t>
            </w:r>
          </w:p>
        </w:tc>
        <w:tc>
          <w:tcPr>
            <w:tcW w:w="4792" w:type="dxa"/>
            <w:noWrap/>
            <w:hideMark/>
          </w:tcPr>
          <w:p w14:paraId="0C8CB40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Glucuronate or isomer *</w:t>
            </w:r>
          </w:p>
        </w:tc>
        <w:tc>
          <w:tcPr>
            <w:tcW w:w="846" w:type="dxa"/>
            <w:noWrap/>
            <w:hideMark/>
          </w:tcPr>
          <w:p w14:paraId="0CE3C09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1861573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695B054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53</w:t>
            </w:r>
          </w:p>
        </w:tc>
        <w:tc>
          <w:tcPr>
            <w:tcW w:w="0" w:type="auto"/>
            <w:noWrap/>
            <w:hideMark/>
          </w:tcPr>
          <w:p w14:paraId="63E69F7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11</w:t>
            </w:r>
          </w:p>
        </w:tc>
        <w:tc>
          <w:tcPr>
            <w:tcW w:w="0" w:type="auto"/>
            <w:noWrap/>
            <w:hideMark/>
          </w:tcPr>
          <w:p w14:paraId="218102F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D5C341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5FE50DB3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1E296E2E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noWrap/>
            <w:hideMark/>
          </w:tcPr>
          <w:p w14:paraId="367498E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noWrap/>
            <w:hideMark/>
          </w:tcPr>
          <w:p w14:paraId="321AA69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Glycine, serine, uratCystiene and threonine metabolism </w:t>
            </w:r>
          </w:p>
        </w:tc>
        <w:tc>
          <w:tcPr>
            <w:tcW w:w="846" w:type="dxa"/>
            <w:noWrap/>
            <w:hideMark/>
          </w:tcPr>
          <w:p w14:paraId="4376C6E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3EBA4F8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hideMark/>
          </w:tcPr>
          <w:p w14:paraId="0C8A01A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256E371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043410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F223F5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17E973C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714B7A3F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79DA42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3.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5AEF09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.9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53509FE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-Oxobutanoat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5713530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1B654C4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82AEDC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7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F0731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7BE8A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98804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D4902D1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3144AF3B" w14:textId="66CCA03C" w:rsidR="00AB2556" w:rsidRPr="0094548E" w:rsidRDefault="00AB2556" w:rsidP="00AB255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33033031" w14:textId="532C014D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16.0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C5CA5C3" w14:textId="5A3AC934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0.5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294FFB24" w14:textId="1C45AEC1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L-2-Amino-3-oxobutanoic aci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7C624A9F" w14:textId="384DD3F1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1D5BEF4" w14:textId="1CC89660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</w:tcPr>
          <w:p w14:paraId="600B86F5" w14:textId="563DA1D6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6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45498F" w14:textId="15767B17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23C3A6" w14:textId="7D5CEDDB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D1582D4" w14:textId="711DD5DA" w:rsidR="00AB2556" w:rsidRPr="0094548E" w:rsidRDefault="00AB2556" w:rsidP="00AB255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DC28DF2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14CDD956" w14:textId="20A21099" w:rsidR="00AB2556" w:rsidRPr="0094548E" w:rsidRDefault="00AB2556" w:rsidP="00AB255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381771B7" w14:textId="04636F90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0.0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672392B" w14:textId="75BBA0B4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1.3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17080F99" w14:textId="3A111ED7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Threonine 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2B4B267E" w14:textId="3DD8E4EA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D10754E" w14:textId="44D2B16F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</w:tcPr>
          <w:p w14:paraId="7B7120C0" w14:textId="61EDD3A7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3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0269D9" w14:textId="7BDD8FD2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DA38CA9" w14:textId="7DE3698A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581FA4" w14:textId="1854D5E3" w:rsidR="00AB2556" w:rsidRPr="0094548E" w:rsidRDefault="00AB2556" w:rsidP="00AB255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2389266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1B5FB68C" w14:textId="77777777" w:rsidR="00AB2556" w:rsidRPr="0094548E" w:rsidRDefault="00AB2556" w:rsidP="00BA3D76">
            <w:pPr>
              <w:pStyle w:val="MDPI42tablebody"/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41EADE8B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A68517C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3F0AFDD4" w14:textId="5F59F060" w:rsidR="00AB2556" w:rsidRPr="0094548E" w:rsidRDefault="007B334C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Lysine metabolism 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23B88A8E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9A82992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</w:tcPr>
          <w:p w14:paraId="434FCAE3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7274240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257EA5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1786147" w14:textId="77777777" w:rsidR="00AB2556" w:rsidRPr="0094548E" w:rsidRDefault="00AB2556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B334C" w:rsidRPr="0094548E" w14:paraId="2B4CB5A0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</w:tcPr>
          <w:p w14:paraId="5086E64B" w14:textId="720260CD" w:rsidR="007B334C" w:rsidRPr="0094548E" w:rsidRDefault="007B334C" w:rsidP="007B334C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</w:tcPr>
          <w:p w14:paraId="623D9BCB" w14:textId="60488D6F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6.056</w:t>
            </w:r>
          </w:p>
        </w:tc>
        <w:tc>
          <w:tcPr>
            <w:tcW w:w="1276" w:type="dxa"/>
            <w:noWrap/>
          </w:tcPr>
          <w:p w14:paraId="708E9EB3" w14:textId="5A66C9FE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7.2</w:t>
            </w:r>
          </w:p>
        </w:tc>
        <w:tc>
          <w:tcPr>
            <w:tcW w:w="4792" w:type="dxa"/>
            <w:noWrap/>
          </w:tcPr>
          <w:p w14:paraId="2A6B1EB5" w14:textId="345FF9F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,3,4,5-Tetrahydropyridine-2-carboxylate</w:t>
            </w:r>
          </w:p>
        </w:tc>
        <w:tc>
          <w:tcPr>
            <w:tcW w:w="846" w:type="dxa"/>
            <w:noWrap/>
          </w:tcPr>
          <w:p w14:paraId="6A85CBF6" w14:textId="6105CA74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</w:tcPr>
          <w:p w14:paraId="29EE7DC7" w14:textId="3634ADC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</w:tcPr>
          <w:p w14:paraId="3D5BF3DD" w14:textId="1DFBFC92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71</w:t>
            </w:r>
          </w:p>
        </w:tc>
        <w:tc>
          <w:tcPr>
            <w:tcW w:w="0" w:type="auto"/>
            <w:noWrap/>
          </w:tcPr>
          <w:p w14:paraId="0BA74473" w14:textId="67152CE0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34</w:t>
            </w:r>
          </w:p>
        </w:tc>
        <w:tc>
          <w:tcPr>
            <w:tcW w:w="0" w:type="auto"/>
            <w:noWrap/>
          </w:tcPr>
          <w:p w14:paraId="2AF9971E" w14:textId="3267844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44271B3C" w14:textId="484AC879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14E550A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</w:tcPr>
          <w:p w14:paraId="60EB00EF" w14:textId="77F9AFA2" w:rsidR="007B334C" w:rsidRPr="0094548E" w:rsidRDefault="007B334C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</w:tcPr>
          <w:p w14:paraId="328FCD95" w14:textId="40D3C659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6.081</w:t>
            </w:r>
          </w:p>
        </w:tc>
        <w:tc>
          <w:tcPr>
            <w:tcW w:w="1276" w:type="dxa"/>
            <w:noWrap/>
          </w:tcPr>
          <w:p w14:paraId="51CE912A" w14:textId="176D1EC6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.6</w:t>
            </w:r>
          </w:p>
        </w:tc>
        <w:tc>
          <w:tcPr>
            <w:tcW w:w="4792" w:type="dxa"/>
            <w:noWrap/>
          </w:tcPr>
          <w:p w14:paraId="7CA3CF65" w14:textId="50424E9F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hexanoic acid</w:t>
            </w:r>
          </w:p>
        </w:tc>
        <w:tc>
          <w:tcPr>
            <w:tcW w:w="846" w:type="dxa"/>
            <w:noWrap/>
          </w:tcPr>
          <w:p w14:paraId="33585F69" w14:textId="1ACF088C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</w:tcPr>
          <w:p w14:paraId="60511396" w14:textId="1387B416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</w:tcPr>
          <w:p w14:paraId="21695688" w14:textId="58145F92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61296E9B" w14:textId="20A34AFE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0D8509ED" w14:textId="3380BBC7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465</w:t>
            </w:r>
          </w:p>
        </w:tc>
        <w:tc>
          <w:tcPr>
            <w:tcW w:w="0" w:type="auto"/>
            <w:noWrap/>
          </w:tcPr>
          <w:p w14:paraId="43DA85DD" w14:textId="6CB0A266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17</w:t>
            </w:r>
          </w:p>
        </w:tc>
      </w:tr>
      <w:tr w:rsidR="007B334C" w:rsidRPr="0094548E" w14:paraId="299A5B15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</w:tcPr>
          <w:p w14:paraId="5C638AFF" w14:textId="4F530C7A" w:rsidR="007B334C" w:rsidRPr="0094548E" w:rsidRDefault="007B334C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</w:tcPr>
          <w:p w14:paraId="71D843EE" w14:textId="4012940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62.112</w:t>
            </w:r>
          </w:p>
        </w:tc>
        <w:tc>
          <w:tcPr>
            <w:tcW w:w="1276" w:type="dxa"/>
            <w:noWrap/>
          </w:tcPr>
          <w:p w14:paraId="10B305DD" w14:textId="23C616CE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.3</w:t>
            </w:r>
          </w:p>
        </w:tc>
        <w:tc>
          <w:tcPr>
            <w:tcW w:w="4792" w:type="dxa"/>
            <w:noWrap/>
          </w:tcPr>
          <w:p w14:paraId="3EF4A143" w14:textId="0165A825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L-Carnitine *</w:t>
            </w:r>
          </w:p>
        </w:tc>
        <w:tc>
          <w:tcPr>
            <w:tcW w:w="846" w:type="dxa"/>
            <w:noWrap/>
          </w:tcPr>
          <w:p w14:paraId="49DB6719" w14:textId="33F0359C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</w:tcPr>
          <w:p w14:paraId="010F092C" w14:textId="214574EC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</w:tcPr>
          <w:p w14:paraId="38DF7D5B" w14:textId="00A33926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745</w:t>
            </w:r>
          </w:p>
        </w:tc>
        <w:tc>
          <w:tcPr>
            <w:tcW w:w="0" w:type="auto"/>
            <w:noWrap/>
          </w:tcPr>
          <w:p w14:paraId="70D8D184" w14:textId="10D41381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</w:tcPr>
          <w:p w14:paraId="48EAA8DE" w14:textId="32FCE989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6D5D267C" w14:textId="2B97F3CE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AE1B8E5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</w:tcPr>
          <w:p w14:paraId="6100D818" w14:textId="7F70E0CD" w:rsidR="007B334C" w:rsidRPr="0094548E" w:rsidRDefault="007B334C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</w:tcPr>
          <w:p w14:paraId="786F095A" w14:textId="286D16CE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04.086</w:t>
            </w:r>
          </w:p>
        </w:tc>
        <w:tc>
          <w:tcPr>
            <w:tcW w:w="1276" w:type="dxa"/>
            <w:noWrap/>
          </w:tcPr>
          <w:p w14:paraId="56C6AC78" w14:textId="7C1099E6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.2</w:t>
            </w:r>
          </w:p>
        </w:tc>
        <w:tc>
          <w:tcPr>
            <w:tcW w:w="4792" w:type="dxa"/>
            <w:noWrap/>
          </w:tcPr>
          <w:p w14:paraId="1ED34B4A" w14:textId="23ED0E2F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N2-Acetyl-L-aminoadipate</w:t>
            </w:r>
          </w:p>
        </w:tc>
        <w:tc>
          <w:tcPr>
            <w:tcW w:w="846" w:type="dxa"/>
            <w:noWrap/>
          </w:tcPr>
          <w:p w14:paraId="2AFC2B9A" w14:textId="5845DDD7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</w:tcPr>
          <w:p w14:paraId="272184FE" w14:textId="0B5C66DD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</w:tcPr>
          <w:p w14:paraId="4BF7DA24" w14:textId="72E2D305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438</w:t>
            </w:r>
          </w:p>
        </w:tc>
        <w:tc>
          <w:tcPr>
            <w:tcW w:w="0" w:type="auto"/>
            <w:noWrap/>
          </w:tcPr>
          <w:p w14:paraId="7E78770F" w14:textId="02C66380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  <w:tc>
          <w:tcPr>
            <w:tcW w:w="0" w:type="auto"/>
            <w:noWrap/>
          </w:tcPr>
          <w:p w14:paraId="6E7C6E70" w14:textId="0FE3E292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36A59F6C" w14:textId="3477AFF1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C1D42DA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3F6CA3C4" w14:textId="6EA5842B" w:rsidR="007B334C" w:rsidRPr="0094548E" w:rsidRDefault="007B334C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45D37AE8" w14:textId="5ECC5ABC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05.1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D1EF4EA" w14:textId="60C1B48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.3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07A69EA9" w14:textId="0237EE99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N6-Acetyl-N6-hydroxy-L-lys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1E217138" w14:textId="36C91C9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04013130" w14:textId="5C5B228D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</w:tcPr>
          <w:p w14:paraId="3CC8A89F" w14:textId="2F496D91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8F9BFB7" w14:textId="2EFD0E32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3CB529" w14:textId="3D1668AF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FEAC1A" w14:textId="1FBAD738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582AC718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</w:tcPr>
          <w:p w14:paraId="5A70D4A8" w14:textId="77777777" w:rsidR="004A6BA2" w:rsidRPr="00BA3D76" w:rsidRDefault="004A6BA2" w:rsidP="00BA3D76">
            <w:pPr>
              <w:pStyle w:val="MDPI42tablebody"/>
            </w:pPr>
            <w:r w:rsidRPr="00BA3D76">
              <w:lastRenderedPageBreak/>
              <w:t>Mod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359B0A6C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7EB9F76" w14:textId="42AB21BF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RT</w:t>
            </w:r>
            <w:r w:rsidR="00AB2556">
              <w:rPr>
                <w:b/>
                <w:bCs/>
              </w:rPr>
              <w:t xml:space="preserve"> </w:t>
            </w:r>
            <w:r w:rsidRPr="00BA3D76">
              <w:rPr>
                <w:b/>
                <w:bCs/>
              </w:rPr>
              <w:t>(min)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</w:tcPr>
          <w:p w14:paraId="45513D9F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utative Metabolite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5C8BD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Urine 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2DB8B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lasma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D3804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Saliva </w:t>
            </w:r>
          </w:p>
        </w:tc>
      </w:tr>
      <w:tr w:rsidR="007B334C" w:rsidRPr="0094548E" w14:paraId="0A7D7522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</w:tcPr>
          <w:p w14:paraId="7C24D528" w14:textId="77777777" w:rsidR="004A6BA2" w:rsidRPr="00BA3D76" w:rsidRDefault="004A6BA2" w:rsidP="00BA3D76">
            <w:pPr>
              <w:pStyle w:val="MDPI42tablebody"/>
            </w:pPr>
            <w:r w:rsidRPr="00BA3D76">
              <w:t> 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2C125FE3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7F540C9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</w:tcPr>
          <w:p w14:paraId="76C33722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70492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E71A34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E4E31C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E94EB7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7D7608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25E98C" w14:textId="77777777" w:rsidR="004A6BA2" w:rsidRPr="00AB255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255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B334C" w:rsidRPr="0094548E" w14:paraId="2C3E167A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43ABAA4F" w14:textId="5DDF4A6C" w:rsidR="004A6BA2" w:rsidRPr="0094548E" w:rsidRDefault="004A6BA2" w:rsidP="007B334C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BB16DE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19.1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0D1B1D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.4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179FB80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Carboxyethyllys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562DBB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1C942E7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BC8228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E2CE2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0B479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C5759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5</w:t>
            </w:r>
          </w:p>
        </w:tc>
      </w:tr>
      <w:tr w:rsidR="007B334C" w:rsidRPr="0094548E" w14:paraId="7B3AA205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10542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3A4F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D9351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Histidine metabolism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96B9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209B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B038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404C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8F85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D54C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65180C7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13669573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61802B8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8.0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12B03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8.8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20FEDD1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Urocanate 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C755EA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DBDF51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B6FDF3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D286C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88BB8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8E4DF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54CA107A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6FC624C9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1F7E32B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41.066</w:t>
            </w:r>
          </w:p>
        </w:tc>
        <w:tc>
          <w:tcPr>
            <w:tcW w:w="1276" w:type="dxa"/>
            <w:noWrap/>
            <w:hideMark/>
          </w:tcPr>
          <w:p w14:paraId="476BC44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9.7</w:t>
            </w:r>
          </w:p>
        </w:tc>
        <w:tc>
          <w:tcPr>
            <w:tcW w:w="4792" w:type="dxa"/>
            <w:noWrap/>
            <w:hideMark/>
          </w:tcPr>
          <w:p w14:paraId="0C55F46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Methylimidazoleacetic acid</w:t>
            </w:r>
          </w:p>
        </w:tc>
        <w:tc>
          <w:tcPr>
            <w:tcW w:w="846" w:type="dxa"/>
            <w:noWrap/>
            <w:hideMark/>
          </w:tcPr>
          <w:p w14:paraId="588D924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4A322BA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01C1686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3</w:t>
            </w:r>
            <w:r>
              <w:t>0</w:t>
            </w:r>
          </w:p>
        </w:tc>
        <w:tc>
          <w:tcPr>
            <w:tcW w:w="0" w:type="auto"/>
            <w:noWrap/>
            <w:hideMark/>
          </w:tcPr>
          <w:p w14:paraId="73D017B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2</w:t>
            </w:r>
            <w:r>
              <w:t>0</w:t>
            </w:r>
          </w:p>
        </w:tc>
        <w:tc>
          <w:tcPr>
            <w:tcW w:w="0" w:type="auto"/>
            <w:noWrap/>
            <w:hideMark/>
          </w:tcPr>
          <w:p w14:paraId="112B3DA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2E7E1B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F36B5FB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66E6F59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45691A9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6.076</w:t>
            </w:r>
          </w:p>
        </w:tc>
        <w:tc>
          <w:tcPr>
            <w:tcW w:w="1276" w:type="dxa"/>
            <w:noWrap/>
            <w:hideMark/>
          </w:tcPr>
          <w:p w14:paraId="6C2EFB0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.4</w:t>
            </w:r>
          </w:p>
        </w:tc>
        <w:tc>
          <w:tcPr>
            <w:tcW w:w="4792" w:type="dxa"/>
            <w:noWrap/>
            <w:hideMark/>
          </w:tcPr>
          <w:p w14:paraId="616167B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L-Histidine</w:t>
            </w:r>
          </w:p>
        </w:tc>
        <w:tc>
          <w:tcPr>
            <w:tcW w:w="846" w:type="dxa"/>
            <w:noWrap/>
            <w:hideMark/>
          </w:tcPr>
          <w:p w14:paraId="70D5344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646</w:t>
            </w:r>
          </w:p>
        </w:tc>
        <w:tc>
          <w:tcPr>
            <w:tcW w:w="1020" w:type="dxa"/>
            <w:noWrap/>
            <w:hideMark/>
          </w:tcPr>
          <w:p w14:paraId="3E44066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46</w:t>
            </w:r>
          </w:p>
        </w:tc>
        <w:tc>
          <w:tcPr>
            <w:tcW w:w="1068" w:type="dxa"/>
            <w:noWrap/>
            <w:hideMark/>
          </w:tcPr>
          <w:p w14:paraId="52B6594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88C246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35C756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3D11CEC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C2A70C5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20F04A88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3D68100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70.0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C3CE25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.8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26C3399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methylhistidin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A84E22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6E4773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45BD4CC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37F83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3A221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52</w:t>
            </w: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3B54A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11</w:t>
            </w:r>
          </w:p>
        </w:tc>
      </w:tr>
      <w:tr w:rsidR="007B334C" w:rsidRPr="0094548E" w14:paraId="3C8DCBE4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4E5BF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EA25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77252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Tryptophan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997E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4F97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2484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CB38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FF7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0FD3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06B9009C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26D3BF2C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459D08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18.0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4A29BB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.1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0D3BD9C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Indole 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C1E602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45BFFE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8760AA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84780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FE3F1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5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C77AA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8</w:t>
            </w:r>
          </w:p>
        </w:tc>
      </w:tr>
      <w:tr w:rsidR="007B334C" w:rsidRPr="0094548E" w14:paraId="799AF861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02590D09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2D55B3C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61.107</w:t>
            </w:r>
          </w:p>
        </w:tc>
        <w:tc>
          <w:tcPr>
            <w:tcW w:w="1276" w:type="dxa"/>
            <w:noWrap/>
            <w:hideMark/>
          </w:tcPr>
          <w:p w14:paraId="4BDE211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0.1</w:t>
            </w:r>
          </w:p>
        </w:tc>
        <w:tc>
          <w:tcPr>
            <w:tcW w:w="4792" w:type="dxa"/>
            <w:noWrap/>
            <w:hideMark/>
          </w:tcPr>
          <w:p w14:paraId="23A8A41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Tryptamine</w:t>
            </w:r>
          </w:p>
        </w:tc>
        <w:tc>
          <w:tcPr>
            <w:tcW w:w="846" w:type="dxa"/>
            <w:noWrap/>
            <w:hideMark/>
          </w:tcPr>
          <w:p w14:paraId="17AB97F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2CF1AC8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4E73BF8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987A91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46F75C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.021</w:t>
            </w:r>
          </w:p>
        </w:tc>
        <w:tc>
          <w:tcPr>
            <w:tcW w:w="0" w:type="auto"/>
            <w:noWrap/>
            <w:hideMark/>
          </w:tcPr>
          <w:p w14:paraId="7307497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2</w:t>
            </w:r>
          </w:p>
        </w:tc>
      </w:tr>
      <w:tr w:rsidR="007B334C" w:rsidRPr="0094548E" w14:paraId="1F7AD057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9379574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746D527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77.102</w:t>
            </w:r>
          </w:p>
        </w:tc>
        <w:tc>
          <w:tcPr>
            <w:tcW w:w="1276" w:type="dxa"/>
            <w:noWrap/>
            <w:hideMark/>
          </w:tcPr>
          <w:p w14:paraId="21026CF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.4</w:t>
            </w:r>
          </w:p>
        </w:tc>
        <w:tc>
          <w:tcPr>
            <w:tcW w:w="4792" w:type="dxa"/>
            <w:noWrap/>
            <w:hideMark/>
          </w:tcPr>
          <w:p w14:paraId="751AF4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Serotonin</w:t>
            </w:r>
          </w:p>
        </w:tc>
        <w:tc>
          <w:tcPr>
            <w:tcW w:w="846" w:type="dxa"/>
            <w:noWrap/>
            <w:hideMark/>
          </w:tcPr>
          <w:p w14:paraId="261F07D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0F7D40E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532F269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52E979A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1ECD7F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58</w:t>
            </w:r>
            <w:r>
              <w:t>0</w:t>
            </w:r>
          </w:p>
        </w:tc>
        <w:tc>
          <w:tcPr>
            <w:tcW w:w="0" w:type="auto"/>
            <w:noWrap/>
            <w:hideMark/>
          </w:tcPr>
          <w:p w14:paraId="562689A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</w:tr>
      <w:tr w:rsidR="007B334C" w:rsidRPr="0094548E" w14:paraId="2AFF69E0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56F0B21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400AD85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04.067</w:t>
            </w:r>
          </w:p>
        </w:tc>
        <w:tc>
          <w:tcPr>
            <w:tcW w:w="1276" w:type="dxa"/>
            <w:noWrap/>
            <w:hideMark/>
          </w:tcPr>
          <w:p w14:paraId="7B19617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8.1</w:t>
            </w:r>
          </w:p>
        </w:tc>
        <w:tc>
          <w:tcPr>
            <w:tcW w:w="4792" w:type="dxa"/>
            <w:noWrap/>
            <w:hideMark/>
          </w:tcPr>
          <w:p w14:paraId="17BDA58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Indolelactate</w:t>
            </w:r>
          </w:p>
        </w:tc>
        <w:tc>
          <w:tcPr>
            <w:tcW w:w="846" w:type="dxa"/>
            <w:noWrap/>
            <w:hideMark/>
          </w:tcPr>
          <w:p w14:paraId="6183A04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11A8B02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0F7A219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5B67161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1CC641D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51</w:t>
            </w:r>
          </w:p>
        </w:tc>
        <w:tc>
          <w:tcPr>
            <w:tcW w:w="0" w:type="auto"/>
            <w:noWrap/>
            <w:hideMark/>
          </w:tcPr>
          <w:p w14:paraId="7CD8FA1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</w:tr>
      <w:tr w:rsidR="007B334C" w:rsidRPr="0094548E" w14:paraId="400CB77D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</w:tcPr>
          <w:p w14:paraId="75CA33D5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</w:tcPr>
          <w:p w14:paraId="6933628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19.077</w:t>
            </w:r>
          </w:p>
        </w:tc>
        <w:tc>
          <w:tcPr>
            <w:tcW w:w="1276" w:type="dxa"/>
            <w:noWrap/>
          </w:tcPr>
          <w:p w14:paraId="73586B8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8.9</w:t>
            </w:r>
          </w:p>
        </w:tc>
        <w:tc>
          <w:tcPr>
            <w:tcW w:w="4792" w:type="dxa"/>
            <w:noWrap/>
          </w:tcPr>
          <w:p w14:paraId="2222E02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5-Hydroxy-L-tryptophan *</w:t>
            </w:r>
          </w:p>
        </w:tc>
        <w:tc>
          <w:tcPr>
            <w:tcW w:w="846" w:type="dxa"/>
            <w:noWrap/>
          </w:tcPr>
          <w:p w14:paraId="2EFD3F0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</w:tcPr>
          <w:p w14:paraId="4467149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</w:tcPr>
          <w:p w14:paraId="418D5E5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6768EAA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</w:tcPr>
          <w:p w14:paraId="3EFEC13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158</w:t>
            </w:r>
          </w:p>
        </w:tc>
        <w:tc>
          <w:tcPr>
            <w:tcW w:w="0" w:type="auto"/>
            <w:noWrap/>
          </w:tcPr>
          <w:p w14:paraId="4E48205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94548E">
              <w:t>0</w:t>
            </w:r>
            <w:r>
              <w:t>.001</w:t>
            </w:r>
          </w:p>
        </w:tc>
      </w:tr>
      <w:tr w:rsidR="007B334C" w:rsidRPr="0094548E" w14:paraId="05F02BBF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F8574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F68C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3E951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Tyros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AC3C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4C2B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ECD2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0655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CD29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69FE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F6A6AD5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69CAE9EB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87CCAA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79.0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677C3F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8.3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4BA6676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ydroxyphenylpyruvat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9DA820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EBA768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3261A67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3B9DA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1D31D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0DFB3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13895517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09133BC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0D7AA2A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81.051</w:t>
            </w:r>
          </w:p>
        </w:tc>
        <w:tc>
          <w:tcPr>
            <w:tcW w:w="1276" w:type="dxa"/>
            <w:noWrap/>
            <w:hideMark/>
          </w:tcPr>
          <w:p w14:paraId="34BE446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9.5</w:t>
            </w:r>
          </w:p>
        </w:tc>
        <w:tc>
          <w:tcPr>
            <w:tcW w:w="4792" w:type="dxa"/>
            <w:noWrap/>
            <w:hideMark/>
          </w:tcPr>
          <w:p w14:paraId="0253AAB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Hydroxyphenyllactate</w:t>
            </w:r>
          </w:p>
        </w:tc>
        <w:tc>
          <w:tcPr>
            <w:tcW w:w="846" w:type="dxa"/>
            <w:noWrap/>
            <w:hideMark/>
          </w:tcPr>
          <w:p w14:paraId="5EC9134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62F4B09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60271A4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61</w:t>
            </w:r>
          </w:p>
        </w:tc>
        <w:tc>
          <w:tcPr>
            <w:tcW w:w="0" w:type="auto"/>
            <w:noWrap/>
            <w:hideMark/>
          </w:tcPr>
          <w:p w14:paraId="5728AB1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5</w:t>
            </w:r>
          </w:p>
        </w:tc>
        <w:tc>
          <w:tcPr>
            <w:tcW w:w="0" w:type="auto"/>
            <w:noWrap/>
            <w:hideMark/>
          </w:tcPr>
          <w:p w14:paraId="4E38E7F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827378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1D778C7C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16920556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AE36DA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82.0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F1E54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.3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37F681C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L-Tyrosine 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06DDA21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7F9FFAF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76B887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5EC94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5D257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72997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</w:tr>
      <w:tr w:rsidR="007B334C" w:rsidRPr="0094548E" w14:paraId="2DE99D08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52161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E3FC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1C8AD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Valine, leucine and isoleucine degradation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C79C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8947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49D0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902C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CD2C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EFC8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2A14A6F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763A1046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C8F3B8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15.04</w:t>
            </w:r>
            <w: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EA70E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.8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75F9E16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3-Methyl-2-oxobutanoic acid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E48E89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E0F96F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571E43D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7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1E447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3622A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DC908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5101EFED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20B1516D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4D8D98E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29.0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C302C7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4.3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6F259FF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Methyl-oxopentanoic aci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1176104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795A8BD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1B49FF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7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6971D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40236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9B4DB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A55E83A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E2DA4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9BE8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FF61F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Phenylalan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1E75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5E5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E7B9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8C55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6B6B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CD28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C975B91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0CBAC8B9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4B317E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22.0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5A8E9B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4.7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0C19C6A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Phenethylamin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3E6B39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485315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4C22C3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265B5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8B2F5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A4C7F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C41D838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5A09C8C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3DA27CA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23.044</w:t>
            </w:r>
          </w:p>
        </w:tc>
        <w:tc>
          <w:tcPr>
            <w:tcW w:w="1276" w:type="dxa"/>
            <w:noWrap/>
            <w:hideMark/>
          </w:tcPr>
          <w:p w14:paraId="1D94EBA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.3</w:t>
            </w:r>
          </w:p>
        </w:tc>
        <w:tc>
          <w:tcPr>
            <w:tcW w:w="4792" w:type="dxa"/>
            <w:noWrap/>
            <w:hideMark/>
          </w:tcPr>
          <w:p w14:paraId="75226A5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Benzoate</w:t>
            </w:r>
          </w:p>
        </w:tc>
        <w:tc>
          <w:tcPr>
            <w:tcW w:w="846" w:type="dxa"/>
            <w:noWrap/>
            <w:hideMark/>
          </w:tcPr>
          <w:p w14:paraId="4455AC2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25B9F810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6A6E318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206E552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43C61FA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545</w:t>
            </w:r>
          </w:p>
        </w:tc>
        <w:tc>
          <w:tcPr>
            <w:tcW w:w="0" w:type="auto"/>
            <w:noWrap/>
            <w:hideMark/>
          </w:tcPr>
          <w:p w14:paraId="22B8F2A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</w:tr>
      <w:tr w:rsidR="007B334C" w:rsidRPr="0094548E" w14:paraId="1D4CFF83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7510B73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D5238F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6.0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65F153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3.3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38BEE55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Phenylacetamid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0E71BB6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C2E8AF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609558C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7BB59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F23FE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89E61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2</w:t>
            </w:r>
          </w:p>
        </w:tc>
      </w:tr>
      <w:tr w:rsidR="007B334C" w:rsidRPr="0094548E" w14:paraId="02626764" w14:textId="77777777" w:rsidTr="004B71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</w:tcPr>
          <w:p w14:paraId="5283A615" w14:textId="4D000003" w:rsidR="007B334C" w:rsidRPr="0094548E" w:rsidRDefault="007B334C" w:rsidP="007B334C">
            <w:pPr>
              <w:pStyle w:val="MDPI42tablebody"/>
            </w:pPr>
            <w:r w:rsidRPr="00BA3D76">
              <w:lastRenderedPageBreak/>
              <w:t>Mod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1F874AA0" w14:textId="140D583F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4469991" w14:textId="5EFF249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RT</w:t>
            </w:r>
            <w:r>
              <w:rPr>
                <w:b/>
                <w:bCs/>
              </w:rPr>
              <w:t xml:space="preserve"> </w:t>
            </w:r>
            <w:r w:rsidRPr="00BA3D76">
              <w:rPr>
                <w:b/>
                <w:bCs/>
              </w:rPr>
              <w:t>(min)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</w:tcPr>
          <w:p w14:paraId="437E276B" w14:textId="7D2C1F3A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Putative Metabolit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59BB023F" w14:textId="20B6FADE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Urine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76520493" w14:textId="26C2E7CC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Plasma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</w:tcBorders>
            <w:noWrap/>
          </w:tcPr>
          <w:p w14:paraId="15F0C122" w14:textId="1E434C16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Saliva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102F51D1" w14:textId="293F29EF" w:rsidR="007B334C" w:rsidRPr="0094548E" w:rsidRDefault="007B334C" w:rsidP="007B334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D76">
              <w:t>Mode</w:t>
            </w:r>
          </w:p>
        </w:tc>
      </w:tr>
      <w:tr w:rsidR="007B334C" w:rsidRPr="0094548E" w14:paraId="7B2F0B88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</w:tcPr>
          <w:p w14:paraId="1B14892A" w14:textId="16CAACB4" w:rsidR="007B334C" w:rsidRPr="0094548E" w:rsidRDefault="007B334C" w:rsidP="007B334C">
            <w:pPr>
              <w:pStyle w:val="MDPI42tablebody"/>
            </w:pPr>
            <w:r w:rsidRPr="00BA3D76"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7DDEDDA8" w14:textId="78503E84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9EA6838" w14:textId="397B58F2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</w:tcPr>
          <w:p w14:paraId="60AD25A7" w14:textId="4C1013A8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D76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6D8A546D" w14:textId="1FCEE269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6ED5D4DA" w14:textId="5ED08978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</w:tcPr>
          <w:p w14:paraId="1C53A7C2" w14:textId="0136AAB2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577AFE" w14:textId="73811F34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1640FC" w14:textId="4CD27792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BC7CDCD" w14:textId="19157AD6" w:rsidR="007B334C" w:rsidRPr="0094548E" w:rsidRDefault="007B334C" w:rsidP="007B334C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34C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B334C" w:rsidRPr="0094548E" w14:paraId="6BEDAE1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2DF3016F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E8AC5A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49.0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CCE938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0.1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6BFF854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Cinnamat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4A8D4B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BF4C40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811E53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93353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6C53D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D964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2</w:t>
            </w:r>
            <w:r>
              <w:t>0</w:t>
            </w:r>
          </w:p>
        </w:tc>
      </w:tr>
      <w:tr w:rsidR="007B334C" w:rsidRPr="0094548E" w14:paraId="2242971E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183C1194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37B2C3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66.0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75BFE7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0.1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5F3DF5D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Phenylalanine 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70C43E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C9664E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0AA36F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0C0A1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EBABB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28188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4</w:t>
            </w:r>
          </w:p>
        </w:tc>
      </w:tr>
      <w:tr w:rsidR="007B334C" w:rsidRPr="0094548E" w14:paraId="179289E0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C25B9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0238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F5BCA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Methionine metabolism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1303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4AEE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617A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7203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AB14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F8A1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C189A75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01C35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7022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78.0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B925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5.3</w:t>
            </w:r>
          </w:p>
        </w:tc>
        <w:tc>
          <w:tcPr>
            <w:tcW w:w="4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95E6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dihomomethionin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796F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7842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6BB9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86D3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3E35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5C8E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A7C841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A6D39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CDAC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1F189" w14:textId="77777777" w:rsidR="004A6BA2" w:rsidRPr="007B334C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334C">
              <w:rPr>
                <w:b/>
                <w:bCs/>
              </w:rPr>
              <w:t>Alanine and aspartate metabolism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C0E8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6315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F26A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AA4E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5938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978C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6B054E3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15E3B5CE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BC25EB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61.0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B7E21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1.2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0B68E61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D-Alanyl-D-alanin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24EFAF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AFF631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2898FD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8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60428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5</w:t>
            </w: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E55F5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87FAE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0B0A29A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65B58FC9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0159EDA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25.0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FF257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1.7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644E15F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Carnosine 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2AE476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12F51E1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6091427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B063D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F406C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57</w:t>
            </w: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B5C76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</w:tr>
      <w:tr w:rsidR="007B334C" w:rsidRPr="0094548E" w14:paraId="6E3F1160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AA70B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7143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F0C78" w14:textId="77777777" w:rsidR="004A6BA2" w:rsidRPr="00BA3D76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 xml:space="preserve">Fatty acids and metabolites </w:t>
            </w:r>
            <w:r w:rsidRPr="00BA3D76">
              <w:rPr>
                <w:b/>
                <w:bCs/>
                <w:vertAlign w:val="superscript"/>
              </w:rPr>
              <w:t>C4</w:t>
            </w:r>
            <w:r w:rsidRPr="00BA3D76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E41E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3A49E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F2FD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B416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9787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E675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1D5F6AE3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048A867E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156319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31.0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2B85E7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.0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260BFBEE" w14:textId="77777777" w:rsidR="004A6BA2" w:rsidRPr="00CA284B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ydroxyhexanoic acid*</w:t>
            </w:r>
            <w:r w:rsidRPr="00CA284B">
              <w:t xml:space="preserve"> </w:t>
            </w:r>
            <w:r w:rsidRPr="00CA284B">
              <w:rPr>
                <w:rFonts w:eastAsia="SimSun"/>
              </w:rPr>
              <w:t>‡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34CC9C1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88C4AB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91BF33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4EC53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F1DF2C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0B7A4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18D13A5D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0943F8F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02573A8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27.202</w:t>
            </w:r>
          </w:p>
        </w:tc>
        <w:tc>
          <w:tcPr>
            <w:tcW w:w="1276" w:type="dxa"/>
            <w:noWrap/>
            <w:hideMark/>
          </w:tcPr>
          <w:p w14:paraId="676CFDF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5.9</w:t>
            </w:r>
          </w:p>
        </w:tc>
        <w:tc>
          <w:tcPr>
            <w:tcW w:w="4792" w:type="dxa"/>
            <w:noWrap/>
            <w:hideMark/>
          </w:tcPr>
          <w:p w14:paraId="5B58046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 xml:space="preserve">Tetradecanoic acid </w:t>
            </w:r>
            <w:r w:rsidRPr="00CA284B">
              <w:rPr>
                <w:rFonts w:eastAsia="SimSun"/>
              </w:rPr>
              <w:t>‡</w:t>
            </w:r>
            <w:r w:rsidRPr="0094548E">
              <w:t xml:space="preserve"> </w:t>
            </w:r>
          </w:p>
        </w:tc>
        <w:tc>
          <w:tcPr>
            <w:tcW w:w="846" w:type="dxa"/>
            <w:noWrap/>
            <w:hideMark/>
          </w:tcPr>
          <w:p w14:paraId="5AAD2D0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hideMark/>
          </w:tcPr>
          <w:p w14:paraId="40A4F79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13BBA02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763</w:t>
            </w:r>
          </w:p>
        </w:tc>
        <w:tc>
          <w:tcPr>
            <w:tcW w:w="0" w:type="auto"/>
            <w:noWrap/>
            <w:hideMark/>
          </w:tcPr>
          <w:p w14:paraId="1FFC679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8</w:t>
            </w:r>
          </w:p>
        </w:tc>
        <w:tc>
          <w:tcPr>
            <w:tcW w:w="0" w:type="auto"/>
            <w:noWrap/>
            <w:hideMark/>
          </w:tcPr>
          <w:p w14:paraId="311DE64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317883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4FF76D8A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DB8C4D9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2464821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41.218</w:t>
            </w:r>
          </w:p>
        </w:tc>
        <w:tc>
          <w:tcPr>
            <w:tcW w:w="1276" w:type="dxa"/>
            <w:noWrap/>
            <w:hideMark/>
          </w:tcPr>
          <w:p w14:paraId="3EE05EB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7.4</w:t>
            </w:r>
          </w:p>
        </w:tc>
        <w:tc>
          <w:tcPr>
            <w:tcW w:w="4792" w:type="dxa"/>
            <w:noWrap/>
            <w:hideMark/>
          </w:tcPr>
          <w:p w14:paraId="409F481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pentadecanoic acid *</w:t>
            </w:r>
            <w:r>
              <w:t xml:space="preserve"> </w:t>
            </w:r>
            <w:r w:rsidRPr="00CA284B">
              <w:rPr>
                <w:rFonts w:eastAsia="SimSun"/>
              </w:rPr>
              <w:t>‡</w:t>
            </w:r>
          </w:p>
        </w:tc>
        <w:tc>
          <w:tcPr>
            <w:tcW w:w="846" w:type="dxa"/>
            <w:noWrap/>
            <w:hideMark/>
          </w:tcPr>
          <w:p w14:paraId="399D3C26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hideMark/>
          </w:tcPr>
          <w:p w14:paraId="6019549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46CE4BE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243</w:t>
            </w:r>
          </w:p>
        </w:tc>
        <w:tc>
          <w:tcPr>
            <w:tcW w:w="0" w:type="auto"/>
            <w:noWrap/>
            <w:hideMark/>
          </w:tcPr>
          <w:p w14:paraId="734338E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4</w:t>
            </w:r>
          </w:p>
        </w:tc>
        <w:tc>
          <w:tcPr>
            <w:tcW w:w="0" w:type="auto"/>
            <w:noWrap/>
            <w:hideMark/>
          </w:tcPr>
          <w:p w14:paraId="74EB018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6A5C15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3BC8C4BC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191E93B3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4515093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53.218</w:t>
            </w:r>
          </w:p>
        </w:tc>
        <w:tc>
          <w:tcPr>
            <w:tcW w:w="1276" w:type="dxa"/>
            <w:noWrap/>
            <w:hideMark/>
          </w:tcPr>
          <w:p w14:paraId="530FCFA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6.8</w:t>
            </w:r>
          </w:p>
        </w:tc>
        <w:tc>
          <w:tcPr>
            <w:tcW w:w="4792" w:type="dxa"/>
            <w:noWrap/>
            <w:hideMark/>
          </w:tcPr>
          <w:p w14:paraId="209F4FB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Hexadecenoic acid</w:t>
            </w:r>
            <w:r>
              <w:t xml:space="preserve"> </w:t>
            </w:r>
            <w:r w:rsidRPr="00CA284B">
              <w:rPr>
                <w:rFonts w:eastAsia="SimSun"/>
              </w:rPr>
              <w:t>‡</w:t>
            </w:r>
            <w:r w:rsidRPr="0094548E">
              <w:t xml:space="preserve"> </w:t>
            </w:r>
            <w:r>
              <w:t xml:space="preserve"> </w:t>
            </w:r>
          </w:p>
        </w:tc>
        <w:tc>
          <w:tcPr>
            <w:tcW w:w="846" w:type="dxa"/>
            <w:noWrap/>
            <w:hideMark/>
          </w:tcPr>
          <w:p w14:paraId="1AC1922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0F10628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02A144D1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.158</w:t>
            </w:r>
          </w:p>
        </w:tc>
        <w:tc>
          <w:tcPr>
            <w:tcW w:w="0" w:type="auto"/>
            <w:noWrap/>
            <w:hideMark/>
          </w:tcPr>
          <w:p w14:paraId="7FD9C2F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2</w:t>
            </w:r>
          </w:p>
        </w:tc>
        <w:tc>
          <w:tcPr>
            <w:tcW w:w="0" w:type="auto"/>
            <w:noWrap/>
            <w:hideMark/>
          </w:tcPr>
          <w:p w14:paraId="601A658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6FB632D3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1B19A6C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0303258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74082FD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55.233</w:t>
            </w:r>
          </w:p>
        </w:tc>
        <w:tc>
          <w:tcPr>
            <w:tcW w:w="1276" w:type="dxa"/>
            <w:noWrap/>
            <w:hideMark/>
          </w:tcPr>
          <w:p w14:paraId="792004B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8.8</w:t>
            </w:r>
          </w:p>
        </w:tc>
        <w:tc>
          <w:tcPr>
            <w:tcW w:w="4792" w:type="dxa"/>
            <w:noWrap/>
            <w:hideMark/>
          </w:tcPr>
          <w:p w14:paraId="5C62214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Hexadecanoic acid isomer</w:t>
            </w:r>
            <w:r>
              <w:t xml:space="preserve"> </w:t>
            </w:r>
            <w:r w:rsidRPr="00CA284B">
              <w:rPr>
                <w:rFonts w:eastAsia="SimSun"/>
              </w:rPr>
              <w:t>‡</w:t>
            </w:r>
            <w:r w:rsidRPr="0094548E">
              <w:t xml:space="preserve"> </w:t>
            </w:r>
          </w:p>
        </w:tc>
        <w:tc>
          <w:tcPr>
            <w:tcW w:w="846" w:type="dxa"/>
            <w:noWrap/>
            <w:hideMark/>
          </w:tcPr>
          <w:p w14:paraId="3BA33BD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003B96E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0918CFB2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65</w:t>
            </w:r>
          </w:p>
        </w:tc>
        <w:tc>
          <w:tcPr>
            <w:tcW w:w="0" w:type="auto"/>
            <w:noWrap/>
            <w:hideMark/>
          </w:tcPr>
          <w:p w14:paraId="17E4A6D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noWrap/>
            <w:hideMark/>
          </w:tcPr>
          <w:p w14:paraId="39E1AA1D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2147FC9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38B3E40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757E0735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EE7849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281.2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2D7B81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9.5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78BDBBE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 xml:space="preserve">octadecenoic acid </w:t>
            </w:r>
            <w:r w:rsidRPr="00CA284B">
              <w:rPr>
                <w:rFonts w:eastAsia="SimSun"/>
              </w:rPr>
              <w:t>‡</w:t>
            </w:r>
            <w:r w:rsidRPr="0094548E">
              <w:t xml:space="preserve">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1DE17D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0461A7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C72A61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59BBA8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810202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36E8BB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DC44A9D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001CD" w14:textId="77777777" w:rsidR="004A6BA2" w:rsidRPr="0094548E" w:rsidRDefault="004A6BA2" w:rsidP="00BA3D76">
            <w:pPr>
              <w:pStyle w:val="MDPI42tablebody"/>
            </w:pPr>
            <w:r w:rsidRPr="0094548E"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20C8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6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7AF5F" w14:textId="77777777" w:rsidR="004A6BA2" w:rsidRPr="00BA3D76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A3D76">
              <w:rPr>
                <w:b/>
                <w:bCs/>
              </w:rPr>
              <w:t>Miscellaneous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FB3F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18E11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F92E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2C10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48DC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FC98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F9A5810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sz="4" w:space="0" w:color="auto"/>
            </w:tcBorders>
            <w:noWrap/>
            <w:hideMark/>
          </w:tcPr>
          <w:p w14:paraId="1E6F56CF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3061FAB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60.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9DC558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4.9</w:t>
            </w:r>
          </w:p>
        </w:tc>
        <w:tc>
          <w:tcPr>
            <w:tcW w:w="4792" w:type="dxa"/>
            <w:tcBorders>
              <w:top w:val="single" w:sz="4" w:space="0" w:color="auto"/>
            </w:tcBorders>
            <w:noWrap/>
            <w:hideMark/>
          </w:tcPr>
          <w:p w14:paraId="54CA49C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Guanidinovaleric acid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F7E1FED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49BBAD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55C7C2F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6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151759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2DB05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D2A89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7CAA75F4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F3121EC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noWrap/>
            <w:hideMark/>
          </w:tcPr>
          <w:p w14:paraId="2AEF38D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259.022</w:t>
            </w:r>
          </w:p>
        </w:tc>
        <w:tc>
          <w:tcPr>
            <w:tcW w:w="1276" w:type="dxa"/>
            <w:noWrap/>
            <w:hideMark/>
          </w:tcPr>
          <w:p w14:paraId="366495B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5.8</w:t>
            </w:r>
          </w:p>
        </w:tc>
        <w:tc>
          <w:tcPr>
            <w:tcW w:w="4792" w:type="dxa"/>
            <w:noWrap/>
            <w:hideMark/>
          </w:tcPr>
          <w:p w14:paraId="4BCFEF0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D-Glucose 1-phosphate *</w:t>
            </w:r>
          </w:p>
        </w:tc>
        <w:tc>
          <w:tcPr>
            <w:tcW w:w="846" w:type="dxa"/>
            <w:noWrap/>
            <w:hideMark/>
          </w:tcPr>
          <w:p w14:paraId="0312F608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097553BF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751A7AC3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1.41</w:t>
            </w:r>
          </w:p>
        </w:tc>
        <w:tc>
          <w:tcPr>
            <w:tcW w:w="0" w:type="auto"/>
            <w:noWrap/>
            <w:hideMark/>
          </w:tcPr>
          <w:p w14:paraId="13E47A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2</w:t>
            </w:r>
          </w:p>
        </w:tc>
        <w:tc>
          <w:tcPr>
            <w:tcW w:w="0" w:type="auto"/>
            <w:noWrap/>
            <w:hideMark/>
          </w:tcPr>
          <w:p w14:paraId="3F387771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744B027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68DFA107" w14:textId="77777777" w:rsidTr="007B3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327C130B" w14:textId="77777777" w:rsidR="004A6BA2" w:rsidRPr="0094548E" w:rsidRDefault="004A6BA2" w:rsidP="00BA3D76">
            <w:pPr>
              <w:pStyle w:val="MDPI42tablebody"/>
            </w:pPr>
            <w:r w:rsidRPr="0094548E">
              <w:t>+</w:t>
            </w:r>
          </w:p>
        </w:tc>
        <w:tc>
          <w:tcPr>
            <w:tcW w:w="1073" w:type="dxa"/>
            <w:noWrap/>
            <w:hideMark/>
          </w:tcPr>
          <w:p w14:paraId="5CF35B25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345.139</w:t>
            </w:r>
          </w:p>
        </w:tc>
        <w:tc>
          <w:tcPr>
            <w:tcW w:w="1276" w:type="dxa"/>
            <w:noWrap/>
            <w:hideMark/>
          </w:tcPr>
          <w:p w14:paraId="7EFC8596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2.3</w:t>
            </w:r>
          </w:p>
        </w:tc>
        <w:tc>
          <w:tcPr>
            <w:tcW w:w="4792" w:type="dxa"/>
            <w:noWrap/>
            <w:hideMark/>
          </w:tcPr>
          <w:p w14:paraId="389DC1F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Melibiitol</w:t>
            </w:r>
          </w:p>
        </w:tc>
        <w:tc>
          <w:tcPr>
            <w:tcW w:w="846" w:type="dxa"/>
            <w:noWrap/>
            <w:hideMark/>
          </w:tcPr>
          <w:p w14:paraId="17268E3A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noWrap/>
            <w:hideMark/>
          </w:tcPr>
          <w:p w14:paraId="3D2AFFB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noWrap/>
            <w:hideMark/>
          </w:tcPr>
          <w:p w14:paraId="35A0F59C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1.304</w:t>
            </w:r>
          </w:p>
        </w:tc>
        <w:tc>
          <w:tcPr>
            <w:tcW w:w="0" w:type="auto"/>
            <w:noWrap/>
            <w:hideMark/>
          </w:tcPr>
          <w:p w14:paraId="7AFB2B40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&lt;0.001</w:t>
            </w:r>
          </w:p>
        </w:tc>
        <w:tc>
          <w:tcPr>
            <w:tcW w:w="0" w:type="auto"/>
            <w:noWrap/>
            <w:hideMark/>
          </w:tcPr>
          <w:p w14:paraId="10B71E54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noWrap/>
            <w:hideMark/>
          </w:tcPr>
          <w:p w14:paraId="5C133B87" w14:textId="77777777" w:rsidR="004A6BA2" w:rsidRPr="0094548E" w:rsidRDefault="004A6BA2" w:rsidP="00BA3D7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48E">
              <w:t> </w:t>
            </w:r>
          </w:p>
        </w:tc>
      </w:tr>
      <w:tr w:rsidR="007B334C" w:rsidRPr="0094548E" w14:paraId="22265996" w14:textId="77777777" w:rsidTr="007B33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hideMark/>
          </w:tcPr>
          <w:p w14:paraId="66317477" w14:textId="77777777" w:rsidR="004A6BA2" w:rsidRPr="0094548E" w:rsidRDefault="004A6BA2" w:rsidP="00BA3D76">
            <w:pPr>
              <w:pStyle w:val="MDPI42tablebody"/>
            </w:pPr>
            <w:r w:rsidRPr="0094548E"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24DDAC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464.3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FCF3DE4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5.5</w:t>
            </w:r>
          </w:p>
        </w:tc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14:paraId="5C862ABE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Glycocholate 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222AFD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7C08567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FCA8009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3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9E94EA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C39EF5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548E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B627EB" w14:textId="77777777" w:rsidR="004A6BA2" w:rsidRPr="0094548E" w:rsidRDefault="004A6BA2" w:rsidP="00BA3D7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44782AB" w14:textId="77777777" w:rsidR="004A6BA2" w:rsidRDefault="004A6BA2" w:rsidP="004A6BA2"/>
    <w:p w14:paraId="43422BB3" w14:textId="69C90646" w:rsidR="008C7235" w:rsidRDefault="008C7235" w:rsidP="008C7235">
      <w:pPr>
        <w:pStyle w:val="MDPI42tablebody"/>
        <w:rPr>
          <w:rFonts w:eastAsia="SimSun"/>
        </w:rPr>
      </w:pPr>
      <w:r>
        <w:rPr>
          <w:b/>
          <w:bCs/>
          <w:szCs w:val="24"/>
        </w:rPr>
        <w:tab/>
      </w:r>
      <w:r w:rsidRPr="004A6BA2">
        <w:t>Table S</w:t>
      </w:r>
      <w:r w:rsidRPr="004A6BA2">
        <w:fldChar w:fldCharType="begin"/>
      </w:r>
      <w:r w:rsidRPr="004A6BA2">
        <w:instrText xml:space="preserve"> SEQ Table_4-S \* ARABIC </w:instrText>
      </w:r>
      <w:r w:rsidRPr="004A6BA2">
        <w:fldChar w:fldCharType="separate"/>
      </w:r>
      <w:r w:rsidR="00A54144">
        <w:rPr>
          <w:noProof/>
        </w:rPr>
        <w:t>1</w:t>
      </w:r>
      <w:r w:rsidRPr="004A6BA2">
        <w:fldChar w:fldCharType="end"/>
      </w:r>
      <w:r>
        <w:t>.</w:t>
      </w:r>
      <w:r w:rsidRPr="004A6BA2">
        <w:rPr>
          <w:rFonts w:eastAsia="SimSun"/>
        </w:rPr>
        <w:t xml:space="preserve"> All the metabolites affected significantly by the short-term training trial</w:t>
      </w:r>
      <w:r>
        <w:rPr>
          <w:rFonts w:eastAsia="SimSun"/>
        </w:rPr>
        <w:t xml:space="preserve"> </w:t>
      </w:r>
      <w:r w:rsidRPr="004A6BA2">
        <w:rPr>
          <w:rFonts w:eastAsia="SimSun"/>
        </w:rPr>
        <w:t>in the day 2 (</w:t>
      </w:r>
      <w:r w:rsidRPr="004A6BA2">
        <w:rPr>
          <w:rFonts w:eastAsia="SimSun"/>
          <w:noProof/>
        </w:rPr>
        <w:t>p-value</w:t>
      </w:r>
      <w:r w:rsidRPr="004A6BA2">
        <w:rPr>
          <w:rFonts w:eastAsia="SimSun"/>
        </w:rPr>
        <w:t xml:space="preserve"> &lt; 0.05) or fold change &gt;2 or &lt;0.5. * Matches retention time of standard. ‡ Data from runs on ACE C4 column, otherwise run on the </w:t>
      </w:r>
      <w:r w:rsidRPr="004A6BA2">
        <w:rPr>
          <w:rFonts w:eastAsia="SimSun"/>
          <w:noProof/>
        </w:rPr>
        <w:t>pHILIC</w:t>
      </w:r>
      <w:r w:rsidRPr="004A6BA2">
        <w:rPr>
          <w:rFonts w:eastAsia="SimSun"/>
        </w:rPr>
        <w:t xml:space="preserve"> column.</w:t>
      </w:r>
    </w:p>
    <w:p w14:paraId="366CB649" w14:textId="5C933B61" w:rsidR="004A6BA2" w:rsidRPr="008C7235" w:rsidRDefault="004A6BA2" w:rsidP="008C7235">
      <w:pPr>
        <w:pStyle w:val="NoSpacing"/>
        <w:tabs>
          <w:tab w:val="left" w:pos="600"/>
        </w:tabs>
        <w:rPr>
          <w:b/>
          <w:bCs/>
          <w:szCs w:val="24"/>
          <w:lang w:val="en-US"/>
        </w:rPr>
      </w:pPr>
    </w:p>
    <w:p w14:paraId="52FF3C12" w14:textId="7EE5BB21" w:rsidR="00C37090" w:rsidRPr="00C37090" w:rsidRDefault="00C37090" w:rsidP="004A6BA2">
      <w:pPr>
        <w:spacing w:line="240" w:lineRule="auto"/>
        <w:jc w:val="left"/>
        <w:rPr>
          <w:lang w:bidi="en-US"/>
        </w:rPr>
      </w:pPr>
    </w:p>
    <w:sectPr w:rsidR="00C37090" w:rsidRPr="00C37090" w:rsidSect="00612D8F">
      <w:pgSz w:w="16838" w:h="11906" w:orient="landscape" w:code="9"/>
      <w:pgMar w:top="2268" w:right="1780" w:bottom="1416" w:left="1418" w:header="1418" w:footer="84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B94EF" w14:textId="77777777" w:rsidR="00BA3D76" w:rsidRDefault="00BA3D76">
      <w:pPr>
        <w:spacing w:line="240" w:lineRule="auto"/>
      </w:pPr>
      <w:r>
        <w:separator/>
      </w:r>
    </w:p>
  </w:endnote>
  <w:endnote w:type="continuationSeparator" w:id="0">
    <w:p w14:paraId="185C4ABE" w14:textId="77777777" w:rsidR="00BA3D76" w:rsidRDefault="00BA3D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RWPalladioL-BoldIta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4E32A" w14:textId="77777777" w:rsidR="00BA3D76" w:rsidRPr="001D6C97" w:rsidRDefault="00BA3D76" w:rsidP="00243C06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7AA8E8" w14:textId="77777777" w:rsidR="00BA3D76" w:rsidRDefault="00BA3D76">
      <w:pPr>
        <w:spacing w:line="240" w:lineRule="auto"/>
      </w:pPr>
      <w:r>
        <w:separator/>
      </w:r>
    </w:p>
  </w:footnote>
  <w:footnote w:type="continuationSeparator" w:id="0">
    <w:p w14:paraId="38FD806D" w14:textId="77777777" w:rsidR="00BA3D76" w:rsidRDefault="00BA3D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193C2A" w14:textId="77777777" w:rsidR="00BA3D76" w:rsidRDefault="00BA3D76" w:rsidP="00243C0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74724" w14:textId="4BDDD4E4" w:rsidR="00BA3D76" w:rsidRPr="00890F23" w:rsidRDefault="00890F23" w:rsidP="00890F2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A1EDF5" w14:textId="6C723CC2" w:rsidR="00BA3D76" w:rsidRDefault="00890F23" w:rsidP="00890F23">
    <w:pPr>
      <w:pStyle w:val="MDPIheaderjournallogo"/>
    </w:pPr>
    <w:r>
      <w:rPr>
        <w:i w:val="0"/>
        <w:noProof/>
        <w:szCs w:val="16"/>
        <w:lang w:val="en-IN" w:eastAsia="en-IN"/>
      </w:rPr>
      <mc:AlternateContent>
        <mc:Choice Requires="wps">
          <w:drawing>
            <wp:anchor distT="45720" distB="45720" distL="114300" distR="114300" simplePos="0" relativeHeight="251661824" behindDoc="1" locked="0" layoutInCell="1" allowOverlap="1" wp14:anchorId="47D7E7AB" wp14:editId="40DF75E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05D1CD" w14:textId="54DF3655" w:rsidR="00890F23" w:rsidRDefault="00890F23" w:rsidP="00890F23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7D7E7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465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" stroked="f">
              <v:textbox inset="0,0,0,0">
                <w:txbxContent>
                  <w:p w14:paraId="2A05D1CD" w14:textId="54DF3655" w:rsidR="00890F23" w:rsidRDefault="00890F23" w:rsidP="00890F23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  <w:r w:rsidR="00BA3D76" w:rsidRPr="009F0507">
      <w:rPr>
        <w:i w:val="0"/>
        <w:noProof/>
        <w:szCs w:val="16"/>
        <w:lang w:val="en-IN" w:eastAsia="en-IN"/>
      </w:rPr>
      <mc:AlternateContent>
        <mc:Choice Requires="wps">
          <w:drawing>
            <wp:anchor distT="45720" distB="45720" distL="114300" distR="114300" simplePos="0" relativeHeight="251659776" behindDoc="1" locked="0" layoutInCell="1" allowOverlap="1" wp14:anchorId="21EDCA96" wp14:editId="7591D011">
              <wp:simplePos x="0" y="0"/>
              <wp:positionH relativeFrom="page">
                <wp:posOffset>4692650</wp:posOffset>
              </wp:positionH>
              <wp:positionV relativeFrom="page">
                <wp:posOffset>654050</wp:posOffset>
              </wp:positionV>
              <wp:extent cx="1875155" cy="379095"/>
              <wp:effectExtent l="0" t="0" r="9525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75155" cy="3790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D70C821" w14:textId="6D189C4A" w:rsidR="00BA3D76" w:rsidRDefault="00BA3D76" w:rsidP="001F4F97">
                          <w:pPr>
                            <w:pStyle w:val="MDPIheaderjournallogo"/>
                            <w:jc w:val="right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1EDCA96" id="Text Box 3" o:spid="_x0000_s1027" type="#_x0000_t202" style="position:absolute;margin-left:369.5pt;margin-top:51.5pt;width:147.65pt;height:29.85pt;z-index:-251656704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" stroked="f">
              <v:textbox style="mso-fit-shape-to-text:t" inset="0,0,0,0">
                <w:txbxContent>
                  <w:p w14:paraId="6D70C821" w14:textId="6D189C4A" w:rsidR="00BA3D76" w:rsidRDefault="00BA3D76" w:rsidP="001F4F97">
                    <w:pPr>
                      <w:pStyle w:val="MDPIheaderjournallogo"/>
                      <w:jc w:val="right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="00BA3D76">
      <w:rPr>
        <w:noProof/>
        <w:lang w:eastAsia="zh-CN"/>
      </w:rPr>
      <w:tab/>
    </w:r>
    <w:r w:rsidR="00BA3D76" w:rsidRPr="007F34F9">
      <w:rPr>
        <w:i w:val="0"/>
        <w:noProof/>
        <w:szCs w:val="16"/>
        <w:lang w:val="en-IN" w:eastAsia="en-I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FA48AF5" wp14:editId="2673A98E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C18E6D" w14:textId="7693EB6E" w:rsidR="00BA3D76" w:rsidRDefault="00BA3D76" w:rsidP="00243C0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FA48AF5" id="_x0000_s1028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" stroked="f">
              <v:textbox inset="0,0,0,0">
                <w:txbxContent>
                  <w:p w14:paraId="4AC18E6D" w14:textId="7693EB6E" w:rsidR="00BA3D76" w:rsidRDefault="00BA3D76" w:rsidP="00243C0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86C3E"/>
    <w:multiLevelType w:val="hybridMultilevel"/>
    <w:tmpl w:val="B96046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A5DD3"/>
    <w:multiLevelType w:val="hybridMultilevel"/>
    <w:tmpl w:val="4DC047EC"/>
    <w:lvl w:ilvl="0" w:tplc="ADA88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A34D6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D47AD5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0400B1E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8666880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82F683B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36E53F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A538024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6F769C2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13A975A2"/>
    <w:multiLevelType w:val="multilevel"/>
    <w:tmpl w:val="96DE28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B73CC"/>
    <w:multiLevelType w:val="hybridMultilevel"/>
    <w:tmpl w:val="68B42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E38F5"/>
    <w:multiLevelType w:val="hybridMultilevel"/>
    <w:tmpl w:val="B8A89A58"/>
    <w:lvl w:ilvl="0" w:tplc="8F2C3702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14A659FA"/>
    <w:multiLevelType w:val="hybridMultilevel"/>
    <w:tmpl w:val="4A448E1E"/>
    <w:lvl w:ilvl="0" w:tplc="19FC1A6C">
      <w:start w:val="1"/>
      <w:numFmt w:val="decimal"/>
      <w:lvlText w:val="2.7.%1 "/>
      <w:lvlJc w:val="left"/>
      <w:pPr>
        <w:ind w:left="502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6FA179D"/>
    <w:multiLevelType w:val="hybridMultilevel"/>
    <w:tmpl w:val="42CA9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D1951"/>
    <w:multiLevelType w:val="hybridMultilevel"/>
    <w:tmpl w:val="A8F43644"/>
    <w:lvl w:ilvl="0" w:tplc="C81A002A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1ECB1632"/>
    <w:multiLevelType w:val="hybridMultilevel"/>
    <w:tmpl w:val="163A34BE"/>
    <w:lvl w:ilvl="0" w:tplc="5328BD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9624BDC"/>
    <w:multiLevelType w:val="hybridMultilevel"/>
    <w:tmpl w:val="467687BC"/>
    <w:lvl w:ilvl="0" w:tplc="F4C0ED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2BB61AC7"/>
    <w:multiLevelType w:val="hybridMultilevel"/>
    <w:tmpl w:val="DDD4CC02"/>
    <w:lvl w:ilvl="0" w:tplc="E9FC1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6546D"/>
    <w:multiLevelType w:val="multilevel"/>
    <w:tmpl w:val="9CCCC9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55E25B7"/>
    <w:multiLevelType w:val="multilevel"/>
    <w:tmpl w:val="9CCCC9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38043C1C"/>
    <w:multiLevelType w:val="hybridMultilevel"/>
    <w:tmpl w:val="B1F226B0"/>
    <w:lvl w:ilvl="0" w:tplc="4364B288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3D9B19EB"/>
    <w:multiLevelType w:val="multilevel"/>
    <w:tmpl w:val="116A511A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415A4D74"/>
    <w:multiLevelType w:val="hybridMultilevel"/>
    <w:tmpl w:val="1EDADE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FE3D5F"/>
    <w:multiLevelType w:val="multilevel"/>
    <w:tmpl w:val="ADC4A7BC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3.1.1"/>
      <w:lvlJc w:val="left"/>
      <w:pPr>
        <w:ind w:left="720" w:hanging="720"/>
      </w:pPr>
      <w:rPr>
        <w:rFonts w:cs="Times New Roma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47C51928"/>
    <w:multiLevelType w:val="hybridMultilevel"/>
    <w:tmpl w:val="6F5219EE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4BED0760"/>
    <w:multiLevelType w:val="hybridMultilevel"/>
    <w:tmpl w:val="59D0E3E0"/>
    <w:lvl w:ilvl="0" w:tplc="CAB2C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826E5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117ACD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9010217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BF64ED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1C6CC36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D9309C2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2C6E0D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4AAF87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 w15:restartNumberingAfterBreak="0">
    <w:nsid w:val="4C005332"/>
    <w:multiLevelType w:val="multilevel"/>
    <w:tmpl w:val="41607BF4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23" w15:restartNumberingAfterBreak="0">
    <w:nsid w:val="4CD24885"/>
    <w:multiLevelType w:val="multilevel"/>
    <w:tmpl w:val="9CCCC9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DCC53CE"/>
    <w:multiLevelType w:val="hybridMultilevel"/>
    <w:tmpl w:val="96DE2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B00B4D"/>
    <w:multiLevelType w:val="multilevel"/>
    <w:tmpl w:val="95EC096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50BF72DE"/>
    <w:multiLevelType w:val="hybridMultilevel"/>
    <w:tmpl w:val="EE524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5332AB"/>
    <w:multiLevelType w:val="hybridMultilevel"/>
    <w:tmpl w:val="C7465F2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AC7D15"/>
    <w:multiLevelType w:val="hybridMultilevel"/>
    <w:tmpl w:val="AD52D7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7807EC"/>
    <w:multiLevelType w:val="hybridMultilevel"/>
    <w:tmpl w:val="2EB8D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6901DD"/>
    <w:multiLevelType w:val="multilevel"/>
    <w:tmpl w:val="95EC096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 w15:restartNumberingAfterBreak="0">
    <w:nsid w:val="5EFF2703"/>
    <w:multiLevelType w:val="hybridMultilevel"/>
    <w:tmpl w:val="BF3863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2454AC"/>
    <w:multiLevelType w:val="hybridMultilevel"/>
    <w:tmpl w:val="F4BEB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9E74A7"/>
    <w:multiLevelType w:val="hybridMultilevel"/>
    <w:tmpl w:val="857C8D88"/>
    <w:lvl w:ilvl="0" w:tplc="0AC6C7D4">
      <w:start w:val="1"/>
      <w:numFmt w:val="decimal"/>
      <w:lvlText w:val="3.%1. 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5144B2"/>
    <w:multiLevelType w:val="multilevel"/>
    <w:tmpl w:val="96DE28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572E8D"/>
    <w:multiLevelType w:val="hybridMultilevel"/>
    <w:tmpl w:val="8FFEA460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7C1D36"/>
    <w:multiLevelType w:val="hybridMultilevel"/>
    <w:tmpl w:val="913E5DCE"/>
    <w:lvl w:ilvl="0" w:tplc="36ACF3EE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7" w15:restartNumberingAfterBreak="0">
    <w:nsid w:val="6CEA216D"/>
    <w:multiLevelType w:val="hybridMultilevel"/>
    <w:tmpl w:val="CE36738C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1E40F5"/>
    <w:multiLevelType w:val="multilevel"/>
    <w:tmpl w:val="FD92632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9" w15:restartNumberingAfterBreak="0">
    <w:nsid w:val="70ED044B"/>
    <w:multiLevelType w:val="hybridMultilevel"/>
    <w:tmpl w:val="D3EA4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CA18B7"/>
    <w:multiLevelType w:val="hybridMultilevel"/>
    <w:tmpl w:val="4A2836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C22249"/>
    <w:multiLevelType w:val="hybridMultilevel"/>
    <w:tmpl w:val="D3BEDD5C"/>
    <w:lvl w:ilvl="0" w:tplc="95660252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2" w15:restartNumberingAfterBreak="0">
    <w:nsid w:val="78F0677C"/>
    <w:multiLevelType w:val="multilevel"/>
    <w:tmpl w:val="B70271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3" w15:restartNumberingAfterBreak="0">
    <w:nsid w:val="7C6F748E"/>
    <w:multiLevelType w:val="multilevel"/>
    <w:tmpl w:val="9CCCC9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7F9848C4"/>
    <w:multiLevelType w:val="multilevel"/>
    <w:tmpl w:val="36D282F4"/>
    <w:lvl w:ilvl="0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0"/>
  </w:num>
  <w:num w:numId="2">
    <w:abstractNumId w:val="15"/>
  </w:num>
  <w:num w:numId="3">
    <w:abstractNumId w:val="9"/>
  </w:num>
  <w:num w:numId="4">
    <w:abstractNumId w:val="38"/>
  </w:num>
  <w:num w:numId="5">
    <w:abstractNumId w:val="43"/>
  </w:num>
  <w:num w:numId="6">
    <w:abstractNumId w:val="21"/>
  </w:num>
  <w:num w:numId="7">
    <w:abstractNumId w:val="1"/>
  </w:num>
  <w:num w:numId="8">
    <w:abstractNumId w:val="3"/>
  </w:num>
  <w:num w:numId="9">
    <w:abstractNumId w:val="35"/>
  </w:num>
  <w:num w:numId="10">
    <w:abstractNumId w:val="37"/>
  </w:num>
  <w:num w:numId="11">
    <w:abstractNumId w:val="26"/>
  </w:num>
  <w:num w:numId="12">
    <w:abstractNumId w:val="27"/>
  </w:num>
  <w:num w:numId="13">
    <w:abstractNumId w:val="39"/>
  </w:num>
  <w:num w:numId="14">
    <w:abstractNumId w:val="28"/>
  </w:num>
  <w:num w:numId="15">
    <w:abstractNumId w:val="23"/>
  </w:num>
  <w:num w:numId="16">
    <w:abstractNumId w:val="14"/>
  </w:num>
  <w:num w:numId="17">
    <w:abstractNumId w:val="13"/>
  </w:num>
  <w:num w:numId="18">
    <w:abstractNumId w:val="24"/>
  </w:num>
  <w:num w:numId="19">
    <w:abstractNumId w:val="2"/>
  </w:num>
  <w:num w:numId="20">
    <w:abstractNumId w:val="34"/>
  </w:num>
  <w:num w:numId="21">
    <w:abstractNumId w:val="29"/>
  </w:num>
  <w:num w:numId="22">
    <w:abstractNumId w:val="18"/>
  </w:num>
  <w:num w:numId="23">
    <w:abstractNumId w:val="6"/>
  </w:num>
  <w:num w:numId="24">
    <w:abstractNumId w:val="31"/>
  </w:num>
  <w:num w:numId="25">
    <w:abstractNumId w:val="0"/>
  </w:num>
  <w:num w:numId="26">
    <w:abstractNumId w:val="19"/>
  </w:num>
  <w:num w:numId="27">
    <w:abstractNumId w:val="42"/>
  </w:num>
  <w:num w:numId="28">
    <w:abstractNumId w:val="33"/>
  </w:num>
  <w:num w:numId="29">
    <w:abstractNumId w:val="5"/>
  </w:num>
  <w:num w:numId="30">
    <w:abstractNumId w:val="44"/>
  </w:num>
  <w:num w:numId="31">
    <w:abstractNumId w:val="16"/>
  </w:num>
  <w:num w:numId="32">
    <w:abstractNumId w:val="7"/>
  </w:num>
  <w:num w:numId="33">
    <w:abstractNumId w:val="17"/>
  </w:num>
  <w:num w:numId="34">
    <w:abstractNumId w:val="22"/>
  </w:num>
  <w:num w:numId="35">
    <w:abstractNumId w:val="36"/>
  </w:num>
  <w:num w:numId="36">
    <w:abstractNumId w:val="8"/>
  </w:num>
  <w:num w:numId="37">
    <w:abstractNumId w:val="4"/>
  </w:num>
  <w:num w:numId="38">
    <w:abstractNumId w:val="11"/>
  </w:num>
  <w:num w:numId="39">
    <w:abstractNumId w:val="40"/>
  </w:num>
  <w:num w:numId="40">
    <w:abstractNumId w:val="25"/>
  </w:num>
  <w:num w:numId="41">
    <w:abstractNumId w:val="32"/>
  </w:num>
  <w:num w:numId="42">
    <w:abstractNumId w:val="30"/>
  </w:num>
  <w:num w:numId="43">
    <w:abstractNumId w:val="41"/>
  </w:num>
  <w:num w:numId="44">
    <w:abstractNumId w:val="22"/>
    <w:lvlOverride w:ilvl="0">
      <w:startOverride w:val="4"/>
    </w:lvlOverride>
  </w:num>
  <w:num w:numId="45">
    <w:abstractNumId w:val="12"/>
  </w:num>
  <w:num w:numId="46">
    <w:abstractNumId w:val="2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xNTU0NzQ1NTY3tzRU0lEKTi0uzszPAykwMq8FAIjOEw4tAAAA"/>
  </w:docVars>
  <w:rsids>
    <w:rsidRoot w:val="009D6FFD"/>
    <w:rsid w:val="00020E91"/>
    <w:rsid w:val="00026877"/>
    <w:rsid w:val="00026F28"/>
    <w:rsid w:val="000273FA"/>
    <w:rsid w:val="00032115"/>
    <w:rsid w:val="0004157E"/>
    <w:rsid w:val="00042A03"/>
    <w:rsid w:val="00044AC1"/>
    <w:rsid w:val="000537B9"/>
    <w:rsid w:val="00057F69"/>
    <w:rsid w:val="000666E1"/>
    <w:rsid w:val="00075C68"/>
    <w:rsid w:val="00092257"/>
    <w:rsid w:val="00095918"/>
    <w:rsid w:val="000A1A00"/>
    <w:rsid w:val="000A7116"/>
    <w:rsid w:val="000C3E73"/>
    <w:rsid w:val="000D057E"/>
    <w:rsid w:val="000E78EB"/>
    <w:rsid w:val="000F7E5B"/>
    <w:rsid w:val="00100CF9"/>
    <w:rsid w:val="00127851"/>
    <w:rsid w:val="00131A68"/>
    <w:rsid w:val="00140781"/>
    <w:rsid w:val="001502AB"/>
    <w:rsid w:val="00156B46"/>
    <w:rsid w:val="0016273A"/>
    <w:rsid w:val="001706FD"/>
    <w:rsid w:val="00177003"/>
    <w:rsid w:val="0018502C"/>
    <w:rsid w:val="00192440"/>
    <w:rsid w:val="0019263A"/>
    <w:rsid w:val="001B61AB"/>
    <w:rsid w:val="001B6AD5"/>
    <w:rsid w:val="001C07B8"/>
    <w:rsid w:val="001C4A26"/>
    <w:rsid w:val="001D3C99"/>
    <w:rsid w:val="001D6105"/>
    <w:rsid w:val="001E2AEB"/>
    <w:rsid w:val="001E6BE2"/>
    <w:rsid w:val="001F4F97"/>
    <w:rsid w:val="0023337E"/>
    <w:rsid w:val="00237B1A"/>
    <w:rsid w:val="002415D7"/>
    <w:rsid w:val="00241932"/>
    <w:rsid w:val="00243C06"/>
    <w:rsid w:val="00261789"/>
    <w:rsid w:val="00262C5A"/>
    <w:rsid w:val="00274C52"/>
    <w:rsid w:val="00276FE3"/>
    <w:rsid w:val="00285E6D"/>
    <w:rsid w:val="00291A1C"/>
    <w:rsid w:val="00294429"/>
    <w:rsid w:val="00294A10"/>
    <w:rsid w:val="00296295"/>
    <w:rsid w:val="002A5BA0"/>
    <w:rsid w:val="002A6AA1"/>
    <w:rsid w:val="002B748D"/>
    <w:rsid w:val="002C0BA6"/>
    <w:rsid w:val="002C34ED"/>
    <w:rsid w:val="002C52D9"/>
    <w:rsid w:val="002D0741"/>
    <w:rsid w:val="002D296A"/>
    <w:rsid w:val="002D3F79"/>
    <w:rsid w:val="002E5A80"/>
    <w:rsid w:val="002F21A1"/>
    <w:rsid w:val="003065DB"/>
    <w:rsid w:val="00306A16"/>
    <w:rsid w:val="0031289C"/>
    <w:rsid w:val="00313470"/>
    <w:rsid w:val="003215AD"/>
    <w:rsid w:val="00322201"/>
    <w:rsid w:val="00323273"/>
    <w:rsid w:val="00326141"/>
    <w:rsid w:val="00331F97"/>
    <w:rsid w:val="00333198"/>
    <w:rsid w:val="00337A32"/>
    <w:rsid w:val="0034298A"/>
    <w:rsid w:val="0034604F"/>
    <w:rsid w:val="00362804"/>
    <w:rsid w:val="003638AF"/>
    <w:rsid w:val="00371D9E"/>
    <w:rsid w:val="0037350A"/>
    <w:rsid w:val="0037377D"/>
    <w:rsid w:val="003869BC"/>
    <w:rsid w:val="003A5B0E"/>
    <w:rsid w:val="003E23BA"/>
    <w:rsid w:val="003F15B7"/>
    <w:rsid w:val="003F37B9"/>
    <w:rsid w:val="00401D30"/>
    <w:rsid w:val="00404F58"/>
    <w:rsid w:val="00410F70"/>
    <w:rsid w:val="00412E47"/>
    <w:rsid w:val="00425A23"/>
    <w:rsid w:val="00426BDC"/>
    <w:rsid w:val="004300F9"/>
    <w:rsid w:val="004310BB"/>
    <w:rsid w:val="0044257C"/>
    <w:rsid w:val="00451BA8"/>
    <w:rsid w:val="004571D3"/>
    <w:rsid w:val="00461FFC"/>
    <w:rsid w:val="004622E6"/>
    <w:rsid w:val="004679B1"/>
    <w:rsid w:val="004716F8"/>
    <w:rsid w:val="00481B84"/>
    <w:rsid w:val="0048348C"/>
    <w:rsid w:val="0048690B"/>
    <w:rsid w:val="004A0632"/>
    <w:rsid w:val="004A6BA2"/>
    <w:rsid w:val="004B6B75"/>
    <w:rsid w:val="004C1243"/>
    <w:rsid w:val="004C6F99"/>
    <w:rsid w:val="004C75CF"/>
    <w:rsid w:val="004F6ED4"/>
    <w:rsid w:val="00510831"/>
    <w:rsid w:val="00512EB6"/>
    <w:rsid w:val="005177DA"/>
    <w:rsid w:val="005236ED"/>
    <w:rsid w:val="0052580F"/>
    <w:rsid w:val="0052633D"/>
    <w:rsid w:val="0052793A"/>
    <w:rsid w:val="0054297E"/>
    <w:rsid w:val="00542BB7"/>
    <w:rsid w:val="005452C2"/>
    <w:rsid w:val="00552ACE"/>
    <w:rsid w:val="00586761"/>
    <w:rsid w:val="005937EE"/>
    <w:rsid w:val="00594500"/>
    <w:rsid w:val="0059671B"/>
    <w:rsid w:val="0059793A"/>
    <w:rsid w:val="005A2874"/>
    <w:rsid w:val="005A51F3"/>
    <w:rsid w:val="005C76B9"/>
    <w:rsid w:val="005E3CC3"/>
    <w:rsid w:val="005E5D91"/>
    <w:rsid w:val="005E7CF1"/>
    <w:rsid w:val="005F0453"/>
    <w:rsid w:val="005F52E1"/>
    <w:rsid w:val="0060443E"/>
    <w:rsid w:val="00612C4F"/>
    <w:rsid w:val="00612D8F"/>
    <w:rsid w:val="00614051"/>
    <w:rsid w:val="00627F0D"/>
    <w:rsid w:val="0064576D"/>
    <w:rsid w:val="00651561"/>
    <w:rsid w:val="00652655"/>
    <w:rsid w:val="0065564F"/>
    <w:rsid w:val="0066598D"/>
    <w:rsid w:val="0067027F"/>
    <w:rsid w:val="00692393"/>
    <w:rsid w:val="006A104F"/>
    <w:rsid w:val="006A28FD"/>
    <w:rsid w:val="006A3D75"/>
    <w:rsid w:val="006A6A31"/>
    <w:rsid w:val="006B158D"/>
    <w:rsid w:val="006B596A"/>
    <w:rsid w:val="006C755D"/>
    <w:rsid w:val="006E1331"/>
    <w:rsid w:val="006E747B"/>
    <w:rsid w:val="006E7F2A"/>
    <w:rsid w:val="006F3ABC"/>
    <w:rsid w:val="006F50E9"/>
    <w:rsid w:val="0071146A"/>
    <w:rsid w:val="007264F0"/>
    <w:rsid w:val="007523BA"/>
    <w:rsid w:val="00754EB0"/>
    <w:rsid w:val="00762DFE"/>
    <w:rsid w:val="007658D0"/>
    <w:rsid w:val="007767AF"/>
    <w:rsid w:val="007771E5"/>
    <w:rsid w:val="00782303"/>
    <w:rsid w:val="00783DE8"/>
    <w:rsid w:val="00790FAA"/>
    <w:rsid w:val="00791696"/>
    <w:rsid w:val="007B334C"/>
    <w:rsid w:val="007B6B6A"/>
    <w:rsid w:val="007D02BB"/>
    <w:rsid w:val="007D1574"/>
    <w:rsid w:val="007D1B7D"/>
    <w:rsid w:val="007D3141"/>
    <w:rsid w:val="007E2986"/>
    <w:rsid w:val="008218D2"/>
    <w:rsid w:val="00822E59"/>
    <w:rsid w:val="00823BDA"/>
    <w:rsid w:val="00830C50"/>
    <w:rsid w:val="00831E6F"/>
    <w:rsid w:val="00841911"/>
    <w:rsid w:val="008456B1"/>
    <w:rsid w:val="008465F9"/>
    <w:rsid w:val="0085644E"/>
    <w:rsid w:val="00860F8F"/>
    <w:rsid w:val="00860FF4"/>
    <w:rsid w:val="00866ECD"/>
    <w:rsid w:val="00867B1E"/>
    <w:rsid w:val="008715E6"/>
    <w:rsid w:val="0087411B"/>
    <w:rsid w:val="00890F23"/>
    <w:rsid w:val="00894F46"/>
    <w:rsid w:val="008A0BF5"/>
    <w:rsid w:val="008A1889"/>
    <w:rsid w:val="008A5C0D"/>
    <w:rsid w:val="008B0519"/>
    <w:rsid w:val="008B6F02"/>
    <w:rsid w:val="008B7082"/>
    <w:rsid w:val="008C1259"/>
    <w:rsid w:val="008C3A72"/>
    <w:rsid w:val="008C4A39"/>
    <w:rsid w:val="008C7235"/>
    <w:rsid w:val="008D31CE"/>
    <w:rsid w:val="008D7DB7"/>
    <w:rsid w:val="008E5747"/>
    <w:rsid w:val="00901031"/>
    <w:rsid w:val="00901D39"/>
    <w:rsid w:val="0092739A"/>
    <w:rsid w:val="009320CC"/>
    <w:rsid w:val="009437DF"/>
    <w:rsid w:val="00952AE0"/>
    <w:rsid w:val="0095548F"/>
    <w:rsid w:val="009612BB"/>
    <w:rsid w:val="0096605E"/>
    <w:rsid w:val="0096652D"/>
    <w:rsid w:val="00982D27"/>
    <w:rsid w:val="00990CB9"/>
    <w:rsid w:val="00991420"/>
    <w:rsid w:val="00992612"/>
    <w:rsid w:val="00994812"/>
    <w:rsid w:val="009968CF"/>
    <w:rsid w:val="009A5A20"/>
    <w:rsid w:val="009B797C"/>
    <w:rsid w:val="009D6FFD"/>
    <w:rsid w:val="009F70E6"/>
    <w:rsid w:val="00A033FF"/>
    <w:rsid w:val="00A11546"/>
    <w:rsid w:val="00A13D77"/>
    <w:rsid w:val="00A40990"/>
    <w:rsid w:val="00A42AE8"/>
    <w:rsid w:val="00A52F4A"/>
    <w:rsid w:val="00A54144"/>
    <w:rsid w:val="00A745D4"/>
    <w:rsid w:val="00A76FF6"/>
    <w:rsid w:val="00A81C7B"/>
    <w:rsid w:val="00A82E6B"/>
    <w:rsid w:val="00A8602D"/>
    <w:rsid w:val="00AB2556"/>
    <w:rsid w:val="00AB2FEC"/>
    <w:rsid w:val="00AC3A5E"/>
    <w:rsid w:val="00AD6B44"/>
    <w:rsid w:val="00AE18C2"/>
    <w:rsid w:val="00AE43BC"/>
    <w:rsid w:val="00AE4FF4"/>
    <w:rsid w:val="00AE6090"/>
    <w:rsid w:val="00AE61A0"/>
    <w:rsid w:val="00AE6FF4"/>
    <w:rsid w:val="00AF521F"/>
    <w:rsid w:val="00AF59E4"/>
    <w:rsid w:val="00B06874"/>
    <w:rsid w:val="00B111C7"/>
    <w:rsid w:val="00B31334"/>
    <w:rsid w:val="00B317BF"/>
    <w:rsid w:val="00B37312"/>
    <w:rsid w:val="00B37D9D"/>
    <w:rsid w:val="00B37EDA"/>
    <w:rsid w:val="00B459C8"/>
    <w:rsid w:val="00B74E1A"/>
    <w:rsid w:val="00B74FEC"/>
    <w:rsid w:val="00B7782D"/>
    <w:rsid w:val="00B87AB3"/>
    <w:rsid w:val="00B91A45"/>
    <w:rsid w:val="00B91D21"/>
    <w:rsid w:val="00B93E85"/>
    <w:rsid w:val="00BA3431"/>
    <w:rsid w:val="00BA3D76"/>
    <w:rsid w:val="00BB0DF2"/>
    <w:rsid w:val="00BC4BE4"/>
    <w:rsid w:val="00BD2917"/>
    <w:rsid w:val="00BD7C32"/>
    <w:rsid w:val="00BE1342"/>
    <w:rsid w:val="00BE4BDB"/>
    <w:rsid w:val="00BE6BB4"/>
    <w:rsid w:val="00BF0D8F"/>
    <w:rsid w:val="00BF141A"/>
    <w:rsid w:val="00BF6DDA"/>
    <w:rsid w:val="00C02CC4"/>
    <w:rsid w:val="00C04AB8"/>
    <w:rsid w:val="00C10411"/>
    <w:rsid w:val="00C1178E"/>
    <w:rsid w:val="00C13CE6"/>
    <w:rsid w:val="00C261DB"/>
    <w:rsid w:val="00C306D3"/>
    <w:rsid w:val="00C37090"/>
    <w:rsid w:val="00C44538"/>
    <w:rsid w:val="00C449B1"/>
    <w:rsid w:val="00C4638B"/>
    <w:rsid w:val="00C550C4"/>
    <w:rsid w:val="00C56DA3"/>
    <w:rsid w:val="00C62F37"/>
    <w:rsid w:val="00C72EB6"/>
    <w:rsid w:val="00C84460"/>
    <w:rsid w:val="00C91085"/>
    <w:rsid w:val="00CB00E5"/>
    <w:rsid w:val="00CC0AFD"/>
    <w:rsid w:val="00CD5CD9"/>
    <w:rsid w:val="00CD64A8"/>
    <w:rsid w:val="00CD7AB6"/>
    <w:rsid w:val="00D057C6"/>
    <w:rsid w:val="00D07205"/>
    <w:rsid w:val="00D105D8"/>
    <w:rsid w:val="00D12857"/>
    <w:rsid w:val="00D17530"/>
    <w:rsid w:val="00D264B2"/>
    <w:rsid w:val="00D264B8"/>
    <w:rsid w:val="00D317A7"/>
    <w:rsid w:val="00D5298C"/>
    <w:rsid w:val="00D6219A"/>
    <w:rsid w:val="00D6293D"/>
    <w:rsid w:val="00D7099A"/>
    <w:rsid w:val="00D729C6"/>
    <w:rsid w:val="00D74B49"/>
    <w:rsid w:val="00D92DC0"/>
    <w:rsid w:val="00DB4B28"/>
    <w:rsid w:val="00DD0039"/>
    <w:rsid w:val="00DD22DB"/>
    <w:rsid w:val="00DD469F"/>
    <w:rsid w:val="00DE7D95"/>
    <w:rsid w:val="00DF1D13"/>
    <w:rsid w:val="00DF33EB"/>
    <w:rsid w:val="00DF6A53"/>
    <w:rsid w:val="00E02125"/>
    <w:rsid w:val="00E0358C"/>
    <w:rsid w:val="00E14BE2"/>
    <w:rsid w:val="00E16A2D"/>
    <w:rsid w:val="00E16D8F"/>
    <w:rsid w:val="00E2018C"/>
    <w:rsid w:val="00E202AD"/>
    <w:rsid w:val="00E20848"/>
    <w:rsid w:val="00E21443"/>
    <w:rsid w:val="00E35FF8"/>
    <w:rsid w:val="00E52D20"/>
    <w:rsid w:val="00E52FC7"/>
    <w:rsid w:val="00E662C3"/>
    <w:rsid w:val="00E71A4E"/>
    <w:rsid w:val="00E72BCD"/>
    <w:rsid w:val="00E92761"/>
    <w:rsid w:val="00EA33E5"/>
    <w:rsid w:val="00EB2457"/>
    <w:rsid w:val="00EB6F9E"/>
    <w:rsid w:val="00EC2812"/>
    <w:rsid w:val="00EC7192"/>
    <w:rsid w:val="00EC7CCB"/>
    <w:rsid w:val="00EE11EC"/>
    <w:rsid w:val="00EE593C"/>
    <w:rsid w:val="00F2012A"/>
    <w:rsid w:val="00F2554F"/>
    <w:rsid w:val="00F44BCB"/>
    <w:rsid w:val="00F549FB"/>
    <w:rsid w:val="00F66A83"/>
    <w:rsid w:val="00F717E5"/>
    <w:rsid w:val="00F7388F"/>
    <w:rsid w:val="00F86335"/>
    <w:rsid w:val="00F86862"/>
    <w:rsid w:val="00F91507"/>
    <w:rsid w:val="00FA17D2"/>
    <w:rsid w:val="00FB75AC"/>
    <w:rsid w:val="00FC208B"/>
    <w:rsid w:val="00FC4258"/>
    <w:rsid w:val="00FE212F"/>
    <w:rsid w:val="00FE260F"/>
    <w:rsid w:val="00FE57DA"/>
    <w:rsid w:val="00FF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3CD2F56"/>
  <w15:chartTrackingRefBased/>
  <w15:docId w15:val="{BF394BB8-65EB-4974-9EA4-C4DC9896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C50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0F9"/>
    <w:pPr>
      <w:keepNext/>
      <w:keepLines/>
      <w:numPr>
        <w:numId w:val="4"/>
      </w:numPr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0F9"/>
    <w:pPr>
      <w:keepNext/>
      <w:keepLines/>
      <w:numPr>
        <w:ilvl w:val="1"/>
        <w:numId w:val="4"/>
      </w:numPr>
      <w:spacing w:before="40" w:line="480" w:lineRule="auto"/>
      <w:jc w:val="left"/>
      <w:outlineLvl w:val="1"/>
    </w:pPr>
    <w:rPr>
      <w:rFonts w:eastAsiaTheme="majorEastAsia" w:cstheme="majorBidi"/>
      <w:b/>
      <w:color w:val="2E74B5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0F9"/>
    <w:pPr>
      <w:keepNext/>
      <w:keepLines/>
      <w:numPr>
        <w:ilvl w:val="2"/>
        <w:numId w:val="4"/>
      </w:numPr>
      <w:spacing w:before="40" w:line="480" w:lineRule="auto"/>
      <w:jc w:val="left"/>
      <w:outlineLvl w:val="2"/>
    </w:pPr>
    <w:rPr>
      <w:rFonts w:eastAsiaTheme="majorEastAsia" w:cstheme="majorBidi"/>
      <w:b/>
      <w:color w:val="1F4D78" w:themeColor="accent1" w:themeShade="7F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00F9"/>
    <w:pPr>
      <w:keepNext/>
      <w:keepLines/>
      <w:numPr>
        <w:ilvl w:val="3"/>
        <w:numId w:val="4"/>
      </w:numPr>
      <w:spacing w:before="40" w:line="480" w:lineRule="auto"/>
      <w:jc w:val="left"/>
      <w:outlineLvl w:val="3"/>
    </w:pPr>
    <w:rPr>
      <w:rFonts w:eastAsiaTheme="majorEastAsia" w:cstheme="majorBidi"/>
      <w:b/>
      <w:bCs/>
      <w:color w:val="auto"/>
      <w:sz w:val="26"/>
      <w:szCs w:val="26"/>
      <w:lang w:val="en-GB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300F9"/>
    <w:pPr>
      <w:keepNext/>
      <w:keepLines/>
      <w:numPr>
        <w:ilvl w:val="4"/>
        <w:numId w:val="4"/>
      </w:numPr>
      <w:spacing w:before="200" w:line="480" w:lineRule="auto"/>
      <w:jc w:val="left"/>
      <w:outlineLvl w:val="4"/>
    </w:pPr>
    <w:rPr>
      <w:rFonts w:asciiTheme="majorHAnsi" w:eastAsiaTheme="majorEastAsia" w:hAnsiTheme="majorHAnsi" w:cstheme="majorBidi"/>
      <w:color w:val="auto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00F9"/>
    <w:pPr>
      <w:keepNext/>
      <w:keepLines/>
      <w:numPr>
        <w:ilvl w:val="5"/>
        <w:numId w:val="4"/>
      </w:numPr>
      <w:spacing w:before="200" w:line="48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0F9"/>
    <w:pPr>
      <w:keepNext/>
      <w:keepLines/>
      <w:numPr>
        <w:ilvl w:val="6"/>
        <w:numId w:val="4"/>
      </w:numPr>
      <w:spacing w:before="200" w:line="48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0F9"/>
    <w:pPr>
      <w:keepNext/>
      <w:keepLines/>
      <w:numPr>
        <w:ilvl w:val="7"/>
        <w:numId w:val="4"/>
      </w:numPr>
      <w:spacing w:before="200" w:line="480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0F9"/>
    <w:pPr>
      <w:keepNext/>
      <w:keepLines/>
      <w:numPr>
        <w:ilvl w:val="8"/>
        <w:numId w:val="4"/>
      </w:numPr>
      <w:spacing w:before="200" w:line="48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0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300F9"/>
    <w:rPr>
      <w:rFonts w:ascii="Times New Roman" w:eastAsiaTheme="majorEastAsia" w:hAnsi="Times New Roman" w:cstheme="majorBidi"/>
      <w:b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300F9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300F9"/>
    <w:rPr>
      <w:rFonts w:ascii="Times New Roman" w:eastAsiaTheme="majorEastAsia" w:hAnsi="Times New Roman" w:cstheme="majorBidi"/>
      <w:b/>
      <w:bCs/>
      <w:sz w:val="26"/>
      <w:szCs w:val="2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300F9"/>
    <w:rPr>
      <w:rFonts w:asciiTheme="majorHAnsi" w:eastAsiaTheme="majorEastAsia" w:hAnsiTheme="majorHAnsi" w:cstheme="majorBidi"/>
      <w:sz w:val="24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300F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0F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0F9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0F9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830C50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830C5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830C50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30C5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830C50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830C5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830C5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30C5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30C5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30C5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830C50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30C50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30C5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830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830C50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830C50"/>
    <w:pPr>
      <w:ind w:firstLine="0"/>
    </w:pPr>
  </w:style>
  <w:style w:type="paragraph" w:customStyle="1" w:styleId="MDPI33textspaceafter">
    <w:name w:val="MDPI_3.3_text_space_after"/>
    <w:basedOn w:val="MDPI31text"/>
    <w:qFormat/>
    <w:rsid w:val="00830C5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30C5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30C50"/>
    <w:pPr>
      <w:spacing w:after="120"/>
    </w:pPr>
  </w:style>
  <w:style w:type="paragraph" w:customStyle="1" w:styleId="MDPI36textafterlist">
    <w:name w:val="MDPI_3.6_text_after_list"/>
    <w:basedOn w:val="MDPI31text"/>
    <w:qFormat/>
    <w:rsid w:val="00830C50"/>
    <w:pPr>
      <w:spacing w:before="120"/>
    </w:pPr>
  </w:style>
  <w:style w:type="paragraph" w:customStyle="1" w:styleId="MDPI37itemize">
    <w:name w:val="MDPI_3.7_itemize"/>
    <w:basedOn w:val="MDPI31text"/>
    <w:qFormat/>
    <w:rsid w:val="00830C5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30C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30C5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30C5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830C5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81B8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30C5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30C5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30C50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830C5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30C5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30C50"/>
  </w:style>
  <w:style w:type="paragraph" w:customStyle="1" w:styleId="MDPI81theorem">
    <w:name w:val="MDPI_8.1_theorem"/>
    <w:basedOn w:val="MDPI32textnoindent"/>
    <w:qFormat/>
    <w:rsid w:val="00830C50"/>
    <w:rPr>
      <w:i/>
    </w:rPr>
  </w:style>
  <w:style w:type="paragraph" w:customStyle="1" w:styleId="MDPI82proof">
    <w:name w:val="MDPI_8.2_proof"/>
    <w:basedOn w:val="MDPI32textnoindent"/>
    <w:qFormat/>
    <w:rsid w:val="00830C50"/>
  </w:style>
  <w:style w:type="paragraph" w:customStyle="1" w:styleId="MDPI23heading3">
    <w:name w:val="MDPI_2.3_heading3"/>
    <w:basedOn w:val="MDPI31text"/>
    <w:qFormat/>
    <w:rsid w:val="00830C5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30C50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30C5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830C50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C5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30C50"/>
  </w:style>
  <w:style w:type="table" w:customStyle="1" w:styleId="MDPI41threelinetable">
    <w:name w:val="MDPI_4.1_three_line_table"/>
    <w:basedOn w:val="TableNormal"/>
    <w:uiPriority w:val="99"/>
    <w:rsid w:val="00481B8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8446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B0687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C07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4300F9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4300F9"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NoSpacingChar">
    <w:name w:val="No Spacing Char"/>
    <w:link w:val="NoSpacing"/>
    <w:uiPriority w:val="1"/>
    <w:rsid w:val="007264F0"/>
    <w:rPr>
      <w:rFonts w:ascii="Times New Roman" w:eastAsiaTheme="minorHAnsi" w:hAnsi="Times New Roman" w:cstheme="minorBidi"/>
      <w:sz w:val="24"/>
      <w:szCs w:val="22"/>
      <w:lang w:eastAsia="en-US"/>
    </w:rPr>
  </w:style>
  <w:style w:type="table" w:customStyle="1" w:styleId="PlainTable21">
    <w:name w:val="Plain Table 21"/>
    <w:basedOn w:val="TableNormal"/>
    <w:uiPriority w:val="42"/>
    <w:rsid w:val="004300F9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300F9"/>
    <w:pPr>
      <w:spacing w:after="200" w:line="480" w:lineRule="auto"/>
      <w:ind w:left="720"/>
      <w:contextualSpacing/>
      <w:jc w:val="left"/>
    </w:pPr>
    <w:rPr>
      <w:rFonts w:eastAsiaTheme="minorHAnsi" w:cstheme="minorBidi"/>
      <w:color w:val="auto"/>
      <w:szCs w:val="22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300F9"/>
    <w:pPr>
      <w:spacing w:after="200" w:line="240" w:lineRule="auto"/>
      <w:jc w:val="left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styleId="SubtleEmphasis">
    <w:name w:val="Subtle Emphasis"/>
    <w:aliases w:val="table"/>
    <w:basedOn w:val="DefaultParagraphFont"/>
    <w:uiPriority w:val="19"/>
    <w:qFormat/>
    <w:rsid w:val="004300F9"/>
    <w:rPr>
      <w:rFonts w:ascii="Times New Roman" w:hAnsi="Times New Roman"/>
      <w:i w:val="0"/>
      <w:iCs/>
      <w:color w:val="auto"/>
      <w:sz w:val="24"/>
    </w:rPr>
  </w:style>
  <w:style w:type="character" w:styleId="Emphasis">
    <w:name w:val="Emphasis"/>
    <w:aliases w:val="figure"/>
    <w:basedOn w:val="DefaultParagraphFont"/>
    <w:uiPriority w:val="20"/>
    <w:qFormat/>
    <w:rsid w:val="004300F9"/>
    <w:rPr>
      <w:rFonts w:ascii="Times New Roman" w:hAnsi="Times New Roman"/>
      <w:b w:val="0"/>
      <w:bCs/>
      <w:color w:val="auto"/>
      <w:sz w:val="24"/>
    </w:rPr>
  </w:style>
  <w:style w:type="table" w:customStyle="1" w:styleId="GridTable7Colorful-Accent11">
    <w:name w:val="Grid Table 7 Colorful - Accent 11"/>
    <w:basedOn w:val="TableNormal"/>
    <w:uiPriority w:val="52"/>
    <w:rsid w:val="004300F9"/>
    <w:rPr>
      <w:rFonts w:asciiTheme="minorHAnsi" w:eastAsiaTheme="minorHAnsi" w:hAnsiTheme="minorHAnsi" w:cstheme="minorBidi"/>
      <w:color w:val="2E74B5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styleId="Strong">
    <w:name w:val="Strong"/>
    <w:basedOn w:val="DefaultParagraphFont"/>
    <w:uiPriority w:val="22"/>
    <w:qFormat/>
    <w:rsid w:val="004300F9"/>
    <w:rPr>
      <w:b/>
      <w:bCs/>
    </w:rPr>
  </w:style>
  <w:style w:type="table" w:customStyle="1" w:styleId="GridTable7Colorful-Accent12">
    <w:name w:val="Grid Table 7 Colorful - Accent 12"/>
    <w:basedOn w:val="TableNormal"/>
    <w:uiPriority w:val="52"/>
    <w:rsid w:val="004300F9"/>
    <w:rPr>
      <w:rFonts w:asciiTheme="minorHAnsi" w:eastAsiaTheme="minorHAnsi" w:hAnsiTheme="minorHAnsi" w:cstheme="minorBidi"/>
      <w:color w:val="2E74B5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PlainTable44">
    <w:name w:val="Plain Table 44"/>
    <w:basedOn w:val="TableNormal"/>
    <w:uiPriority w:val="44"/>
    <w:rsid w:val="004300F9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4300F9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66">
    <w:name w:val="xl66"/>
    <w:basedOn w:val="Normal"/>
    <w:rsid w:val="004300F9"/>
    <w:pPr>
      <w:shd w:val="clear" w:color="000000" w:fill="FCE4D6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67">
    <w:name w:val="xl67"/>
    <w:basedOn w:val="Normal"/>
    <w:rsid w:val="004300F9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68">
    <w:name w:val="xl68"/>
    <w:basedOn w:val="Normal"/>
    <w:rsid w:val="004300F9"/>
    <w:pPr>
      <w:shd w:val="clear" w:color="000000" w:fill="FCE4D6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69">
    <w:name w:val="xl69"/>
    <w:basedOn w:val="Normal"/>
    <w:rsid w:val="004300F9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0">
    <w:name w:val="xl70"/>
    <w:basedOn w:val="Normal"/>
    <w:rsid w:val="004300F9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1">
    <w:name w:val="xl71"/>
    <w:basedOn w:val="Normal"/>
    <w:rsid w:val="004300F9"/>
    <w:pPr>
      <w:shd w:val="clear" w:color="000000" w:fill="E2EFDA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2">
    <w:name w:val="xl72"/>
    <w:basedOn w:val="Normal"/>
    <w:rsid w:val="004300F9"/>
    <w:pPr>
      <w:shd w:val="clear" w:color="000000" w:fill="E2EFDA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3">
    <w:name w:val="xl73"/>
    <w:basedOn w:val="Normal"/>
    <w:rsid w:val="004300F9"/>
    <w:pPr>
      <w:shd w:val="clear" w:color="000000" w:fill="FFF2CC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4">
    <w:name w:val="xl74"/>
    <w:basedOn w:val="Normal"/>
    <w:rsid w:val="004300F9"/>
    <w:pPr>
      <w:shd w:val="clear" w:color="000000" w:fill="FFF2CC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5">
    <w:name w:val="xl75"/>
    <w:basedOn w:val="Normal"/>
    <w:rsid w:val="004300F9"/>
    <w:pPr>
      <w:shd w:val="clear" w:color="000000" w:fill="DDEBF7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6">
    <w:name w:val="xl76"/>
    <w:basedOn w:val="Normal"/>
    <w:rsid w:val="004300F9"/>
    <w:pPr>
      <w:shd w:val="clear" w:color="000000" w:fill="DDEBF7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7">
    <w:name w:val="xl77"/>
    <w:basedOn w:val="Normal"/>
    <w:rsid w:val="004300F9"/>
    <w:pPr>
      <w:shd w:val="clear" w:color="000000" w:fill="FCE4D6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paragraph" w:customStyle="1" w:styleId="xl78">
    <w:name w:val="xl78"/>
    <w:basedOn w:val="Normal"/>
    <w:rsid w:val="004300F9"/>
    <w:pPr>
      <w:shd w:val="clear" w:color="000000" w:fill="FCE4D6"/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4300F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300F9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04F58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en-GB" w:eastAsia="en-GB"/>
    </w:rPr>
  </w:style>
  <w:style w:type="table" w:customStyle="1" w:styleId="PlainTable41">
    <w:name w:val="Plain Table 41"/>
    <w:basedOn w:val="TableNormal"/>
    <w:uiPriority w:val="44"/>
    <w:rsid w:val="00404F5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harity">
    <w:name w:val="charity"/>
    <w:basedOn w:val="Normal"/>
    <w:rsid w:val="00276FE3"/>
    <w:pPr>
      <w:spacing w:after="240" w:line="312" w:lineRule="atLeast"/>
      <w:ind w:left="450"/>
    </w:pPr>
    <w:rPr>
      <w:rFonts w:cs="Arial"/>
      <w:color w:val="999999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276FE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76FE3"/>
    <w:pPr>
      <w:spacing w:after="240" w:line="240" w:lineRule="auto"/>
      <w:ind w:left="284"/>
      <w:jc w:val="center"/>
    </w:pPr>
    <w:rPr>
      <w:rFonts w:ascii="Calibri" w:hAnsi="Calibri" w:cs="Calibri"/>
      <w:noProof/>
      <w:color w:val="auto"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FE3"/>
    <w:rPr>
      <w:rFonts w:eastAsia="Times New Roman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76FE3"/>
    <w:pPr>
      <w:spacing w:after="240" w:line="240" w:lineRule="auto"/>
      <w:ind w:left="284"/>
    </w:pPr>
    <w:rPr>
      <w:rFonts w:ascii="Calibri" w:hAnsi="Calibri" w:cs="Calibri"/>
      <w:noProof/>
      <w:color w:val="auto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76FE3"/>
    <w:rPr>
      <w:rFonts w:eastAsia="Times New Roman" w:cs="Calibri"/>
      <w:noProof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76FE3"/>
  </w:style>
  <w:style w:type="table" w:customStyle="1" w:styleId="TableGrid1">
    <w:name w:val="Table Grid1"/>
    <w:basedOn w:val="TableNormal"/>
    <w:next w:val="TableGrid"/>
    <w:uiPriority w:val="59"/>
    <w:rsid w:val="00276FE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76FE3"/>
    <w:pPr>
      <w:spacing w:after="240" w:line="240" w:lineRule="auto"/>
      <w:ind w:left="284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FE3"/>
    <w:rPr>
      <w:rFonts w:asciiTheme="minorHAnsi" w:eastAsiaTheme="minorHAnsi" w:hAnsiTheme="minorHAnsi" w:cstheme="minorBidi"/>
      <w:sz w:val="24"/>
      <w:lang w:eastAsia="en-US"/>
    </w:rPr>
  </w:style>
  <w:style w:type="character" w:styleId="CommentReference">
    <w:name w:val="annotation reference"/>
    <w:uiPriority w:val="99"/>
    <w:rsid w:val="00276FE3"/>
    <w:rPr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276FE3"/>
  </w:style>
  <w:style w:type="table" w:customStyle="1" w:styleId="TableGrid2">
    <w:name w:val="Table Grid2"/>
    <w:basedOn w:val="TableNormal"/>
    <w:next w:val="TableGrid"/>
    <w:uiPriority w:val="59"/>
    <w:rsid w:val="00276FE3"/>
    <w:rPr>
      <w:rFonts w:eastAsia="Times New Roman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76FE3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FE3"/>
    <w:rPr>
      <w:rFonts w:asciiTheme="minorHAnsi" w:eastAsia="Batang" w:hAnsiTheme="minorHAnsi" w:cstheme="minorBidi"/>
      <w:b/>
      <w:bCs/>
      <w:sz w:val="24"/>
      <w:lang w:eastAsia="ko-KR"/>
    </w:rPr>
  </w:style>
  <w:style w:type="paragraph" w:styleId="Revision">
    <w:name w:val="Revision"/>
    <w:hidden/>
    <w:uiPriority w:val="99"/>
    <w:semiHidden/>
    <w:rsid w:val="00276FE3"/>
    <w:rPr>
      <w:rFonts w:eastAsia="Times New Roman" w:cs="Arial"/>
      <w:sz w:val="22"/>
      <w:szCs w:val="22"/>
    </w:rPr>
  </w:style>
  <w:style w:type="table" w:customStyle="1" w:styleId="PlainTable211">
    <w:name w:val="Plain Table 211"/>
    <w:basedOn w:val="TableNormal"/>
    <w:uiPriority w:val="42"/>
    <w:rsid w:val="00276FE3"/>
    <w:rPr>
      <w:rFonts w:eastAsia="Times New Roman"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FE3"/>
    <w:rPr>
      <w:rFonts w:eastAsia="Batang" w:cs="Times New Roman"/>
      <w:b/>
      <w:bCs/>
      <w:sz w:val="20"/>
      <w:lang w:eastAsia="ko-KR"/>
    </w:rPr>
  </w:style>
  <w:style w:type="character" w:customStyle="1" w:styleId="CommentSubjectChar1">
    <w:name w:val="Comment Subject Char1"/>
    <w:basedOn w:val="CommentTextChar"/>
    <w:uiPriority w:val="99"/>
    <w:semiHidden/>
    <w:rsid w:val="00276FE3"/>
    <w:rPr>
      <w:rFonts w:asciiTheme="minorHAnsi" w:eastAsiaTheme="minorHAnsi" w:hAnsiTheme="minorHAnsi" w:cstheme="minorBidi"/>
      <w:b/>
      <w:bCs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6FE3"/>
    <w:pPr>
      <w:pBdr>
        <w:bottom w:val="single" w:sz="8" w:space="4" w:color="5B9BD5" w:themeColor="accent1"/>
      </w:pBdr>
      <w:spacing w:after="300" w:line="480" w:lineRule="auto"/>
      <w:ind w:left="284"/>
      <w:contextualSpacing/>
      <w:jc w:val="center"/>
    </w:pPr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36"/>
      <w:szCs w:val="3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276FE3"/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36"/>
      <w:szCs w:val="36"/>
    </w:rPr>
  </w:style>
  <w:style w:type="paragraph" w:styleId="TOCHeading">
    <w:name w:val="TOC Heading"/>
    <w:aliases w:val="Caption legend"/>
    <w:basedOn w:val="Heading1"/>
    <w:next w:val="Normal"/>
    <w:uiPriority w:val="39"/>
    <w:unhideWhenUsed/>
    <w:qFormat/>
    <w:rsid w:val="00276FE3"/>
    <w:pPr>
      <w:numPr>
        <w:numId w:val="0"/>
      </w:numPr>
      <w:spacing w:before="0" w:after="240" w:afterAutospacing="1"/>
      <w:jc w:val="both"/>
      <w:outlineLvl w:val="9"/>
    </w:pPr>
    <w:rPr>
      <w:rFonts w:asciiTheme="minorHAnsi" w:hAnsiTheme="minorHAnsi"/>
      <w:noProof/>
      <w:snapToGrid w:val="0"/>
      <w:sz w:val="20"/>
      <w:lang w:val="en-US"/>
    </w:rPr>
  </w:style>
  <w:style w:type="paragraph" w:styleId="TOC1">
    <w:name w:val="toc 1"/>
    <w:aliases w:val="table of content"/>
    <w:basedOn w:val="Normal"/>
    <w:next w:val="Normal"/>
    <w:autoRedefine/>
    <w:uiPriority w:val="39"/>
    <w:unhideWhenUsed/>
    <w:rsid w:val="00276FE3"/>
    <w:pPr>
      <w:spacing w:after="100" w:line="480" w:lineRule="auto"/>
      <w:ind w:left="284"/>
    </w:pPr>
    <w:rPr>
      <w:rFonts w:ascii="Calibri" w:hAnsi="Calibri" w:cs="Arial"/>
      <w:color w:val="auto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276FE3"/>
    <w:pPr>
      <w:spacing w:after="100" w:line="480" w:lineRule="auto"/>
      <w:ind w:left="240"/>
    </w:pPr>
    <w:rPr>
      <w:rFonts w:ascii="Calibri" w:hAnsi="Calibri" w:cs="Arial"/>
      <w:color w:val="auto"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276FE3"/>
    <w:pPr>
      <w:spacing w:after="100" w:line="480" w:lineRule="auto"/>
      <w:ind w:left="480"/>
    </w:pPr>
    <w:rPr>
      <w:rFonts w:ascii="Calibri" w:hAnsi="Calibri" w:cs="Arial"/>
      <w:color w:val="auto"/>
      <w:szCs w:val="24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276FE3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76FE3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76FE3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76FE3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76FE3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76FE3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276FE3"/>
    <w:pPr>
      <w:spacing w:after="240" w:line="480" w:lineRule="auto"/>
      <w:ind w:left="284"/>
    </w:pPr>
    <w:rPr>
      <w:rFonts w:ascii="Calibri" w:hAnsi="Calibri" w:cs="Arial"/>
      <w:color w:val="auto"/>
      <w:szCs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59"/>
    <w:rsid w:val="00276FE3"/>
    <w:rPr>
      <w:rFonts w:eastAsia="Times New Roman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276FE3"/>
    <w:rPr>
      <w:rFonts w:eastAsia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6FE3"/>
    <w:pPr>
      <w:spacing w:after="240" w:line="240" w:lineRule="auto"/>
      <w:ind w:left="284"/>
    </w:pPr>
    <w:rPr>
      <w:rFonts w:ascii="Consolas" w:hAnsi="Consolas" w:cs="Arial"/>
      <w:color w:val="auto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6FE3"/>
    <w:rPr>
      <w:rFonts w:ascii="Consolas" w:eastAsia="Times New Roman" w:hAnsi="Consolas" w:cs="Arial"/>
    </w:rPr>
  </w:style>
  <w:style w:type="character" w:customStyle="1" w:styleId="st">
    <w:name w:val="st"/>
    <w:basedOn w:val="DefaultParagraphFont"/>
    <w:rsid w:val="00276FE3"/>
  </w:style>
  <w:style w:type="paragraph" w:styleId="Subtitle">
    <w:name w:val="Subtitle"/>
    <w:aliases w:val="blue colore"/>
    <w:basedOn w:val="Normal"/>
    <w:next w:val="Normal"/>
    <w:link w:val="SubtitleChar"/>
    <w:uiPriority w:val="11"/>
    <w:qFormat/>
    <w:rsid w:val="00276FE3"/>
    <w:pPr>
      <w:numPr>
        <w:ilvl w:val="1"/>
      </w:numPr>
      <w:spacing w:after="160" w:line="480" w:lineRule="auto"/>
      <w:ind w:left="284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 w:eastAsia="en-GB"/>
    </w:rPr>
  </w:style>
  <w:style w:type="character" w:customStyle="1" w:styleId="SubtitleChar">
    <w:name w:val="Subtitle Char"/>
    <w:aliases w:val="blue colore Char"/>
    <w:basedOn w:val="DefaultParagraphFont"/>
    <w:link w:val="Subtitle"/>
    <w:uiPriority w:val="11"/>
    <w:rsid w:val="00276FE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table" w:customStyle="1" w:styleId="PlainTable51">
    <w:name w:val="Plain Table 51"/>
    <w:basedOn w:val="TableNormal"/>
    <w:uiPriority w:val="45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276FE3"/>
    <w:rPr>
      <w:rFonts w:eastAsia="Calibri" w:cs="Arial"/>
      <w:sz w:val="22"/>
      <w:szCs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1">
    <w:name w:val="Plain Table 31"/>
    <w:basedOn w:val="TableNormal"/>
    <w:uiPriority w:val="43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LightShading">
    <w:name w:val="Light Shading"/>
    <w:basedOn w:val="TableNormal"/>
    <w:uiPriority w:val="60"/>
    <w:rsid w:val="00276FE3"/>
    <w:rPr>
      <w:rFonts w:eastAsia="Calibri" w:cs="Arial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276FE3"/>
    <w:rPr>
      <w:rFonts w:eastAsia="Calibri" w:cs="Arial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lainTable42">
    <w:name w:val="Plain Table 42"/>
    <w:basedOn w:val="TableNormal"/>
    <w:uiPriority w:val="44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rsid w:val="00276FE3"/>
  </w:style>
  <w:style w:type="character" w:customStyle="1" w:styleId="gt-baf-back">
    <w:name w:val="gt-baf-back"/>
    <w:rsid w:val="00276FE3"/>
  </w:style>
  <w:style w:type="character" w:customStyle="1" w:styleId="FootnoteTextChar">
    <w:name w:val="Footnote Text Char"/>
    <w:link w:val="FootnoteText"/>
    <w:uiPriority w:val="99"/>
    <w:semiHidden/>
    <w:rsid w:val="00276FE3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FE3"/>
    <w:pPr>
      <w:spacing w:after="240" w:line="240" w:lineRule="auto"/>
      <w:ind w:left="284"/>
      <w:jc w:val="left"/>
    </w:pPr>
    <w:rPr>
      <w:rFonts w:eastAsia="SimSun"/>
      <w:color w:val="auto"/>
      <w:sz w:val="20"/>
      <w:lang w:val="en-GB" w:eastAsia="en-GB"/>
    </w:rPr>
  </w:style>
  <w:style w:type="character" w:customStyle="1" w:styleId="FootnoteTextChar1">
    <w:name w:val="Footnote Text Char1"/>
    <w:basedOn w:val="DefaultParagraphFont"/>
    <w:uiPriority w:val="99"/>
    <w:semiHidden/>
    <w:rsid w:val="00276FE3"/>
    <w:rPr>
      <w:rFonts w:ascii="Times New Roman" w:eastAsia="Times New Roman" w:hAnsi="Times New Roman"/>
      <w:color w:val="000000"/>
      <w:lang w:val="en-US" w:eastAsia="de-DE"/>
    </w:rPr>
  </w:style>
  <w:style w:type="character" w:styleId="FootnoteReference">
    <w:name w:val="footnote reference"/>
    <w:uiPriority w:val="99"/>
    <w:semiHidden/>
    <w:unhideWhenUsed/>
    <w:rsid w:val="00276FE3"/>
    <w:rPr>
      <w:vertAlign w:val="superscript"/>
    </w:rPr>
  </w:style>
  <w:style w:type="table" w:styleId="MediumList2-Accent1">
    <w:name w:val="Medium List 2 Accent 1"/>
    <w:basedOn w:val="TableNormal"/>
    <w:uiPriority w:val="66"/>
    <w:rsid w:val="00276FE3"/>
    <w:rPr>
      <w:rFonts w:ascii="Cambria" w:eastAsia="Times New Roman" w:hAnsi="Cambria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1Light-Accent11">
    <w:name w:val="List Table 1 Light - Accent 11"/>
    <w:basedOn w:val="TableNormal"/>
    <w:uiPriority w:val="46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ms-font-s">
    <w:name w:val="ms-font-s"/>
    <w:rsid w:val="00276FE3"/>
  </w:style>
  <w:style w:type="table" w:customStyle="1" w:styleId="PlainTable23">
    <w:name w:val="Plain Table 23"/>
    <w:basedOn w:val="TableNormal"/>
    <w:uiPriority w:val="42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3">
    <w:name w:val="Plain Table 43"/>
    <w:basedOn w:val="TableNormal"/>
    <w:uiPriority w:val="44"/>
    <w:rsid w:val="00276FE3"/>
    <w:rPr>
      <w:rFonts w:eastAsia="Calibri" w:cs="Arial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style-span">
    <w:name w:val="apple-style-span"/>
    <w:basedOn w:val="DefaultParagraphFont"/>
    <w:rsid w:val="00276FE3"/>
  </w:style>
  <w:style w:type="character" w:customStyle="1" w:styleId="nbapihighlight">
    <w:name w:val="nbapihighlight"/>
    <w:basedOn w:val="DefaultParagraphFont"/>
    <w:rsid w:val="00276FE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6F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6FE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59"/>
    <w:rsid w:val="00276FE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6FE3"/>
    <w:rPr>
      <w:color w:val="954F72"/>
      <w:u w:val="single"/>
    </w:rPr>
  </w:style>
  <w:style w:type="paragraph" w:customStyle="1" w:styleId="font5">
    <w:name w:val="font5"/>
    <w:basedOn w:val="Normal"/>
    <w:rsid w:val="00276FE3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color w:val="auto"/>
      <w:sz w:val="20"/>
      <w:lang w:val="en-GB" w:eastAsia="en-GB"/>
    </w:rPr>
  </w:style>
  <w:style w:type="paragraph" w:customStyle="1" w:styleId="font6">
    <w:name w:val="font6"/>
    <w:basedOn w:val="Normal"/>
    <w:rsid w:val="00276FE3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color w:val="auto"/>
      <w:sz w:val="22"/>
      <w:szCs w:val="22"/>
      <w:lang w:val="en-GB" w:eastAsia="en-GB"/>
    </w:rPr>
  </w:style>
  <w:style w:type="paragraph" w:customStyle="1" w:styleId="font7">
    <w:name w:val="font7"/>
    <w:basedOn w:val="Normal"/>
    <w:rsid w:val="00276FE3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color w:val="auto"/>
      <w:sz w:val="20"/>
      <w:lang w:val="en-GB" w:eastAsia="en-GB"/>
    </w:rPr>
  </w:style>
  <w:style w:type="paragraph" w:customStyle="1" w:styleId="xl63">
    <w:name w:val="xl63"/>
    <w:basedOn w:val="Normal"/>
    <w:rsid w:val="00276FE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0"/>
      <w:lang w:val="en-GB" w:eastAsia="en-GB"/>
    </w:rPr>
  </w:style>
  <w:style w:type="paragraph" w:customStyle="1" w:styleId="xl64">
    <w:name w:val="xl64"/>
    <w:basedOn w:val="Normal"/>
    <w:rsid w:val="00276FE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0"/>
      <w:lang w:val="en-GB" w:eastAsia="en-GB"/>
    </w:rPr>
  </w:style>
  <w:style w:type="paragraph" w:customStyle="1" w:styleId="xl65">
    <w:name w:val="xl65"/>
    <w:basedOn w:val="Normal"/>
    <w:rsid w:val="00276F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0"/>
      <w:lang w:val="en-GB" w:eastAsia="en-GB"/>
    </w:rPr>
  </w:style>
  <w:style w:type="paragraph" w:customStyle="1" w:styleId="xl79">
    <w:name w:val="xl79"/>
    <w:basedOn w:val="Normal"/>
    <w:rsid w:val="00276FE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lang w:val="en-GB" w:eastAsia="en-GB"/>
    </w:rPr>
  </w:style>
  <w:style w:type="paragraph" w:customStyle="1" w:styleId="xl80">
    <w:name w:val="xl80"/>
    <w:basedOn w:val="Normal"/>
    <w:rsid w:val="00276FE3"/>
    <w:pPr>
      <w:spacing w:before="100" w:beforeAutospacing="1" w:after="100" w:afterAutospacing="1" w:line="240" w:lineRule="auto"/>
      <w:jc w:val="center"/>
    </w:pPr>
    <w:rPr>
      <w:color w:val="auto"/>
      <w:szCs w:val="24"/>
      <w:lang w:val="en-GB" w:eastAsia="en-GB"/>
    </w:rPr>
  </w:style>
  <w:style w:type="paragraph" w:customStyle="1" w:styleId="xl81">
    <w:name w:val="xl81"/>
    <w:basedOn w:val="Normal"/>
    <w:rsid w:val="00276FE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color w:val="auto"/>
      <w:szCs w:val="24"/>
      <w:lang w:val="en-GB" w:eastAsia="en-GB"/>
    </w:rPr>
  </w:style>
  <w:style w:type="paragraph" w:customStyle="1" w:styleId="xl82">
    <w:name w:val="xl82"/>
    <w:basedOn w:val="Normal"/>
    <w:rsid w:val="00276FE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color w:val="auto"/>
      <w:szCs w:val="24"/>
      <w:lang w:val="en-GB" w:eastAsia="en-GB"/>
    </w:rPr>
  </w:style>
  <w:style w:type="paragraph" w:customStyle="1" w:styleId="xl83">
    <w:name w:val="xl83"/>
    <w:basedOn w:val="Normal"/>
    <w:rsid w:val="00276FE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color w:val="auto"/>
      <w:szCs w:val="24"/>
      <w:lang w:val="en-GB" w:eastAsia="en-GB"/>
    </w:rPr>
  </w:style>
  <w:style w:type="paragraph" w:customStyle="1" w:styleId="xl84">
    <w:name w:val="xl84"/>
    <w:basedOn w:val="Normal"/>
    <w:rsid w:val="00276F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color w:val="auto"/>
      <w:szCs w:val="24"/>
      <w:lang w:val="en-GB" w:eastAsia="en-GB"/>
    </w:rPr>
  </w:style>
  <w:style w:type="paragraph" w:customStyle="1" w:styleId="xl85">
    <w:name w:val="xl85"/>
    <w:basedOn w:val="Normal"/>
    <w:rsid w:val="00276FE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en-GB" w:eastAsia="en-GB"/>
    </w:rPr>
  </w:style>
  <w:style w:type="paragraph" w:customStyle="1" w:styleId="xl86">
    <w:name w:val="xl86"/>
    <w:basedOn w:val="Normal"/>
    <w:rsid w:val="00276FE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en-GB" w:eastAsia="en-GB"/>
    </w:rPr>
  </w:style>
  <w:style w:type="paragraph" w:customStyle="1" w:styleId="xl87">
    <w:name w:val="xl87"/>
    <w:basedOn w:val="Normal"/>
    <w:rsid w:val="00276FE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en-GB" w:eastAsia="en-GB"/>
    </w:rPr>
  </w:style>
  <w:style w:type="paragraph" w:customStyle="1" w:styleId="xl88">
    <w:name w:val="xl88"/>
    <w:basedOn w:val="Normal"/>
    <w:rsid w:val="00276FE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color w:val="auto"/>
      <w:szCs w:val="24"/>
      <w:lang w:val="en-GB" w:eastAsia="en-GB"/>
    </w:rPr>
  </w:style>
  <w:style w:type="paragraph" w:customStyle="1" w:styleId="xl89">
    <w:name w:val="xl89"/>
    <w:basedOn w:val="Normal"/>
    <w:rsid w:val="00276FE3"/>
    <w:pPr>
      <w:pBdr>
        <w:top w:val="single" w:sz="8" w:space="0" w:color="BFBFBF"/>
        <w:left w:val="single" w:sz="8" w:space="0" w:color="BFBFBF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hAnsi="Palatino Linotype"/>
      <w:sz w:val="20"/>
      <w:lang w:val="en-GB" w:eastAsia="en-GB"/>
    </w:rPr>
  </w:style>
  <w:style w:type="paragraph" w:customStyle="1" w:styleId="xl90">
    <w:name w:val="xl90"/>
    <w:basedOn w:val="Normal"/>
    <w:rsid w:val="00276FE3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top"/>
    </w:pPr>
    <w:rPr>
      <w:color w:val="FF0000"/>
      <w:sz w:val="20"/>
      <w:lang w:val="en-GB" w:eastAsia="en-GB"/>
    </w:rPr>
  </w:style>
  <w:style w:type="paragraph" w:customStyle="1" w:styleId="xl91">
    <w:name w:val="xl91"/>
    <w:basedOn w:val="Normal"/>
    <w:rsid w:val="00276FE3"/>
    <w:pPr>
      <w:pBdr>
        <w:top w:val="single" w:sz="8" w:space="0" w:color="BFBFBF"/>
        <w:left w:val="single" w:sz="8" w:space="0" w:color="BFBFBF"/>
      </w:pBdr>
      <w:spacing w:before="100" w:beforeAutospacing="1" w:after="100" w:afterAutospacing="1" w:line="240" w:lineRule="auto"/>
      <w:jc w:val="center"/>
      <w:textAlignment w:val="top"/>
    </w:pPr>
    <w:rPr>
      <w:color w:val="FF0000"/>
      <w:sz w:val="20"/>
      <w:lang w:val="en-GB" w:eastAsia="en-GB"/>
    </w:rPr>
  </w:style>
  <w:style w:type="paragraph" w:customStyle="1" w:styleId="xl92">
    <w:name w:val="xl92"/>
    <w:basedOn w:val="Normal"/>
    <w:rsid w:val="00276FE3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top"/>
    </w:pPr>
    <w:rPr>
      <w:sz w:val="20"/>
      <w:lang w:val="en-GB" w:eastAsia="en-GB"/>
    </w:rPr>
  </w:style>
  <w:style w:type="paragraph" w:customStyle="1" w:styleId="xl93">
    <w:name w:val="xl93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color w:val="006100"/>
      <w:sz w:val="20"/>
      <w:lang w:val="en-GB" w:eastAsia="en-GB"/>
    </w:rPr>
  </w:style>
  <w:style w:type="paragraph" w:customStyle="1" w:styleId="xl94">
    <w:name w:val="xl94"/>
    <w:basedOn w:val="Normal"/>
    <w:rsid w:val="00276FE3"/>
    <w:pPr>
      <w:pBdr>
        <w:top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color w:val="FF0000"/>
      <w:sz w:val="20"/>
      <w:lang w:val="en-GB" w:eastAsia="en-GB"/>
    </w:rPr>
  </w:style>
  <w:style w:type="paragraph" w:customStyle="1" w:styleId="xl95">
    <w:name w:val="xl95"/>
    <w:basedOn w:val="Normal"/>
    <w:rsid w:val="00276FE3"/>
    <w:pPr>
      <w:pBdr>
        <w:top w:val="single" w:sz="8" w:space="0" w:color="BFBFBF"/>
        <w:left w:val="single" w:sz="8" w:space="0" w:color="BFBFBF"/>
      </w:pBdr>
      <w:spacing w:before="100" w:beforeAutospacing="1" w:after="100" w:afterAutospacing="1" w:line="240" w:lineRule="auto"/>
      <w:jc w:val="center"/>
      <w:textAlignment w:val="top"/>
    </w:pPr>
    <w:rPr>
      <w:sz w:val="20"/>
      <w:lang w:val="en-GB" w:eastAsia="en-GB"/>
    </w:rPr>
  </w:style>
  <w:style w:type="paragraph" w:customStyle="1" w:styleId="xl96">
    <w:name w:val="xl96"/>
    <w:basedOn w:val="Normal"/>
    <w:rsid w:val="00276FE3"/>
    <w:pPr>
      <w:pBdr>
        <w:top w:val="single" w:sz="8" w:space="0" w:color="BFBFBF"/>
        <w:lef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97">
    <w:name w:val="xl97"/>
    <w:basedOn w:val="Normal"/>
    <w:rsid w:val="00276FE3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98">
    <w:name w:val="xl98"/>
    <w:basedOn w:val="Normal"/>
    <w:rsid w:val="00276FE3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99">
    <w:name w:val="xl99"/>
    <w:basedOn w:val="Normal"/>
    <w:rsid w:val="00276FE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100">
    <w:name w:val="xl100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101">
    <w:name w:val="xl101"/>
    <w:basedOn w:val="Normal"/>
    <w:rsid w:val="00276FE3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102">
    <w:name w:val="xl102"/>
    <w:basedOn w:val="Normal"/>
    <w:rsid w:val="00276FE3"/>
    <w:pPr>
      <w:pBdr>
        <w:bottom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103">
    <w:name w:val="xl103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left"/>
    </w:pPr>
    <w:rPr>
      <w:color w:val="auto"/>
      <w:sz w:val="20"/>
      <w:lang w:val="en-GB" w:eastAsia="en-GB"/>
    </w:rPr>
  </w:style>
  <w:style w:type="paragraph" w:customStyle="1" w:styleId="xl104">
    <w:name w:val="xl104"/>
    <w:basedOn w:val="Normal"/>
    <w:rsid w:val="00276FE3"/>
    <w:pPr>
      <w:pBdr>
        <w:top w:val="single" w:sz="8" w:space="0" w:color="BFBFBF"/>
        <w:left w:val="single" w:sz="8" w:space="0" w:color="BFBFBF"/>
      </w:pBdr>
      <w:spacing w:before="100" w:beforeAutospacing="1" w:after="100" w:afterAutospacing="1" w:line="240" w:lineRule="auto"/>
      <w:jc w:val="left"/>
      <w:textAlignment w:val="top"/>
    </w:pPr>
    <w:rPr>
      <w:color w:val="auto"/>
      <w:sz w:val="20"/>
      <w:lang w:val="en-GB" w:eastAsia="en-GB"/>
    </w:rPr>
  </w:style>
  <w:style w:type="paragraph" w:customStyle="1" w:styleId="xl105">
    <w:name w:val="xl105"/>
    <w:basedOn w:val="Normal"/>
    <w:rsid w:val="00276FE3"/>
    <w:pPr>
      <w:spacing w:before="100" w:beforeAutospacing="1" w:after="100" w:afterAutospacing="1" w:line="240" w:lineRule="auto"/>
      <w:jc w:val="center"/>
    </w:pPr>
    <w:rPr>
      <w:color w:val="auto"/>
      <w:sz w:val="20"/>
      <w:lang w:val="en-GB" w:eastAsia="en-GB"/>
    </w:rPr>
  </w:style>
  <w:style w:type="paragraph" w:customStyle="1" w:styleId="xl106">
    <w:name w:val="xl106"/>
    <w:basedOn w:val="Normal"/>
    <w:rsid w:val="00276FE3"/>
    <w:pPr>
      <w:spacing w:before="100" w:beforeAutospacing="1" w:after="100" w:afterAutospacing="1" w:line="240" w:lineRule="auto"/>
      <w:jc w:val="left"/>
    </w:pPr>
    <w:rPr>
      <w:color w:val="auto"/>
      <w:sz w:val="20"/>
      <w:lang w:val="en-GB" w:eastAsia="en-GB"/>
    </w:rPr>
  </w:style>
  <w:style w:type="paragraph" w:customStyle="1" w:styleId="xl107">
    <w:name w:val="xl107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108">
    <w:name w:val="xl108"/>
    <w:basedOn w:val="Normal"/>
    <w:rsid w:val="00276FE3"/>
    <w:pPr>
      <w:pBdr>
        <w:top w:val="single" w:sz="8" w:space="0" w:color="BFBFBF"/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109">
    <w:name w:val="xl109"/>
    <w:basedOn w:val="Normal"/>
    <w:rsid w:val="00276FE3"/>
    <w:pPr>
      <w:pBdr>
        <w:top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110">
    <w:name w:val="xl110"/>
    <w:basedOn w:val="Normal"/>
    <w:rsid w:val="00276FE3"/>
    <w:pPr>
      <w:pBdr>
        <w:top w:val="single" w:sz="8" w:space="0" w:color="BFBFBF"/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paragraph" w:customStyle="1" w:styleId="xl111">
    <w:name w:val="xl111"/>
    <w:basedOn w:val="Normal"/>
    <w:rsid w:val="00276FE3"/>
    <w:pPr>
      <w:pBdr>
        <w:top w:val="single" w:sz="8" w:space="0" w:color="auto"/>
        <w:left w:val="single" w:sz="8" w:space="0" w:color="BFBFBF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URWPalladioL-BoldItal" w:hAnsi="URWPalladioL-BoldItal"/>
      <w:color w:val="auto"/>
      <w:sz w:val="20"/>
      <w:lang w:val="en-GB" w:eastAsia="en-GB"/>
    </w:rPr>
  </w:style>
  <w:style w:type="paragraph" w:customStyle="1" w:styleId="xl112">
    <w:name w:val="xl112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URWPalladioL-BoldItal" w:hAnsi="URWPalladioL-BoldItal"/>
      <w:color w:val="auto"/>
      <w:sz w:val="20"/>
      <w:lang w:val="en-GB" w:eastAsia="en-GB"/>
    </w:rPr>
  </w:style>
  <w:style w:type="paragraph" w:customStyle="1" w:styleId="xl113">
    <w:name w:val="xl113"/>
    <w:basedOn w:val="Normal"/>
    <w:rsid w:val="00276FE3"/>
    <w:pPr>
      <w:pBdr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URWPalladioL-BoldItal" w:hAnsi="URWPalladioL-BoldItal"/>
      <w:color w:val="auto"/>
      <w:sz w:val="20"/>
      <w:lang w:val="en-GB" w:eastAsia="en-GB"/>
    </w:rPr>
  </w:style>
  <w:style w:type="paragraph" w:customStyle="1" w:styleId="xl114">
    <w:name w:val="xl114"/>
    <w:basedOn w:val="Normal"/>
    <w:rsid w:val="00276FE3"/>
    <w:pPr>
      <w:pBdr>
        <w:top w:val="single" w:sz="8" w:space="0" w:color="BFBFBF"/>
        <w:left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20"/>
      <w:lang w:val="en-GB"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76FE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76FE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45D4"/>
    <w:rPr>
      <w:color w:val="605E5C"/>
      <w:shd w:val="clear" w:color="auto" w:fill="E1DFDD"/>
    </w:rPr>
  </w:style>
  <w:style w:type="paragraph" w:customStyle="1" w:styleId="MDPIfooterfirstpage">
    <w:name w:val="MDPI_footer_firstpage"/>
    <w:basedOn w:val="Normal"/>
    <w:qFormat/>
    <w:rsid w:val="00890F23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0E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sour-1399@hotmail.com" TargetMode="External"/><Relationship Id="rId13" Type="http://schemas.openxmlformats.org/officeDocument/2006/relationships/hyperlink" Target="mailto:mansour-1399@hotmail.com" TargetMode="External"/><Relationship Id="rId18" Type="http://schemas.openxmlformats.org/officeDocument/2006/relationships/image" Target="media/image4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hyperlink" Target="mailto:d.g.watson@strath.ac.uk" TargetMode="External"/><Relationship Id="rId17" Type="http://schemas.openxmlformats.org/officeDocument/2006/relationships/image" Target="media/image3.png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Dr.altannak@hsc.edu.kw" TargetMode="Externa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1.tif"/><Relationship Id="rId23" Type="http://schemas.openxmlformats.org/officeDocument/2006/relationships/image" Target="media/image9.png"/><Relationship Id="rId28" Type="http://schemas.openxmlformats.org/officeDocument/2006/relationships/fontTable" Target="fontTable.xml"/><Relationship Id="rId10" Type="http://schemas.openxmlformats.org/officeDocument/2006/relationships/hyperlink" Target="mailto:Khaljaloud@KSU.EDU.SA" TargetMode="Externa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hyperlink" Target="mailto:galshuwaier@KSU.EDU.SA" TargetMode="External"/><Relationship Id="rId14" Type="http://schemas.openxmlformats.org/officeDocument/2006/relationships/hyperlink" Target="mailto:Dr.altannak@hsc.edu.kw" TargetMode="External"/><Relationship Id="rId22" Type="http://schemas.openxmlformats.org/officeDocument/2006/relationships/image" Target="media/image8.png"/><Relationship Id="rId27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as43\Downloads\metabolit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BDBB9-D615-4A28-B85D-0A9AAEF67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tabolites-template</Template>
  <TotalTime>6</TotalTime>
  <Pages>10</Pages>
  <Words>1546</Words>
  <Characters>881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Venkatesan Muthu(Editor)</cp:lastModifiedBy>
  <cp:revision>15</cp:revision>
  <cp:lastPrinted>2020-09-24T20:44:00Z</cp:lastPrinted>
  <dcterms:created xsi:type="dcterms:W3CDTF">2020-06-11T06:13:00Z</dcterms:created>
  <dcterms:modified xsi:type="dcterms:W3CDTF">2020-10-2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abolites</vt:lpwstr>
  </property>
  <property fmtid="{D5CDD505-2E9C-101B-9397-08002B2CF9AE}" pid="13" name="Mendeley Recent Style Name 5_1">
    <vt:lpwstr>Metabolit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a-pharmaceutica</vt:lpwstr>
  </property>
  <property fmtid="{D5CDD505-2E9C-101B-9397-08002B2CF9AE}" pid="21" name="Mendeley Recent Style Name 9_1">
    <vt:lpwstr>Scientia Pharmaceut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843f60-071b-3f06-88de-cb59281f259a</vt:lpwstr>
  </property>
  <property fmtid="{D5CDD505-2E9C-101B-9397-08002B2CF9AE}" pid="24" name="Mendeley Citation Style_1">
    <vt:lpwstr>http://www.zotero.org/styles/apa</vt:lpwstr>
  </property>
</Properties>
</file>